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2BB6B" w14:textId="0B0F53E4" w:rsidR="00B86379" w:rsidRDefault="00B86379" w:rsidP="00B863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Exploratory analyses of items </w:t>
      </w:r>
      <w:r w:rsidRPr="00790ED8">
        <w:rPr>
          <w:rFonts w:ascii="Times New Roman" w:hAnsi="Times New Roman" w:cs="Times New Roman"/>
          <w:b/>
          <w:bCs/>
        </w:rPr>
        <w:t xml:space="preserve">in a </w:t>
      </w:r>
      <w:r>
        <w:rPr>
          <w:rFonts w:ascii="Times New Roman" w:hAnsi="Times New Roman" w:cs="Times New Roman"/>
          <w:b/>
          <w:bCs/>
        </w:rPr>
        <w:t>measure of willingness for pandemic-related screening and tracking</w:t>
      </w:r>
      <w:r w:rsidR="0069481E">
        <w:rPr>
          <w:rFonts w:ascii="Times New Roman" w:hAnsi="Times New Roman" w:cs="Times New Roman"/>
          <w:b/>
          <w:bCs/>
        </w:rPr>
        <w:t xml:space="preserve"> using Stage 2 and Stage 3 samples</w:t>
      </w:r>
      <w:r w:rsidR="00505237">
        <w:rPr>
          <w:rFonts w:ascii="Times New Roman" w:hAnsi="Times New Roman" w:cs="Times New Roman"/>
          <w:b/>
          <w:bCs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7"/>
        <w:gridCol w:w="2105"/>
        <w:gridCol w:w="1158"/>
        <w:gridCol w:w="1150"/>
        <w:gridCol w:w="1150"/>
        <w:gridCol w:w="1150"/>
        <w:gridCol w:w="1150"/>
        <w:gridCol w:w="1150"/>
      </w:tblGrid>
      <w:tr w:rsidR="002D03BB" w:rsidRPr="00E2435D" w14:paraId="778BECC3" w14:textId="77777777" w:rsidTr="004A2F26">
        <w:tc>
          <w:tcPr>
            <w:tcW w:w="337" w:type="dxa"/>
            <w:vAlign w:val="center"/>
          </w:tcPr>
          <w:p w14:paraId="79583A43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bookmarkStart w:id="0" w:name="_Hlk122612587"/>
          </w:p>
        </w:tc>
        <w:tc>
          <w:tcPr>
            <w:tcW w:w="2105" w:type="dxa"/>
            <w:vAlign w:val="center"/>
          </w:tcPr>
          <w:p w14:paraId="48C002D7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gridSpan w:val="3"/>
            <w:vAlign w:val="bottom"/>
          </w:tcPr>
          <w:p w14:paraId="0939DE88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tag 2 Sample</w:t>
            </w:r>
          </w:p>
        </w:tc>
        <w:tc>
          <w:tcPr>
            <w:tcW w:w="3450" w:type="dxa"/>
            <w:gridSpan w:val="3"/>
            <w:vAlign w:val="bottom"/>
          </w:tcPr>
          <w:p w14:paraId="0C1AB484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tage 3 Sample</w:t>
            </w:r>
          </w:p>
        </w:tc>
      </w:tr>
      <w:tr w:rsidR="002D03BB" w:rsidRPr="00E2435D" w14:paraId="63D2DAED" w14:textId="77777777" w:rsidTr="004A2F26">
        <w:tc>
          <w:tcPr>
            <w:tcW w:w="337" w:type="dxa"/>
            <w:vAlign w:val="center"/>
          </w:tcPr>
          <w:p w14:paraId="4E06F99D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vAlign w:val="center"/>
          </w:tcPr>
          <w:p w14:paraId="7CA2D0C7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gridSpan w:val="3"/>
            <w:vAlign w:val="bottom"/>
          </w:tcPr>
          <w:p w14:paraId="0D304CD8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A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Pr="000204F1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142)</w:t>
            </w:r>
          </w:p>
        </w:tc>
        <w:tc>
          <w:tcPr>
            <w:tcW w:w="3450" w:type="dxa"/>
            <w:gridSpan w:val="3"/>
            <w:vAlign w:val="bottom"/>
          </w:tcPr>
          <w:p w14:paraId="1100B956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A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,918)</w:t>
            </w:r>
          </w:p>
        </w:tc>
      </w:tr>
      <w:tr w:rsidR="002D03BB" w:rsidRPr="00E2435D" w14:paraId="7086CAE3" w14:textId="77777777" w:rsidTr="004A2F26">
        <w:tc>
          <w:tcPr>
            <w:tcW w:w="337" w:type="dxa"/>
            <w:vAlign w:val="center"/>
          </w:tcPr>
          <w:p w14:paraId="2B25A944" w14:textId="77777777" w:rsidR="002D03BB" w:rsidRPr="00E2435D" w:rsidRDefault="002D03BB" w:rsidP="002D03BB">
            <w:pPr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14:paraId="5EDB5025" w14:textId="77777777" w:rsidR="002D03BB" w:rsidRPr="00E2435D" w:rsidRDefault="002D03BB" w:rsidP="002D03BB">
            <w:pPr>
              <w:rPr>
                <w:rFonts w:cs="Times New Roman"/>
              </w:rPr>
            </w:pPr>
          </w:p>
        </w:tc>
        <w:tc>
          <w:tcPr>
            <w:tcW w:w="1158" w:type="dxa"/>
            <w:vAlign w:val="bottom"/>
          </w:tcPr>
          <w:p w14:paraId="1E9E8F5C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1-Factor Solution</w:t>
            </w:r>
          </w:p>
        </w:tc>
        <w:tc>
          <w:tcPr>
            <w:tcW w:w="2300" w:type="dxa"/>
            <w:gridSpan w:val="2"/>
            <w:vAlign w:val="bottom"/>
          </w:tcPr>
          <w:p w14:paraId="43EE6FD3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2-Factor Solution</w:t>
            </w:r>
          </w:p>
        </w:tc>
        <w:tc>
          <w:tcPr>
            <w:tcW w:w="1150" w:type="dxa"/>
            <w:vAlign w:val="bottom"/>
          </w:tcPr>
          <w:p w14:paraId="2D44BC5B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1-Factor Solution</w:t>
            </w:r>
          </w:p>
        </w:tc>
        <w:tc>
          <w:tcPr>
            <w:tcW w:w="2300" w:type="dxa"/>
            <w:gridSpan w:val="2"/>
            <w:vAlign w:val="bottom"/>
          </w:tcPr>
          <w:p w14:paraId="40FACC92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2-Factor Solution</w:t>
            </w:r>
          </w:p>
        </w:tc>
      </w:tr>
      <w:tr w:rsidR="002D03BB" w:rsidRPr="00E2435D" w14:paraId="4A157A30" w14:textId="77777777" w:rsidTr="004A2F26">
        <w:tc>
          <w:tcPr>
            <w:tcW w:w="2442" w:type="dxa"/>
            <w:gridSpan w:val="2"/>
            <w:vAlign w:val="center"/>
          </w:tcPr>
          <w:p w14:paraId="7E225C19" w14:textId="77777777" w:rsidR="002D03BB" w:rsidRPr="00E2435D" w:rsidRDefault="002D03BB" w:rsidP="002D03BB">
            <w:pPr>
              <w:rPr>
                <w:rFonts w:cs="Times New Roman"/>
              </w:rPr>
            </w:pPr>
            <w:r>
              <w:rPr>
                <w:rFonts w:cs="Times New Roman"/>
              </w:rPr>
              <w:t>Fit Index</w:t>
            </w:r>
          </w:p>
        </w:tc>
        <w:tc>
          <w:tcPr>
            <w:tcW w:w="1158" w:type="dxa"/>
            <w:vAlign w:val="center"/>
          </w:tcPr>
          <w:p w14:paraId="0734322E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</w:p>
        </w:tc>
        <w:tc>
          <w:tcPr>
            <w:tcW w:w="2300" w:type="dxa"/>
            <w:gridSpan w:val="2"/>
            <w:vAlign w:val="center"/>
          </w:tcPr>
          <w:p w14:paraId="7875D55D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</w:p>
        </w:tc>
        <w:tc>
          <w:tcPr>
            <w:tcW w:w="1150" w:type="dxa"/>
            <w:vAlign w:val="center"/>
          </w:tcPr>
          <w:p w14:paraId="5B875C00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</w:p>
        </w:tc>
        <w:tc>
          <w:tcPr>
            <w:tcW w:w="2300" w:type="dxa"/>
            <w:gridSpan w:val="2"/>
            <w:vAlign w:val="center"/>
          </w:tcPr>
          <w:p w14:paraId="72E158B8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</w:p>
        </w:tc>
      </w:tr>
      <w:tr w:rsidR="002D03BB" w:rsidRPr="00E2435D" w14:paraId="064C29AC" w14:textId="77777777" w:rsidTr="004A2F26">
        <w:tc>
          <w:tcPr>
            <w:tcW w:w="337" w:type="dxa"/>
            <w:vAlign w:val="center"/>
          </w:tcPr>
          <w:p w14:paraId="34FD5A48" w14:textId="77777777" w:rsidR="002D03BB" w:rsidRPr="00E2435D" w:rsidRDefault="002D03BB" w:rsidP="002D03BB">
            <w:pPr>
              <w:rPr>
                <w:rFonts w:cs="Times New Roman"/>
              </w:rPr>
            </w:pPr>
          </w:p>
        </w:tc>
        <w:tc>
          <w:tcPr>
            <w:tcW w:w="2105" w:type="dxa"/>
          </w:tcPr>
          <w:p w14:paraId="767D43A3" w14:textId="77777777" w:rsidR="002D03BB" w:rsidRPr="00E2435D" w:rsidRDefault="002D03BB" w:rsidP="002D03BB">
            <w:pPr>
              <w:rPr>
                <w:rFonts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58" w:type="dxa"/>
            <w:vAlign w:val="center"/>
          </w:tcPr>
          <w:p w14:paraId="3E98A8FE" w14:textId="6612066D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545.92</w:t>
            </w:r>
            <w:r w:rsidRPr="00943C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943C0B">
              <w:rPr>
                <w:rFonts w:ascii="Times New Roman" w:hAnsi="Times New Roman" w:cs="Times New Roman"/>
              </w:rPr>
              <w:t xml:space="preserve">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943C0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0" w:type="dxa"/>
            <w:gridSpan w:val="2"/>
            <w:vAlign w:val="center"/>
          </w:tcPr>
          <w:p w14:paraId="0197FDF5" w14:textId="5C8D7111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 xml:space="preserve">1.532 (1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22</w:t>
            </w:r>
          </w:p>
        </w:tc>
        <w:tc>
          <w:tcPr>
            <w:tcW w:w="1150" w:type="dxa"/>
            <w:vAlign w:val="center"/>
          </w:tcPr>
          <w:p w14:paraId="3EF63FC6" w14:textId="3937817A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561.78</w:t>
            </w:r>
            <w:r w:rsidRPr="00943C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943C0B">
              <w:rPr>
                <w:rFonts w:ascii="Times New Roman" w:hAnsi="Times New Roman" w:cs="Times New Roman"/>
              </w:rPr>
              <w:t xml:space="preserve">), </w:t>
            </w:r>
            <w:r w:rsidR="0086155C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943C0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0" w:type="dxa"/>
            <w:gridSpan w:val="2"/>
            <w:vAlign w:val="center"/>
          </w:tcPr>
          <w:p w14:paraId="07F96960" w14:textId="216EF92B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 xml:space="preserve">1.840 (1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18</w:t>
            </w:r>
          </w:p>
        </w:tc>
      </w:tr>
      <w:tr w:rsidR="002D03BB" w:rsidRPr="00E2435D" w14:paraId="490E67F0" w14:textId="77777777" w:rsidTr="004A2F26">
        <w:tc>
          <w:tcPr>
            <w:tcW w:w="337" w:type="dxa"/>
            <w:vAlign w:val="center"/>
          </w:tcPr>
          <w:p w14:paraId="32E75BE4" w14:textId="77777777" w:rsidR="002D03BB" w:rsidRPr="00E2435D" w:rsidRDefault="002D03BB" w:rsidP="002D03BB">
            <w:pPr>
              <w:rPr>
                <w:rFonts w:cs="Times New Roman"/>
              </w:rPr>
            </w:pPr>
          </w:p>
        </w:tc>
        <w:tc>
          <w:tcPr>
            <w:tcW w:w="2105" w:type="dxa"/>
          </w:tcPr>
          <w:p w14:paraId="70BCFA57" w14:textId="77777777" w:rsidR="002D03BB" w:rsidRPr="00E2435D" w:rsidRDefault="002D03BB" w:rsidP="002D03BB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vAlign w:val="center"/>
          </w:tcPr>
          <w:p w14:paraId="1CDCC482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 w:rsidRPr="00943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5</w:t>
            </w:r>
            <w:r w:rsidRPr="00943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09</w:t>
            </w:r>
            <w:r w:rsidRPr="00943C0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241</w:t>
            </w:r>
            <w:r w:rsidRPr="00943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0" w:type="dxa"/>
            <w:gridSpan w:val="2"/>
            <w:vAlign w:val="center"/>
          </w:tcPr>
          <w:p w14:paraId="5C6B6E17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0.016 (0.000, 0.062)</w:t>
            </w:r>
          </w:p>
        </w:tc>
        <w:tc>
          <w:tcPr>
            <w:tcW w:w="1150" w:type="dxa"/>
            <w:vAlign w:val="center"/>
          </w:tcPr>
          <w:p w14:paraId="206B5168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 w:rsidRPr="00943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1</w:t>
            </w:r>
            <w:r w:rsidRPr="00943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24</w:t>
            </w:r>
            <w:r w:rsidRPr="00943C0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258</w:t>
            </w:r>
            <w:r w:rsidRPr="00943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0" w:type="dxa"/>
            <w:gridSpan w:val="2"/>
            <w:vAlign w:val="center"/>
          </w:tcPr>
          <w:p w14:paraId="501ECF95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0.021 (0.000, 0.069)</w:t>
            </w:r>
          </w:p>
        </w:tc>
      </w:tr>
      <w:tr w:rsidR="002D03BB" w:rsidRPr="00E2435D" w14:paraId="40BC7B99" w14:textId="77777777" w:rsidTr="004A2F26">
        <w:tc>
          <w:tcPr>
            <w:tcW w:w="337" w:type="dxa"/>
            <w:vAlign w:val="center"/>
          </w:tcPr>
          <w:p w14:paraId="48B62FBD" w14:textId="77777777" w:rsidR="002D03BB" w:rsidRPr="00E2435D" w:rsidRDefault="002D03BB" w:rsidP="002D03BB">
            <w:pPr>
              <w:rPr>
                <w:rFonts w:cs="Times New Roman"/>
              </w:rPr>
            </w:pPr>
          </w:p>
        </w:tc>
        <w:tc>
          <w:tcPr>
            <w:tcW w:w="2105" w:type="dxa"/>
          </w:tcPr>
          <w:p w14:paraId="10523F6D" w14:textId="77777777" w:rsidR="002D03BB" w:rsidRPr="00E2435D" w:rsidRDefault="002D03BB" w:rsidP="002D03BB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158" w:type="dxa"/>
            <w:vAlign w:val="center"/>
          </w:tcPr>
          <w:p w14:paraId="3E58034D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300" w:type="dxa"/>
            <w:gridSpan w:val="2"/>
            <w:vAlign w:val="center"/>
          </w:tcPr>
          <w:p w14:paraId="51837E7B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0" w:type="dxa"/>
            <w:vAlign w:val="center"/>
          </w:tcPr>
          <w:p w14:paraId="3C9828E6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2300" w:type="dxa"/>
            <w:gridSpan w:val="2"/>
            <w:vAlign w:val="center"/>
          </w:tcPr>
          <w:p w14:paraId="3465CED4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D03BB" w:rsidRPr="00E2435D" w14:paraId="35782373" w14:textId="77777777" w:rsidTr="004A2F26">
        <w:tc>
          <w:tcPr>
            <w:tcW w:w="337" w:type="dxa"/>
            <w:vAlign w:val="center"/>
          </w:tcPr>
          <w:p w14:paraId="19DE7B98" w14:textId="77777777" w:rsidR="002D03BB" w:rsidRPr="00E2435D" w:rsidRDefault="002D03BB" w:rsidP="002D03BB">
            <w:pPr>
              <w:rPr>
                <w:rFonts w:cs="Times New Roman"/>
              </w:rPr>
            </w:pPr>
          </w:p>
        </w:tc>
        <w:tc>
          <w:tcPr>
            <w:tcW w:w="2105" w:type="dxa"/>
          </w:tcPr>
          <w:p w14:paraId="073835FD" w14:textId="77777777" w:rsidR="002D03BB" w:rsidRPr="00E2435D" w:rsidRDefault="002D03BB" w:rsidP="002D03BB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158" w:type="dxa"/>
            <w:vAlign w:val="center"/>
          </w:tcPr>
          <w:p w14:paraId="127BCE21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 w:rsidRPr="00943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300" w:type="dxa"/>
            <w:gridSpan w:val="2"/>
            <w:vAlign w:val="center"/>
          </w:tcPr>
          <w:p w14:paraId="329F89B4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0" w:type="dxa"/>
            <w:vAlign w:val="center"/>
          </w:tcPr>
          <w:p w14:paraId="2D727D55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 w:rsidRPr="00943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300" w:type="dxa"/>
            <w:gridSpan w:val="2"/>
            <w:vAlign w:val="center"/>
          </w:tcPr>
          <w:p w14:paraId="1C3EEF89" w14:textId="77777777" w:rsidR="002D03BB" w:rsidRPr="00E2435D" w:rsidRDefault="002D03BB" w:rsidP="002D03BB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2D03BB" w:rsidRPr="00E2435D" w14:paraId="5E29EAD4" w14:textId="77777777" w:rsidTr="004A2F26">
        <w:tc>
          <w:tcPr>
            <w:tcW w:w="2442" w:type="dxa"/>
            <w:gridSpan w:val="2"/>
            <w:vAlign w:val="center"/>
          </w:tcPr>
          <w:p w14:paraId="5CF4D3F5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Item</w:t>
            </w:r>
          </w:p>
        </w:tc>
        <w:tc>
          <w:tcPr>
            <w:tcW w:w="1158" w:type="dxa"/>
            <w:vAlign w:val="center"/>
          </w:tcPr>
          <w:p w14:paraId="37744E66" w14:textId="77777777" w:rsidR="002D03BB" w:rsidRPr="00E2435D" w:rsidRDefault="002D03BB" w:rsidP="002D03BB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03F06438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38415E8F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150" w:type="dxa"/>
            <w:vAlign w:val="center"/>
          </w:tcPr>
          <w:p w14:paraId="3ED55FDA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1ACB081D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7A02F2CF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</w:tr>
      <w:tr w:rsidR="002D03BB" w:rsidRPr="00E2435D" w14:paraId="7D36ECDC" w14:textId="77777777" w:rsidTr="004A2F26">
        <w:tc>
          <w:tcPr>
            <w:tcW w:w="337" w:type="dxa"/>
            <w:vAlign w:val="center"/>
          </w:tcPr>
          <w:p w14:paraId="0922BC22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05" w:type="dxa"/>
            <w:vAlign w:val="center"/>
          </w:tcPr>
          <w:p w14:paraId="14981429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 w:rsidRPr="00273616">
              <w:rPr>
                <w:rFonts w:ascii="Times New Roman" w:hAnsi="Times New Roman" w:cs="Times New Roman"/>
              </w:rPr>
              <w:t>Installing an app on your phone that asks you questions about your own symptoms and provides recommendations about COVID-19</w:t>
            </w:r>
          </w:p>
        </w:tc>
        <w:tc>
          <w:tcPr>
            <w:tcW w:w="1158" w:type="dxa"/>
            <w:vAlign w:val="center"/>
          </w:tcPr>
          <w:p w14:paraId="294A1807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00</w:t>
            </w:r>
            <w:r w:rsidRPr="00D85C7C">
              <w:rPr>
                <w:rFonts w:ascii="Times New Roman" w:hAnsi="Times New Roman" w:cs="Times New Roman"/>
                <w:b/>
                <w:bCs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D85C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1A8881B0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95 (0.022)</w:t>
            </w:r>
          </w:p>
        </w:tc>
        <w:tc>
          <w:tcPr>
            <w:tcW w:w="1150" w:type="dxa"/>
            <w:vAlign w:val="center"/>
          </w:tcPr>
          <w:p w14:paraId="01E3F8CF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 (0.027)</w:t>
            </w:r>
          </w:p>
        </w:tc>
        <w:tc>
          <w:tcPr>
            <w:tcW w:w="1150" w:type="dxa"/>
            <w:vAlign w:val="center"/>
          </w:tcPr>
          <w:p w14:paraId="21CCD5B3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99 (0.007)</w:t>
            </w:r>
          </w:p>
        </w:tc>
        <w:tc>
          <w:tcPr>
            <w:tcW w:w="1150" w:type="dxa"/>
            <w:vAlign w:val="center"/>
          </w:tcPr>
          <w:p w14:paraId="4A2EE5DB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63 (0.028)</w:t>
            </w:r>
          </w:p>
        </w:tc>
        <w:tc>
          <w:tcPr>
            <w:tcW w:w="1150" w:type="dxa"/>
            <w:vAlign w:val="center"/>
          </w:tcPr>
          <w:p w14:paraId="0434EB63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 w:rsidRPr="007A0ED3">
              <w:rPr>
                <w:rFonts w:ascii="Times New Roman" w:hAnsi="Times New Roman" w:cs="Times New Roman"/>
              </w:rPr>
              <w:t>-0.033 (</w:t>
            </w:r>
            <w:r>
              <w:rPr>
                <w:rFonts w:ascii="Times New Roman" w:hAnsi="Times New Roman" w:cs="Times New Roman"/>
              </w:rPr>
              <w:t>0.036</w:t>
            </w:r>
            <w:r w:rsidRPr="007A0ED3">
              <w:rPr>
                <w:rFonts w:ascii="Times New Roman" w:hAnsi="Times New Roman" w:cs="Times New Roman"/>
              </w:rPr>
              <w:t>)</w:t>
            </w:r>
          </w:p>
        </w:tc>
      </w:tr>
      <w:tr w:rsidR="002D03BB" w:rsidRPr="00E2435D" w14:paraId="638A22B6" w14:textId="77777777" w:rsidTr="004A2F26">
        <w:tc>
          <w:tcPr>
            <w:tcW w:w="337" w:type="dxa"/>
            <w:vAlign w:val="center"/>
          </w:tcPr>
          <w:p w14:paraId="3F29A118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05" w:type="dxa"/>
            <w:vAlign w:val="center"/>
          </w:tcPr>
          <w:p w14:paraId="3B15E239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 w:rsidRPr="00273616">
              <w:rPr>
                <w:rFonts w:ascii="Times New Roman" w:hAnsi="Times New Roman" w:cs="Times New Roman"/>
              </w:rPr>
              <w:t>Installing an app on your phone that tracks your location and sends push notifications if you might have been exposed to COVID-19</w:t>
            </w:r>
          </w:p>
        </w:tc>
        <w:tc>
          <w:tcPr>
            <w:tcW w:w="1158" w:type="dxa"/>
            <w:vAlign w:val="center"/>
          </w:tcPr>
          <w:p w14:paraId="519469A4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 w:rsidRPr="00D85C7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867</w:t>
            </w:r>
            <w:r w:rsidRPr="00D85C7C"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D85C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45A5969D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89 (0.009)</w:t>
            </w:r>
          </w:p>
        </w:tc>
        <w:tc>
          <w:tcPr>
            <w:tcW w:w="1150" w:type="dxa"/>
            <w:vAlign w:val="center"/>
          </w:tcPr>
          <w:p w14:paraId="7C8FDD4C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.002)</w:t>
            </w:r>
          </w:p>
        </w:tc>
        <w:tc>
          <w:tcPr>
            <w:tcW w:w="1150" w:type="dxa"/>
            <w:vAlign w:val="center"/>
          </w:tcPr>
          <w:p w14:paraId="3629ABC3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52 (0.010)</w:t>
            </w:r>
          </w:p>
        </w:tc>
        <w:tc>
          <w:tcPr>
            <w:tcW w:w="1150" w:type="dxa"/>
            <w:vAlign w:val="center"/>
          </w:tcPr>
          <w:p w14:paraId="77AF3B1E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70 (0.010)</w:t>
            </w:r>
          </w:p>
        </w:tc>
        <w:tc>
          <w:tcPr>
            <w:tcW w:w="1150" w:type="dxa"/>
            <w:vAlign w:val="center"/>
          </w:tcPr>
          <w:p w14:paraId="187BE197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(0.003)</w:t>
            </w:r>
          </w:p>
        </w:tc>
      </w:tr>
      <w:tr w:rsidR="002D03BB" w:rsidRPr="00E2435D" w14:paraId="6D6B918C" w14:textId="77777777" w:rsidTr="004A2F26">
        <w:tc>
          <w:tcPr>
            <w:tcW w:w="337" w:type="dxa"/>
            <w:vAlign w:val="center"/>
          </w:tcPr>
          <w:p w14:paraId="45629D8C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05" w:type="dxa"/>
            <w:vAlign w:val="center"/>
          </w:tcPr>
          <w:p w14:paraId="7342E03E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 w:rsidRPr="00273616">
              <w:rPr>
                <w:rFonts w:ascii="Times New Roman" w:hAnsi="Times New Roman" w:cs="Times New Roman"/>
              </w:rPr>
              <w:t>Using a website to log your symptoms and location and get recommendations about COVID-19</w:t>
            </w:r>
          </w:p>
        </w:tc>
        <w:tc>
          <w:tcPr>
            <w:tcW w:w="1158" w:type="dxa"/>
            <w:vAlign w:val="center"/>
          </w:tcPr>
          <w:p w14:paraId="67A1A94D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 w:rsidRPr="00D85C7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871</w:t>
            </w:r>
            <w:r w:rsidRPr="00D85C7C">
              <w:rPr>
                <w:rFonts w:ascii="Times New Roman" w:hAnsi="Times New Roman" w:cs="Times New Roman"/>
                <w:b/>
                <w:bCs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D85C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3FE8D5B3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68 (0.022)</w:t>
            </w:r>
          </w:p>
        </w:tc>
        <w:tc>
          <w:tcPr>
            <w:tcW w:w="1150" w:type="dxa"/>
            <w:vAlign w:val="center"/>
          </w:tcPr>
          <w:p w14:paraId="625B0EFD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 (0.029)</w:t>
            </w:r>
          </w:p>
        </w:tc>
        <w:tc>
          <w:tcPr>
            <w:tcW w:w="1150" w:type="dxa"/>
            <w:vAlign w:val="center"/>
          </w:tcPr>
          <w:p w14:paraId="5A5AED61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64 (0.010)</w:t>
            </w:r>
          </w:p>
        </w:tc>
        <w:tc>
          <w:tcPr>
            <w:tcW w:w="1150" w:type="dxa"/>
            <w:vAlign w:val="center"/>
          </w:tcPr>
          <w:p w14:paraId="6D518A89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17 (0.028)</w:t>
            </w:r>
          </w:p>
        </w:tc>
        <w:tc>
          <w:tcPr>
            <w:tcW w:w="1150" w:type="dxa"/>
            <w:vAlign w:val="center"/>
          </w:tcPr>
          <w:p w14:paraId="6C3CA3FA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 (0.036)</w:t>
            </w:r>
          </w:p>
        </w:tc>
      </w:tr>
      <w:tr w:rsidR="002D03BB" w:rsidRPr="00E2435D" w14:paraId="7BD331F3" w14:textId="77777777" w:rsidTr="004A2F26">
        <w:tc>
          <w:tcPr>
            <w:tcW w:w="337" w:type="dxa"/>
            <w:vAlign w:val="center"/>
          </w:tcPr>
          <w:p w14:paraId="52BB9F12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05" w:type="dxa"/>
            <w:vAlign w:val="center"/>
          </w:tcPr>
          <w:p w14:paraId="02D24F15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 w:rsidRPr="00273616">
              <w:rPr>
                <w:rFonts w:ascii="Times New Roman" w:hAnsi="Times New Roman" w:cs="Times New Roman"/>
              </w:rPr>
              <w:t xml:space="preserve">Testing you for COVID-19 infection using a </w:t>
            </w:r>
            <w:r>
              <w:rPr>
                <w:rFonts w:ascii="Times New Roman" w:hAnsi="Times New Roman" w:cs="Times New Roman"/>
              </w:rPr>
              <w:t>Q</w:t>
            </w:r>
            <w:r w:rsidRPr="00273616">
              <w:rPr>
                <w:rFonts w:ascii="Times New Roman" w:hAnsi="Times New Roman" w:cs="Times New Roman"/>
              </w:rPr>
              <w:t>-tip to swab your cheek or nose</w:t>
            </w:r>
          </w:p>
        </w:tc>
        <w:tc>
          <w:tcPr>
            <w:tcW w:w="1158" w:type="dxa"/>
            <w:vAlign w:val="center"/>
          </w:tcPr>
          <w:p w14:paraId="59308E6D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 w:rsidRPr="00160E78">
              <w:rPr>
                <w:rFonts w:ascii="Times New Roman" w:hAnsi="Times New Roman" w:cs="Times New Roman"/>
                <w:b/>
                <w:bCs/>
              </w:rPr>
              <w:t>0.894 (0.008)</w:t>
            </w:r>
          </w:p>
        </w:tc>
        <w:tc>
          <w:tcPr>
            <w:tcW w:w="1150" w:type="dxa"/>
            <w:vAlign w:val="center"/>
          </w:tcPr>
          <w:p w14:paraId="36D4D579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0.004)</w:t>
            </w:r>
          </w:p>
        </w:tc>
        <w:tc>
          <w:tcPr>
            <w:tcW w:w="1150" w:type="dxa"/>
            <w:vAlign w:val="center"/>
          </w:tcPr>
          <w:p w14:paraId="1E0E66B0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44 (0.125)</w:t>
            </w:r>
          </w:p>
        </w:tc>
        <w:tc>
          <w:tcPr>
            <w:tcW w:w="1150" w:type="dxa"/>
            <w:vAlign w:val="center"/>
          </w:tcPr>
          <w:p w14:paraId="29863EB6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87 (0.008)</w:t>
            </w:r>
          </w:p>
        </w:tc>
        <w:tc>
          <w:tcPr>
            <w:tcW w:w="1150" w:type="dxa"/>
            <w:vAlign w:val="center"/>
          </w:tcPr>
          <w:p w14:paraId="1E209E9E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 (0.131)</w:t>
            </w:r>
          </w:p>
        </w:tc>
        <w:tc>
          <w:tcPr>
            <w:tcW w:w="1150" w:type="dxa"/>
            <w:vAlign w:val="center"/>
          </w:tcPr>
          <w:p w14:paraId="6471C659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 w:rsidRPr="007A0ED3">
              <w:rPr>
                <w:rFonts w:ascii="Times New Roman" w:hAnsi="Times New Roman" w:cs="Times New Roman"/>
                <w:b/>
                <w:bCs/>
              </w:rPr>
              <w:t>0.800 (</w:t>
            </w:r>
            <w:r>
              <w:rPr>
                <w:rFonts w:ascii="Times New Roman" w:hAnsi="Times New Roman" w:cs="Times New Roman"/>
                <w:b/>
                <w:bCs/>
              </w:rPr>
              <w:t>0.136</w:t>
            </w:r>
            <w:r w:rsidRPr="007A0E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D03BB" w:rsidRPr="00E2435D" w14:paraId="63B2B507" w14:textId="77777777" w:rsidTr="004A2F26">
        <w:tc>
          <w:tcPr>
            <w:tcW w:w="337" w:type="dxa"/>
            <w:vAlign w:val="center"/>
          </w:tcPr>
          <w:p w14:paraId="70302D83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 w:rsidRPr="00E2435D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105" w:type="dxa"/>
            <w:vAlign w:val="center"/>
          </w:tcPr>
          <w:p w14:paraId="034EECB6" w14:textId="77777777" w:rsidR="002D03BB" w:rsidRPr="00E2435D" w:rsidRDefault="002D03BB" w:rsidP="002D03BB">
            <w:pPr>
              <w:rPr>
                <w:rFonts w:ascii="Times New Roman" w:hAnsi="Times New Roman" w:cs="Times New Roman"/>
              </w:rPr>
            </w:pPr>
            <w:r w:rsidRPr="00273616">
              <w:rPr>
                <w:rFonts w:ascii="Times New Roman" w:hAnsi="Times New Roman" w:cs="Times New Roman"/>
              </w:rPr>
              <w:t>Testing you for immunity or resistance to COVID-19 by drawing a small amount of blood</w:t>
            </w:r>
          </w:p>
        </w:tc>
        <w:tc>
          <w:tcPr>
            <w:tcW w:w="1158" w:type="dxa"/>
            <w:vAlign w:val="center"/>
          </w:tcPr>
          <w:p w14:paraId="05DBA7CF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 w:rsidRPr="00160E78">
              <w:rPr>
                <w:rFonts w:ascii="Times New Roman" w:hAnsi="Times New Roman" w:cs="Times New Roman"/>
                <w:b/>
                <w:bCs/>
              </w:rPr>
              <w:t>0.900 (0.00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56C171B0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 (0.216)</w:t>
            </w:r>
          </w:p>
        </w:tc>
        <w:tc>
          <w:tcPr>
            <w:tcW w:w="1150" w:type="dxa"/>
            <w:vAlign w:val="center"/>
          </w:tcPr>
          <w:p w14:paraId="56335454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86 (0.232)</w:t>
            </w:r>
          </w:p>
        </w:tc>
        <w:tc>
          <w:tcPr>
            <w:tcW w:w="1150" w:type="dxa"/>
            <w:vAlign w:val="center"/>
          </w:tcPr>
          <w:p w14:paraId="0A36FE8C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63 (0.011)</w:t>
            </w:r>
          </w:p>
        </w:tc>
        <w:tc>
          <w:tcPr>
            <w:tcW w:w="1150" w:type="dxa"/>
            <w:vAlign w:val="center"/>
          </w:tcPr>
          <w:p w14:paraId="7AD00724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 (0.006)</w:t>
            </w:r>
          </w:p>
        </w:tc>
        <w:tc>
          <w:tcPr>
            <w:tcW w:w="1150" w:type="dxa"/>
            <w:vAlign w:val="center"/>
          </w:tcPr>
          <w:p w14:paraId="19AED875" w14:textId="77777777" w:rsidR="002D03BB" w:rsidRPr="00E2435D" w:rsidRDefault="002D03BB" w:rsidP="002D0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32 (0.051)</w:t>
            </w:r>
          </w:p>
        </w:tc>
      </w:tr>
      <w:bookmarkEnd w:id="0"/>
    </w:tbl>
    <w:tbl>
      <w:tblPr>
        <w:tblStyle w:val="TableGrid1"/>
        <w:tblW w:w="4995" w:type="pct"/>
        <w:tblInd w:w="5" w:type="dxa"/>
        <w:tblLook w:val="04A0" w:firstRow="1" w:lastRow="0" w:firstColumn="1" w:lastColumn="0" w:noHBand="0" w:noVBand="1"/>
      </w:tblPr>
      <w:tblGrid>
        <w:gridCol w:w="338"/>
        <w:gridCol w:w="2105"/>
        <w:gridCol w:w="1157"/>
        <w:gridCol w:w="1148"/>
        <w:gridCol w:w="1148"/>
        <w:gridCol w:w="1149"/>
        <w:gridCol w:w="1148"/>
        <w:gridCol w:w="1148"/>
      </w:tblGrid>
      <w:tr w:rsidR="002D03BB" w:rsidRPr="00E2435D" w14:paraId="43DD21CA" w14:textId="77777777" w:rsidTr="002D03BB">
        <w:tc>
          <w:tcPr>
            <w:tcW w:w="337" w:type="dxa"/>
            <w:vAlign w:val="center"/>
          </w:tcPr>
          <w:p w14:paraId="030794EF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4E952CA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3458" w:type="dxa"/>
            <w:gridSpan w:val="3"/>
            <w:vAlign w:val="bottom"/>
          </w:tcPr>
          <w:p w14:paraId="1619F18B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 2 Sample</w:t>
            </w:r>
          </w:p>
        </w:tc>
        <w:tc>
          <w:tcPr>
            <w:tcW w:w="3450" w:type="dxa"/>
            <w:gridSpan w:val="3"/>
            <w:vAlign w:val="bottom"/>
          </w:tcPr>
          <w:p w14:paraId="7C542A0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 3 Sample</w:t>
            </w:r>
          </w:p>
        </w:tc>
      </w:tr>
      <w:tr w:rsidR="002D03BB" w:rsidRPr="00E2435D" w14:paraId="12D82756" w14:textId="77777777" w:rsidTr="002D03BB">
        <w:tc>
          <w:tcPr>
            <w:tcW w:w="337" w:type="dxa"/>
            <w:vAlign w:val="center"/>
          </w:tcPr>
          <w:p w14:paraId="156614BB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8361551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3458" w:type="dxa"/>
            <w:gridSpan w:val="3"/>
            <w:vAlign w:val="bottom"/>
          </w:tcPr>
          <w:p w14:paraId="1DDC6D90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EFA (</w:t>
            </w:r>
            <w:r>
              <w:rPr>
                <w:rFonts w:cs="Times New Roman"/>
                <w:i/>
                <w:iCs/>
              </w:rPr>
              <w:t>N</w:t>
            </w:r>
            <w:r>
              <w:rPr>
                <w:rFonts w:cs="Times New Roman"/>
              </w:rPr>
              <w:t>=</w:t>
            </w:r>
            <w:r w:rsidRPr="000204F1">
              <w:rPr>
                <w:rFonts w:cs="Times New Roman"/>
              </w:rPr>
              <w:t>2,</w:t>
            </w:r>
            <w:r>
              <w:rPr>
                <w:rFonts w:cs="Times New Roman"/>
              </w:rPr>
              <w:t>142)</w:t>
            </w:r>
          </w:p>
        </w:tc>
        <w:tc>
          <w:tcPr>
            <w:tcW w:w="3450" w:type="dxa"/>
            <w:gridSpan w:val="3"/>
            <w:vAlign w:val="bottom"/>
          </w:tcPr>
          <w:p w14:paraId="2C63FC70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EFA (</w:t>
            </w:r>
            <w:r>
              <w:rPr>
                <w:rFonts w:cs="Times New Roman"/>
                <w:i/>
                <w:iCs/>
              </w:rPr>
              <w:t>N</w:t>
            </w:r>
            <w:r>
              <w:rPr>
                <w:rFonts w:cs="Times New Roman"/>
              </w:rPr>
              <w:t>=1,918)</w:t>
            </w:r>
          </w:p>
        </w:tc>
      </w:tr>
      <w:tr w:rsidR="002D03BB" w:rsidRPr="00E2435D" w14:paraId="58A6CEDC" w14:textId="77777777" w:rsidTr="002D03BB">
        <w:tc>
          <w:tcPr>
            <w:tcW w:w="337" w:type="dxa"/>
            <w:vAlign w:val="center"/>
          </w:tcPr>
          <w:p w14:paraId="0969CF22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3B3C0A5E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1158" w:type="dxa"/>
            <w:vAlign w:val="bottom"/>
          </w:tcPr>
          <w:p w14:paraId="096688C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-Factor Solution</w:t>
            </w:r>
          </w:p>
        </w:tc>
        <w:tc>
          <w:tcPr>
            <w:tcW w:w="2300" w:type="dxa"/>
            <w:gridSpan w:val="2"/>
            <w:vAlign w:val="bottom"/>
          </w:tcPr>
          <w:p w14:paraId="3D99D87D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2-Factor Solution</w:t>
            </w:r>
          </w:p>
        </w:tc>
        <w:tc>
          <w:tcPr>
            <w:tcW w:w="1150" w:type="dxa"/>
            <w:vAlign w:val="bottom"/>
          </w:tcPr>
          <w:p w14:paraId="521314F7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-Factor Solution</w:t>
            </w:r>
          </w:p>
        </w:tc>
        <w:tc>
          <w:tcPr>
            <w:tcW w:w="2300" w:type="dxa"/>
            <w:gridSpan w:val="2"/>
            <w:vAlign w:val="bottom"/>
          </w:tcPr>
          <w:p w14:paraId="4118349A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2-Factor Solution</w:t>
            </w:r>
          </w:p>
        </w:tc>
      </w:tr>
      <w:tr w:rsidR="002D03BB" w:rsidRPr="00E2435D" w14:paraId="47D48EDA" w14:textId="77777777" w:rsidTr="002D03BB">
        <w:tc>
          <w:tcPr>
            <w:tcW w:w="2442" w:type="dxa"/>
            <w:gridSpan w:val="2"/>
            <w:vAlign w:val="center"/>
          </w:tcPr>
          <w:p w14:paraId="125AC2BD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t Index</w:t>
            </w:r>
          </w:p>
        </w:tc>
        <w:tc>
          <w:tcPr>
            <w:tcW w:w="1158" w:type="dxa"/>
            <w:vAlign w:val="center"/>
          </w:tcPr>
          <w:p w14:paraId="3EED86F4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00" w:type="dxa"/>
            <w:gridSpan w:val="2"/>
            <w:vAlign w:val="center"/>
          </w:tcPr>
          <w:p w14:paraId="395F249E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120CA368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00" w:type="dxa"/>
            <w:gridSpan w:val="2"/>
            <w:vAlign w:val="center"/>
          </w:tcPr>
          <w:p w14:paraId="09E596BD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D03BB" w:rsidRPr="00E2435D" w14:paraId="70B3B97B" w14:textId="77777777" w:rsidTr="002D03BB">
        <w:tc>
          <w:tcPr>
            <w:tcW w:w="337" w:type="dxa"/>
            <w:vAlign w:val="center"/>
          </w:tcPr>
          <w:p w14:paraId="407911E5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</w:tcPr>
          <w:p w14:paraId="7FB049B7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 xml:space="preserve">(degrees of freedom), </w:t>
            </w:r>
            <w:r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-value</w:t>
            </w:r>
          </w:p>
        </w:tc>
        <w:tc>
          <w:tcPr>
            <w:tcW w:w="1158" w:type="dxa"/>
            <w:vAlign w:val="center"/>
          </w:tcPr>
          <w:p w14:paraId="2908F548" w14:textId="67A22F2D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545.92</w:t>
            </w:r>
            <w:r w:rsidRPr="00943C0B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</w:t>
            </w:r>
            <w:r w:rsidRPr="00943C0B">
              <w:rPr>
                <w:rFonts w:cs="Times New Roman"/>
              </w:rPr>
              <w:t xml:space="preserve">), </w:t>
            </w:r>
            <w:r w:rsidR="005167BD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&lt;</w:t>
            </w:r>
            <w:r w:rsidRPr="00943C0B">
              <w:rPr>
                <w:rFonts w:cs="Times New Roman"/>
              </w:rPr>
              <w:t>.00</w:t>
            </w:r>
            <w:r>
              <w:rPr>
                <w:rFonts w:cs="Times New Roman"/>
              </w:rPr>
              <w:t>1</w:t>
            </w:r>
          </w:p>
        </w:tc>
        <w:tc>
          <w:tcPr>
            <w:tcW w:w="2300" w:type="dxa"/>
            <w:gridSpan w:val="2"/>
            <w:vAlign w:val="center"/>
          </w:tcPr>
          <w:p w14:paraId="57B6921D" w14:textId="53F8D0A6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1.532 (1), </w:t>
            </w:r>
            <w:r w:rsidR="005167BD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=.22</w:t>
            </w:r>
          </w:p>
        </w:tc>
        <w:tc>
          <w:tcPr>
            <w:tcW w:w="1150" w:type="dxa"/>
            <w:vAlign w:val="center"/>
          </w:tcPr>
          <w:p w14:paraId="12103CE7" w14:textId="0B696173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561.78</w:t>
            </w:r>
            <w:r w:rsidRPr="00943C0B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</w:t>
            </w:r>
            <w:r w:rsidRPr="00943C0B">
              <w:rPr>
                <w:rFonts w:cs="Times New Roman"/>
              </w:rPr>
              <w:t xml:space="preserve">), </w:t>
            </w:r>
            <w:r w:rsidR="005167BD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&lt;</w:t>
            </w:r>
            <w:r w:rsidRPr="00943C0B">
              <w:rPr>
                <w:rFonts w:cs="Times New Roman"/>
              </w:rPr>
              <w:t>.00</w:t>
            </w:r>
            <w:r>
              <w:rPr>
                <w:rFonts w:cs="Times New Roman"/>
              </w:rPr>
              <w:t>1</w:t>
            </w:r>
          </w:p>
        </w:tc>
        <w:tc>
          <w:tcPr>
            <w:tcW w:w="2300" w:type="dxa"/>
            <w:gridSpan w:val="2"/>
            <w:vAlign w:val="center"/>
          </w:tcPr>
          <w:p w14:paraId="13FD1FA5" w14:textId="64CC36E4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1.840 (1), </w:t>
            </w:r>
            <w:r w:rsidR="005167BD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=.18</w:t>
            </w:r>
          </w:p>
        </w:tc>
      </w:tr>
      <w:tr w:rsidR="002D03BB" w:rsidRPr="00E2435D" w14:paraId="276DA9DD" w14:textId="77777777" w:rsidTr="002D03BB">
        <w:tc>
          <w:tcPr>
            <w:tcW w:w="337" w:type="dxa"/>
            <w:vAlign w:val="center"/>
          </w:tcPr>
          <w:p w14:paraId="39DF9AE5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</w:tcPr>
          <w:p w14:paraId="52461CBB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RMSEA (CI</w:t>
            </w:r>
            <w:r w:rsidRPr="00B12081">
              <w:rPr>
                <w:rFonts w:cs="Times New Roman"/>
                <w:vertAlign w:val="subscript"/>
              </w:rPr>
              <w:t>.90</w:t>
            </w:r>
            <w:r>
              <w:rPr>
                <w:rFonts w:cs="Times New Roman"/>
              </w:rPr>
              <w:t>)</w:t>
            </w:r>
          </w:p>
        </w:tc>
        <w:tc>
          <w:tcPr>
            <w:tcW w:w="1158" w:type="dxa"/>
            <w:vAlign w:val="center"/>
          </w:tcPr>
          <w:p w14:paraId="66C90E18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943C0B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25</w:t>
            </w:r>
            <w:r w:rsidRPr="00943C0B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209</w:t>
            </w:r>
            <w:r w:rsidRPr="00943C0B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241</w:t>
            </w:r>
            <w:r w:rsidRPr="00943C0B">
              <w:rPr>
                <w:rFonts w:cs="Times New Roman"/>
              </w:rPr>
              <w:t>)</w:t>
            </w:r>
          </w:p>
        </w:tc>
        <w:tc>
          <w:tcPr>
            <w:tcW w:w="2300" w:type="dxa"/>
            <w:gridSpan w:val="2"/>
            <w:vAlign w:val="center"/>
          </w:tcPr>
          <w:p w14:paraId="4A2E9898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16 (0.000, 0.062)</w:t>
            </w:r>
          </w:p>
        </w:tc>
        <w:tc>
          <w:tcPr>
            <w:tcW w:w="1150" w:type="dxa"/>
            <w:vAlign w:val="center"/>
          </w:tcPr>
          <w:p w14:paraId="78A0CBF1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943C0B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41</w:t>
            </w:r>
            <w:r w:rsidRPr="00943C0B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224</w:t>
            </w:r>
            <w:r w:rsidRPr="00943C0B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258</w:t>
            </w:r>
            <w:r w:rsidRPr="00943C0B">
              <w:rPr>
                <w:rFonts w:cs="Times New Roman"/>
              </w:rPr>
              <w:t>)</w:t>
            </w:r>
          </w:p>
        </w:tc>
        <w:tc>
          <w:tcPr>
            <w:tcW w:w="2300" w:type="dxa"/>
            <w:gridSpan w:val="2"/>
            <w:vAlign w:val="center"/>
          </w:tcPr>
          <w:p w14:paraId="4BBCDCC1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21 (0.000, 0.069)</w:t>
            </w:r>
          </w:p>
        </w:tc>
      </w:tr>
      <w:tr w:rsidR="002D03BB" w:rsidRPr="00E2435D" w14:paraId="533D1EBA" w14:textId="77777777" w:rsidTr="002D03BB">
        <w:tc>
          <w:tcPr>
            <w:tcW w:w="337" w:type="dxa"/>
            <w:vAlign w:val="center"/>
          </w:tcPr>
          <w:p w14:paraId="351A3D48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</w:tcPr>
          <w:p w14:paraId="4AADBD43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FI</w:t>
            </w:r>
          </w:p>
        </w:tc>
        <w:tc>
          <w:tcPr>
            <w:tcW w:w="1158" w:type="dxa"/>
            <w:vAlign w:val="center"/>
          </w:tcPr>
          <w:p w14:paraId="06427F79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974</w:t>
            </w:r>
          </w:p>
        </w:tc>
        <w:tc>
          <w:tcPr>
            <w:tcW w:w="2300" w:type="dxa"/>
            <w:gridSpan w:val="2"/>
            <w:vAlign w:val="center"/>
          </w:tcPr>
          <w:p w14:paraId="4020E70D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150" w:type="dxa"/>
            <w:vAlign w:val="center"/>
          </w:tcPr>
          <w:p w14:paraId="494CAA00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965</w:t>
            </w:r>
          </w:p>
        </w:tc>
        <w:tc>
          <w:tcPr>
            <w:tcW w:w="2300" w:type="dxa"/>
            <w:gridSpan w:val="2"/>
            <w:vAlign w:val="center"/>
          </w:tcPr>
          <w:p w14:paraId="1D229865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.00</w:t>
            </w:r>
          </w:p>
        </w:tc>
      </w:tr>
      <w:tr w:rsidR="002D03BB" w:rsidRPr="00E2435D" w14:paraId="579B92AD" w14:textId="77777777" w:rsidTr="002D03BB">
        <w:tc>
          <w:tcPr>
            <w:tcW w:w="337" w:type="dxa"/>
            <w:vAlign w:val="center"/>
          </w:tcPr>
          <w:p w14:paraId="6AD09CB6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dxa"/>
          </w:tcPr>
          <w:p w14:paraId="6018D578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SRMR</w:t>
            </w:r>
          </w:p>
        </w:tc>
        <w:tc>
          <w:tcPr>
            <w:tcW w:w="1158" w:type="dxa"/>
            <w:vAlign w:val="center"/>
          </w:tcPr>
          <w:p w14:paraId="33C25767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943C0B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28</w:t>
            </w:r>
          </w:p>
        </w:tc>
        <w:tc>
          <w:tcPr>
            <w:tcW w:w="2300" w:type="dxa"/>
            <w:gridSpan w:val="2"/>
            <w:vAlign w:val="center"/>
          </w:tcPr>
          <w:p w14:paraId="419FD918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150" w:type="dxa"/>
            <w:vAlign w:val="center"/>
          </w:tcPr>
          <w:p w14:paraId="2C583CEB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943C0B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22</w:t>
            </w:r>
          </w:p>
        </w:tc>
        <w:tc>
          <w:tcPr>
            <w:tcW w:w="2300" w:type="dxa"/>
            <w:gridSpan w:val="2"/>
            <w:vAlign w:val="center"/>
          </w:tcPr>
          <w:p w14:paraId="5025DCFC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2D03BB" w:rsidRPr="00E2435D" w14:paraId="5032029E" w14:textId="77777777" w:rsidTr="002D03BB">
        <w:tc>
          <w:tcPr>
            <w:tcW w:w="2442" w:type="dxa"/>
            <w:gridSpan w:val="2"/>
            <w:vAlign w:val="center"/>
          </w:tcPr>
          <w:p w14:paraId="0656DC9B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</w:t>
            </w:r>
          </w:p>
        </w:tc>
        <w:tc>
          <w:tcPr>
            <w:tcW w:w="1158" w:type="dxa"/>
            <w:vAlign w:val="center"/>
          </w:tcPr>
          <w:p w14:paraId="4D59CD0C" w14:textId="77777777" w:rsidR="002D03BB" w:rsidRPr="00E2435D" w:rsidRDefault="002D03BB" w:rsidP="004A2F26">
            <w:pPr>
              <w:tabs>
                <w:tab w:val="left" w:pos="77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091C1BAE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165E9F48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F2</w:t>
            </w:r>
          </w:p>
        </w:tc>
        <w:tc>
          <w:tcPr>
            <w:tcW w:w="1150" w:type="dxa"/>
            <w:vAlign w:val="center"/>
          </w:tcPr>
          <w:p w14:paraId="4711420E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7C1FF610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F1</w:t>
            </w:r>
          </w:p>
        </w:tc>
        <w:tc>
          <w:tcPr>
            <w:tcW w:w="1150" w:type="dxa"/>
            <w:vAlign w:val="center"/>
          </w:tcPr>
          <w:p w14:paraId="712FC1FD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F2</w:t>
            </w:r>
          </w:p>
        </w:tc>
      </w:tr>
      <w:tr w:rsidR="002D03BB" w:rsidRPr="00E2435D" w14:paraId="549CFF1C" w14:textId="77777777" w:rsidTr="002D03BB">
        <w:tc>
          <w:tcPr>
            <w:tcW w:w="337" w:type="dxa"/>
            <w:vAlign w:val="center"/>
          </w:tcPr>
          <w:p w14:paraId="299B3D0B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105" w:type="dxa"/>
            <w:vAlign w:val="center"/>
          </w:tcPr>
          <w:p w14:paraId="43819A13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 w:rsidRPr="00273616">
              <w:rPr>
                <w:rFonts w:cs="Times New Roman"/>
              </w:rPr>
              <w:t>Installing an app on your phone that asks you questions about your own symptoms and provides recommendations about COVID-19</w:t>
            </w:r>
          </w:p>
        </w:tc>
        <w:tc>
          <w:tcPr>
            <w:tcW w:w="1158" w:type="dxa"/>
            <w:vAlign w:val="center"/>
          </w:tcPr>
          <w:p w14:paraId="5E00A4E4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900</w:t>
            </w:r>
            <w:r w:rsidRPr="00D85C7C">
              <w:rPr>
                <w:rFonts w:cs="Times New Roman"/>
                <w:b/>
                <w:bCs/>
              </w:rPr>
              <w:t xml:space="preserve"> (0.00</w:t>
            </w:r>
            <w:r>
              <w:rPr>
                <w:rFonts w:cs="Times New Roman"/>
                <w:b/>
                <w:bCs/>
              </w:rPr>
              <w:t>7</w:t>
            </w:r>
            <w:r w:rsidRPr="00D85C7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59C29E6F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995 (0.022)</w:t>
            </w:r>
          </w:p>
        </w:tc>
        <w:tc>
          <w:tcPr>
            <w:tcW w:w="1150" w:type="dxa"/>
            <w:vAlign w:val="center"/>
          </w:tcPr>
          <w:p w14:paraId="1A44FFD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-0.037 (0.027)</w:t>
            </w:r>
          </w:p>
        </w:tc>
        <w:tc>
          <w:tcPr>
            <w:tcW w:w="1150" w:type="dxa"/>
            <w:vAlign w:val="center"/>
          </w:tcPr>
          <w:p w14:paraId="641783B7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99 (0.007)</w:t>
            </w:r>
          </w:p>
        </w:tc>
        <w:tc>
          <w:tcPr>
            <w:tcW w:w="1150" w:type="dxa"/>
            <w:vAlign w:val="center"/>
          </w:tcPr>
          <w:p w14:paraId="7524EE8D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963 (0.028)</w:t>
            </w:r>
          </w:p>
        </w:tc>
        <w:tc>
          <w:tcPr>
            <w:tcW w:w="1150" w:type="dxa"/>
            <w:vAlign w:val="center"/>
          </w:tcPr>
          <w:p w14:paraId="24E086B8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7A0ED3">
              <w:rPr>
                <w:rFonts w:cs="Times New Roman"/>
              </w:rPr>
              <w:t>-0.033 (</w:t>
            </w:r>
            <w:r>
              <w:rPr>
                <w:rFonts w:cs="Times New Roman"/>
              </w:rPr>
              <w:t>0.036</w:t>
            </w:r>
            <w:r w:rsidRPr="007A0ED3">
              <w:rPr>
                <w:rFonts w:cs="Times New Roman"/>
              </w:rPr>
              <w:t>)</w:t>
            </w:r>
          </w:p>
        </w:tc>
      </w:tr>
      <w:tr w:rsidR="002D03BB" w:rsidRPr="00E2435D" w14:paraId="6119B552" w14:textId="77777777" w:rsidTr="002D03BB">
        <w:tc>
          <w:tcPr>
            <w:tcW w:w="337" w:type="dxa"/>
            <w:vAlign w:val="center"/>
          </w:tcPr>
          <w:p w14:paraId="25F3ACD7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105" w:type="dxa"/>
            <w:vAlign w:val="center"/>
          </w:tcPr>
          <w:p w14:paraId="103A7B84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 w:rsidRPr="00273616">
              <w:rPr>
                <w:rFonts w:cs="Times New Roman"/>
              </w:rPr>
              <w:t>Installing an app on your phone that tracks your location and sends push notifications if you might have been exposed to COVID-19</w:t>
            </w:r>
          </w:p>
        </w:tc>
        <w:tc>
          <w:tcPr>
            <w:tcW w:w="1158" w:type="dxa"/>
            <w:vAlign w:val="center"/>
          </w:tcPr>
          <w:p w14:paraId="2EA12E67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D85C7C">
              <w:rPr>
                <w:rFonts w:cs="Times New Roman"/>
                <w:b/>
                <w:bCs/>
              </w:rPr>
              <w:t>0.</w:t>
            </w:r>
            <w:r>
              <w:rPr>
                <w:rFonts w:cs="Times New Roman"/>
                <w:b/>
                <w:bCs/>
              </w:rPr>
              <w:t>867</w:t>
            </w:r>
            <w:r w:rsidRPr="00D85C7C">
              <w:rPr>
                <w:rFonts w:cs="Times New Roman"/>
                <w:b/>
                <w:bCs/>
              </w:rPr>
              <w:t xml:space="preserve"> (0.0</w:t>
            </w:r>
            <w:r>
              <w:rPr>
                <w:rFonts w:cs="Times New Roman"/>
                <w:b/>
                <w:bCs/>
              </w:rPr>
              <w:t>09</w:t>
            </w:r>
            <w:r w:rsidRPr="00D85C7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787DE8C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89 (0.009)</w:t>
            </w:r>
          </w:p>
        </w:tc>
        <w:tc>
          <w:tcPr>
            <w:tcW w:w="1150" w:type="dxa"/>
            <w:vAlign w:val="center"/>
          </w:tcPr>
          <w:p w14:paraId="1157FF73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4 (0.002)</w:t>
            </w:r>
          </w:p>
        </w:tc>
        <w:tc>
          <w:tcPr>
            <w:tcW w:w="1150" w:type="dxa"/>
            <w:vAlign w:val="center"/>
          </w:tcPr>
          <w:p w14:paraId="77EF9AA4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52 (0.010)</w:t>
            </w:r>
          </w:p>
        </w:tc>
        <w:tc>
          <w:tcPr>
            <w:tcW w:w="1150" w:type="dxa"/>
            <w:vAlign w:val="center"/>
          </w:tcPr>
          <w:p w14:paraId="3E0C8ACD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70 (0.010)</w:t>
            </w:r>
          </w:p>
        </w:tc>
        <w:tc>
          <w:tcPr>
            <w:tcW w:w="1150" w:type="dxa"/>
            <w:vAlign w:val="center"/>
          </w:tcPr>
          <w:p w14:paraId="0235B2D1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6 (0.003)</w:t>
            </w:r>
          </w:p>
        </w:tc>
      </w:tr>
      <w:tr w:rsidR="002D03BB" w:rsidRPr="00E2435D" w14:paraId="02E820D0" w14:textId="77777777" w:rsidTr="002D03BB">
        <w:tc>
          <w:tcPr>
            <w:tcW w:w="337" w:type="dxa"/>
            <w:vAlign w:val="center"/>
          </w:tcPr>
          <w:p w14:paraId="324DE9E0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105" w:type="dxa"/>
            <w:vAlign w:val="center"/>
          </w:tcPr>
          <w:p w14:paraId="7212141C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 w:rsidRPr="00273616">
              <w:rPr>
                <w:rFonts w:cs="Times New Roman"/>
              </w:rPr>
              <w:t>Using a website to log your symptoms and location and get recommendations about COVID-19</w:t>
            </w:r>
          </w:p>
        </w:tc>
        <w:tc>
          <w:tcPr>
            <w:tcW w:w="1158" w:type="dxa"/>
            <w:vAlign w:val="center"/>
          </w:tcPr>
          <w:p w14:paraId="3A9A58EE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D85C7C">
              <w:rPr>
                <w:rFonts w:cs="Times New Roman"/>
                <w:b/>
                <w:bCs/>
              </w:rPr>
              <w:t>0.</w:t>
            </w:r>
            <w:r>
              <w:rPr>
                <w:rFonts w:cs="Times New Roman"/>
                <w:b/>
                <w:bCs/>
              </w:rPr>
              <w:t>871</w:t>
            </w:r>
            <w:r w:rsidRPr="00D85C7C">
              <w:rPr>
                <w:rFonts w:cs="Times New Roman"/>
                <w:b/>
                <w:bCs/>
              </w:rPr>
              <w:t xml:space="preserve"> (0.00</w:t>
            </w:r>
            <w:r>
              <w:rPr>
                <w:rFonts w:cs="Times New Roman"/>
                <w:b/>
                <w:bCs/>
              </w:rPr>
              <w:t>8</w:t>
            </w:r>
            <w:r w:rsidRPr="00D85C7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4E526585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68 (0.022)</w:t>
            </w:r>
          </w:p>
        </w:tc>
        <w:tc>
          <w:tcPr>
            <w:tcW w:w="1150" w:type="dxa"/>
            <w:vAlign w:val="center"/>
          </w:tcPr>
          <w:p w14:paraId="4A0D8EF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39 (0.029)</w:t>
            </w:r>
          </w:p>
        </w:tc>
        <w:tc>
          <w:tcPr>
            <w:tcW w:w="1150" w:type="dxa"/>
            <w:vAlign w:val="center"/>
          </w:tcPr>
          <w:p w14:paraId="05323F93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64 (0.010)</w:t>
            </w:r>
          </w:p>
        </w:tc>
        <w:tc>
          <w:tcPr>
            <w:tcW w:w="1150" w:type="dxa"/>
            <w:vAlign w:val="center"/>
          </w:tcPr>
          <w:p w14:paraId="73BD937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17 (0.028)</w:t>
            </w:r>
          </w:p>
        </w:tc>
        <w:tc>
          <w:tcPr>
            <w:tcW w:w="1150" w:type="dxa"/>
            <w:vAlign w:val="center"/>
          </w:tcPr>
          <w:p w14:paraId="4ACF0463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87 (0.036)</w:t>
            </w:r>
          </w:p>
        </w:tc>
      </w:tr>
      <w:tr w:rsidR="002D03BB" w:rsidRPr="00E2435D" w14:paraId="2380E2F3" w14:textId="77777777" w:rsidTr="002D03BB">
        <w:tc>
          <w:tcPr>
            <w:tcW w:w="337" w:type="dxa"/>
            <w:vAlign w:val="center"/>
          </w:tcPr>
          <w:p w14:paraId="1E3F6CAF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105" w:type="dxa"/>
            <w:vAlign w:val="center"/>
          </w:tcPr>
          <w:p w14:paraId="023933FF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 w:rsidRPr="00273616">
              <w:rPr>
                <w:rFonts w:cs="Times New Roman"/>
              </w:rPr>
              <w:t xml:space="preserve">Testing you for COVID-19 infection using a </w:t>
            </w:r>
            <w:r>
              <w:rPr>
                <w:rFonts w:cs="Times New Roman"/>
              </w:rPr>
              <w:lastRenderedPageBreak/>
              <w:t>Q</w:t>
            </w:r>
            <w:r w:rsidRPr="00273616">
              <w:rPr>
                <w:rFonts w:cs="Times New Roman"/>
              </w:rPr>
              <w:t>-tip to swab your cheek or nose</w:t>
            </w:r>
          </w:p>
        </w:tc>
        <w:tc>
          <w:tcPr>
            <w:tcW w:w="1158" w:type="dxa"/>
            <w:vAlign w:val="center"/>
          </w:tcPr>
          <w:p w14:paraId="678C6D84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160E78">
              <w:rPr>
                <w:rFonts w:cs="Times New Roman"/>
                <w:b/>
                <w:bCs/>
              </w:rPr>
              <w:lastRenderedPageBreak/>
              <w:t>0.894 (0.008)</w:t>
            </w:r>
          </w:p>
        </w:tc>
        <w:tc>
          <w:tcPr>
            <w:tcW w:w="1150" w:type="dxa"/>
            <w:vAlign w:val="center"/>
          </w:tcPr>
          <w:p w14:paraId="11523D6C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-0.003 (0.004)</w:t>
            </w:r>
          </w:p>
        </w:tc>
        <w:tc>
          <w:tcPr>
            <w:tcW w:w="1150" w:type="dxa"/>
            <w:vAlign w:val="center"/>
          </w:tcPr>
          <w:p w14:paraId="1B0B01E6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1.044 (0.125)</w:t>
            </w:r>
          </w:p>
        </w:tc>
        <w:tc>
          <w:tcPr>
            <w:tcW w:w="1150" w:type="dxa"/>
            <w:vAlign w:val="center"/>
          </w:tcPr>
          <w:p w14:paraId="105487BC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87 (0.008)</w:t>
            </w:r>
          </w:p>
        </w:tc>
        <w:tc>
          <w:tcPr>
            <w:tcW w:w="1150" w:type="dxa"/>
            <w:vAlign w:val="center"/>
          </w:tcPr>
          <w:p w14:paraId="15E7ED19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58 (0.131)</w:t>
            </w:r>
          </w:p>
        </w:tc>
        <w:tc>
          <w:tcPr>
            <w:tcW w:w="1150" w:type="dxa"/>
            <w:vAlign w:val="center"/>
          </w:tcPr>
          <w:p w14:paraId="7D7F9B97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7A0ED3">
              <w:rPr>
                <w:rFonts w:cs="Times New Roman"/>
                <w:b/>
                <w:bCs/>
              </w:rPr>
              <w:t>0.800 (</w:t>
            </w:r>
            <w:r>
              <w:rPr>
                <w:rFonts w:cs="Times New Roman"/>
                <w:b/>
                <w:bCs/>
              </w:rPr>
              <w:t>0.136</w:t>
            </w:r>
            <w:r w:rsidRPr="007A0ED3">
              <w:rPr>
                <w:rFonts w:cs="Times New Roman"/>
                <w:b/>
                <w:bCs/>
              </w:rPr>
              <w:t>)</w:t>
            </w:r>
          </w:p>
        </w:tc>
      </w:tr>
      <w:tr w:rsidR="002D03BB" w:rsidRPr="00E2435D" w14:paraId="0AA6EFB7" w14:textId="77777777" w:rsidTr="002D03BB">
        <w:tc>
          <w:tcPr>
            <w:tcW w:w="337" w:type="dxa"/>
            <w:vAlign w:val="center"/>
          </w:tcPr>
          <w:p w14:paraId="228F37C1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 w:rsidRPr="00E2435D">
              <w:rPr>
                <w:rFonts w:cs="Times New Roman"/>
                <w:szCs w:val="24"/>
              </w:rPr>
              <w:t>5</w:t>
            </w:r>
          </w:p>
        </w:tc>
        <w:tc>
          <w:tcPr>
            <w:tcW w:w="2105" w:type="dxa"/>
            <w:vAlign w:val="center"/>
          </w:tcPr>
          <w:p w14:paraId="6B5AB8C8" w14:textId="77777777" w:rsidR="002D03BB" w:rsidRPr="00E2435D" w:rsidRDefault="002D03BB" w:rsidP="004A2F26">
            <w:pPr>
              <w:rPr>
                <w:rFonts w:cs="Times New Roman"/>
                <w:szCs w:val="24"/>
              </w:rPr>
            </w:pPr>
            <w:r w:rsidRPr="00273616">
              <w:rPr>
                <w:rFonts w:cs="Times New Roman"/>
              </w:rPr>
              <w:t>Testing you for immunity or resistance to COVID-19 by drawing a small amount of blood</w:t>
            </w:r>
          </w:p>
        </w:tc>
        <w:tc>
          <w:tcPr>
            <w:tcW w:w="1158" w:type="dxa"/>
            <w:vAlign w:val="center"/>
          </w:tcPr>
          <w:p w14:paraId="126FD069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 w:rsidRPr="00160E78">
              <w:rPr>
                <w:rFonts w:cs="Times New Roman"/>
                <w:b/>
                <w:bCs/>
              </w:rPr>
              <w:t>0.900 (0.008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150" w:type="dxa"/>
            <w:vAlign w:val="center"/>
          </w:tcPr>
          <w:p w14:paraId="669B1A71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217 (0.216)</w:t>
            </w:r>
          </w:p>
        </w:tc>
        <w:tc>
          <w:tcPr>
            <w:tcW w:w="1150" w:type="dxa"/>
            <w:vAlign w:val="center"/>
          </w:tcPr>
          <w:p w14:paraId="67525A22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686 (0.232)</w:t>
            </w:r>
          </w:p>
        </w:tc>
        <w:tc>
          <w:tcPr>
            <w:tcW w:w="1150" w:type="dxa"/>
            <w:vAlign w:val="center"/>
          </w:tcPr>
          <w:p w14:paraId="5D58B892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863 (0.011)</w:t>
            </w:r>
          </w:p>
        </w:tc>
        <w:tc>
          <w:tcPr>
            <w:tcW w:w="1150" w:type="dxa"/>
            <w:vAlign w:val="center"/>
          </w:tcPr>
          <w:p w14:paraId="2FAD9A4C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-0.007 (0.006)</w:t>
            </w:r>
          </w:p>
        </w:tc>
        <w:tc>
          <w:tcPr>
            <w:tcW w:w="1150" w:type="dxa"/>
            <w:vAlign w:val="center"/>
          </w:tcPr>
          <w:p w14:paraId="3205269C" w14:textId="77777777" w:rsidR="002D03BB" w:rsidRPr="00E2435D" w:rsidRDefault="002D03BB" w:rsidP="004A2F2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</w:rPr>
              <w:t>0.932 (0.051)</w:t>
            </w:r>
          </w:p>
        </w:tc>
      </w:tr>
    </w:tbl>
    <w:p w14:paraId="6BEA55D2" w14:textId="77777777" w:rsidR="002D03BB" w:rsidRDefault="002D03BB" w:rsidP="00B86379">
      <w:pPr>
        <w:spacing w:line="480" w:lineRule="auto"/>
        <w:rPr>
          <w:rFonts w:ascii="Times New Roman" w:hAnsi="Times New Roman" w:cs="Times New Roman"/>
        </w:rPr>
      </w:pPr>
    </w:p>
    <w:p w14:paraId="2908E8DD" w14:textId="0962B8ED" w:rsidR="00850418" w:rsidRDefault="00B86379" w:rsidP="00B86379">
      <w:pPr>
        <w:spacing w:line="480" w:lineRule="auto"/>
        <w:rPr>
          <w:rFonts w:ascii="Times New Roman" w:hAnsi="Times New Roman" w:cs="Times New Roman"/>
        </w:rPr>
        <w:sectPr w:rsidR="00850418" w:rsidSect="004C29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52590">
        <w:rPr>
          <w:rFonts w:ascii="Times New Roman" w:hAnsi="Times New Roman" w:cs="Times New Roman"/>
        </w:rPr>
        <w:t xml:space="preserve">Note. </w:t>
      </w:r>
      <w:r w:rsidRPr="00790ED8">
        <w:rPr>
          <w:rFonts w:ascii="Times New Roman" w:hAnsi="Times New Roman" w:cs="Times New Roman"/>
        </w:rPr>
        <w:t>For each item, the question was, “</w:t>
      </w:r>
      <w:r w:rsidRPr="00652590">
        <w:rPr>
          <w:rFonts w:ascii="Times New Roman" w:hAnsi="Times New Roman" w:cs="Times New Roman"/>
        </w:rPr>
        <w:t>There are some options for testing and tracking people who may have COVID-19 in order to help slow the spread of this virus. If these options were available to you, how likely would you be to participate in them?</w:t>
      </w:r>
      <w:r w:rsidRPr="00790ED8">
        <w:rPr>
          <w:rFonts w:ascii="Times New Roman" w:hAnsi="Times New Roman" w:cs="Times New Roman"/>
        </w:rPr>
        <w:t>” Response options were as follows: “1. Extremely likely,” “2. Very likely,” “3. Moderately likely,” “4. Not too likely,”</w:t>
      </w:r>
      <w:r w:rsidRPr="00652590">
        <w:rPr>
          <w:rFonts w:ascii="Times New Roman" w:hAnsi="Times New Roman" w:cs="Times New Roman"/>
        </w:rPr>
        <w:t xml:space="preserve"> “5. Not likely at all</w:t>
      </w:r>
      <w:r>
        <w:rPr>
          <w:rFonts w:ascii="Times New Roman" w:hAnsi="Times New Roman" w:cs="Times New Roman"/>
        </w:rPr>
        <w:t>,</w:t>
      </w:r>
      <w:r w:rsidRPr="00652590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and “88. Already done this.” As the focus of the present study was on willingness, or likelihood, we did not include response option 88 in psychometric analyses. </w:t>
      </w:r>
      <w:r w:rsidR="00BD4212">
        <w:rPr>
          <w:rFonts w:ascii="Times New Roman" w:hAnsi="Times New Roman" w:cs="Times New Roman"/>
        </w:rPr>
        <w:t xml:space="preserve">Few participants, only </w:t>
      </w:r>
      <w:r>
        <w:rPr>
          <w:rFonts w:ascii="Times New Roman" w:hAnsi="Times New Roman" w:cs="Times New Roman"/>
        </w:rPr>
        <w:t xml:space="preserve">eight (0.37%) </w:t>
      </w:r>
      <w:r w:rsidR="00BD4212">
        <w:rPr>
          <w:rFonts w:ascii="Times New Roman" w:hAnsi="Times New Roman" w:cs="Times New Roman"/>
        </w:rPr>
        <w:t xml:space="preserve">in the Stage 1 sample, </w:t>
      </w:r>
      <w:r>
        <w:rPr>
          <w:rFonts w:ascii="Times New Roman" w:hAnsi="Times New Roman" w:cs="Times New Roman"/>
        </w:rPr>
        <w:t xml:space="preserve">responded with option 88. Possible scores for each item ranged from 1–5 and were reverse-coded so that higher scores indicated greater willingness. </w:t>
      </w:r>
      <w:r w:rsidRPr="00D85C7C">
        <w:rPr>
          <w:rFonts w:ascii="Times New Roman" w:hAnsi="Times New Roman" w:cs="Times New Roman"/>
        </w:rPr>
        <w:t>Unstandardized</w:t>
      </w:r>
      <w:r>
        <w:rPr>
          <w:rFonts w:ascii="Times New Roman" w:hAnsi="Times New Roman" w:cs="Times New Roman"/>
        </w:rPr>
        <w:t xml:space="preserve"> factor loadings are presented. </w:t>
      </w:r>
      <w:r w:rsidRPr="001A19C2">
        <w:rPr>
          <w:rFonts w:ascii="Times New Roman" w:hAnsi="Times New Roman" w:cs="Times New Roman"/>
        </w:rPr>
        <w:t xml:space="preserve">Factor loadings in </w:t>
      </w:r>
      <w:r w:rsidRPr="001A19C2">
        <w:rPr>
          <w:rFonts w:ascii="Times New Roman" w:hAnsi="Times New Roman" w:cs="Times New Roman"/>
          <w:b/>
          <w:bCs/>
        </w:rPr>
        <w:t>bold font</w:t>
      </w:r>
      <w:r w:rsidRPr="001A19C2">
        <w:rPr>
          <w:rFonts w:ascii="Times New Roman" w:hAnsi="Times New Roman" w:cs="Times New Roman"/>
        </w:rPr>
        <w:t xml:space="preserve"> load strongly onto the underlying factor.</w:t>
      </w:r>
      <w:r>
        <w:rPr>
          <w:rFonts w:ascii="Times New Roman" w:hAnsi="Times New Roman" w:cs="Times New Roman"/>
        </w:rPr>
        <w:t xml:space="preserve"> </w:t>
      </w:r>
      <w:r w:rsidR="002E13AA">
        <w:rPr>
          <w:rFonts w:ascii="Times New Roman" w:hAnsi="Times New Roman" w:cs="Times New Roman"/>
        </w:rPr>
        <w:t>F1=factor 1. F2=factor 2.</w:t>
      </w:r>
      <w:r>
        <w:rPr>
          <w:rFonts w:ascii="Times New Roman" w:hAnsi="Times New Roman" w:cs="Times New Roman"/>
        </w:rPr>
        <w:br/>
      </w:r>
      <w:r w:rsidR="00505237" w:rsidRPr="00965935">
        <w:rPr>
          <w:rFonts w:ascii="Times New Roman" w:hAnsi="Times New Roman" w:cs="Times New Roman"/>
          <w:b/>
          <w:bCs/>
          <w:vertAlign w:val="superscript"/>
        </w:rPr>
        <w:t>a</w:t>
      </w:r>
      <w:r w:rsidR="00505237">
        <w:rPr>
          <w:rFonts w:ascii="Times New Roman" w:hAnsi="Times New Roman" w:cs="Times New Roman"/>
          <w:b/>
          <w:bCs/>
        </w:rPr>
        <w:t xml:space="preserve"> </w:t>
      </w:r>
      <w:r w:rsidR="0069481E">
        <w:rPr>
          <w:rFonts w:ascii="Times New Roman" w:hAnsi="Times New Roman" w:cs="Times New Roman"/>
        </w:rPr>
        <w:t>This table supplements Table 2 in the main text, which reports the results of the exploratory factor analysis with the exploratory Stage 1 sample.</w:t>
      </w:r>
    </w:p>
    <w:p w14:paraId="43FD9010" w14:textId="2B5D0562" w:rsidR="00477735" w:rsidRDefault="00477735" w:rsidP="0047773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7494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Confirmatory analyses of items </w:t>
      </w:r>
      <w:r w:rsidRPr="00790ED8">
        <w:rPr>
          <w:rFonts w:ascii="Times New Roman" w:hAnsi="Times New Roman" w:cs="Times New Roman"/>
          <w:b/>
          <w:bCs/>
        </w:rPr>
        <w:t xml:space="preserve">in a </w:t>
      </w:r>
      <w:r>
        <w:rPr>
          <w:rFonts w:ascii="Times New Roman" w:hAnsi="Times New Roman" w:cs="Times New Roman"/>
          <w:b/>
          <w:bCs/>
        </w:rPr>
        <w:t>measure of willingness for pandemic-related screening and tracking using Stage 1 and Stage 3 samples</w:t>
      </w:r>
      <w:r w:rsidR="00505237" w:rsidRPr="00965935">
        <w:rPr>
          <w:rFonts w:ascii="Times New Roman" w:hAnsi="Times New Roman" w:cs="Times New Roman"/>
          <w:b/>
          <w:bCs/>
          <w:vertAlign w:val="superscript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"/>
        <w:gridCol w:w="3888"/>
        <w:gridCol w:w="2503"/>
        <w:gridCol w:w="2501"/>
      </w:tblGrid>
      <w:tr w:rsidR="003B6DBD" w14:paraId="4513DFB2" w14:textId="77777777" w:rsidTr="007A0ED3">
        <w:tc>
          <w:tcPr>
            <w:tcW w:w="250" w:type="pct"/>
          </w:tcPr>
          <w:p w14:paraId="0D47E2C1" w14:textId="77777777" w:rsidR="003B6DBD" w:rsidRDefault="003B6DBD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  <w:vAlign w:val="bottom"/>
          </w:tcPr>
          <w:p w14:paraId="19D2B82B" w14:textId="77777777" w:rsidR="003B6DBD" w:rsidRDefault="003B6DBD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pct"/>
            <w:vAlign w:val="bottom"/>
          </w:tcPr>
          <w:p w14:paraId="43F009FC" w14:textId="03050FDF" w:rsidR="003B6DBD" w:rsidRDefault="003B6DBD" w:rsidP="00783B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 Sample</w:t>
            </w:r>
          </w:p>
        </w:tc>
        <w:tc>
          <w:tcPr>
            <w:tcW w:w="1336" w:type="pct"/>
            <w:vAlign w:val="bottom"/>
          </w:tcPr>
          <w:p w14:paraId="6ABBE382" w14:textId="036B0143" w:rsidR="003B6DBD" w:rsidRDefault="003B6DBD" w:rsidP="00783B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3 Sample</w:t>
            </w:r>
          </w:p>
        </w:tc>
      </w:tr>
      <w:tr w:rsidR="00477735" w14:paraId="52B29270" w14:textId="4ABD714D" w:rsidTr="007A0ED3">
        <w:tc>
          <w:tcPr>
            <w:tcW w:w="250" w:type="pct"/>
          </w:tcPr>
          <w:p w14:paraId="718C93FF" w14:textId="77777777" w:rsidR="00477735" w:rsidRDefault="00477735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  <w:vAlign w:val="bottom"/>
          </w:tcPr>
          <w:p w14:paraId="391683D7" w14:textId="77777777" w:rsidR="00477735" w:rsidRDefault="00477735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pct"/>
            <w:vAlign w:val="bottom"/>
          </w:tcPr>
          <w:p w14:paraId="5815AD9F" w14:textId="0025E7B3" w:rsidR="00477735" w:rsidRDefault="00477735" w:rsidP="00783B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A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Pr="00721A29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125)</w:t>
            </w:r>
          </w:p>
        </w:tc>
        <w:tc>
          <w:tcPr>
            <w:tcW w:w="1336" w:type="pct"/>
            <w:vAlign w:val="bottom"/>
          </w:tcPr>
          <w:p w14:paraId="60B067BE" w14:textId="49367F4A" w:rsidR="00477735" w:rsidRDefault="00477735" w:rsidP="00783B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A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3B6DBD">
              <w:rPr>
                <w:rFonts w:ascii="Times New Roman" w:hAnsi="Times New Roman" w:cs="Times New Roman"/>
              </w:rPr>
              <w:t>1,98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77735" w14:paraId="696FE5B0" w14:textId="6A88DCE1" w:rsidTr="007A0ED3">
        <w:tc>
          <w:tcPr>
            <w:tcW w:w="250" w:type="pct"/>
          </w:tcPr>
          <w:p w14:paraId="27A8BF2F" w14:textId="77777777" w:rsidR="00477735" w:rsidRDefault="00477735" w:rsidP="0047773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  <w:vAlign w:val="bottom"/>
          </w:tcPr>
          <w:p w14:paraId="0FBB4884" w14:textId="77777777" w:rsidR="00477735" w:rsidRDefault="00477735" w:rsidP="00477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pct"/>
            <w:vAlign w:val="bottom"/>
          </w:tcPr>
          <w:p w14:paraId="4D44F4CB" w14:textId="4ABE1BBE" w:rsidR="00477735" w:rsidRDefault="00477735" w:rsidP="00783B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 from 2-Factor Exploratory Factor Analysis Solution</w:t>
            </w:r>
          </w:p>
        </w:tc>
        <w:tc>
          <w:tcPr>
            <w:tcW w:w="1336" w:type="pct"/>
            <w:vAlign w:val="bottom"/>
          </w:tcPr>
          <w:p w14:paraId="1F8EA36B" w14:textId="660D6FD7" w:rsidR="00477735" w:rsidRDefault="00477735" w:rsidP="00783B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 from 2-Factor Exploratory Factor Analysis Solution</w:t>
            </w:r>
          </w:p>
        </w:tc>
      </w:tr>
      <w:tr w:rsidR="00477735" w14:paraId="4EAFC5BD" w14:textId="3E200721" w:rsidTr="007A0ED3">
        <w:tc>
          <w:tcPr>
            <w:tcW w:w="2327" w:type="pct"/>
            <w:gridSpan w:val="2"/>
            <w:vAlign w:val="bottom"/>
          </w:tcPr>
          <w:p w14:paraId="04CB77E5" w14:textId="77777777" w:rsidR="00477735" w:rsidRDefault="00477735" w:rsidP="0047773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 Index</w:t>
            </w:r>
          </w:p>
        </w:tc>
        <w:tc>
          <w:tcPr>
            <w:tcW w:w="1337" w:type="pct"/>
            <w:vAlign w:val="center"/>
          </w:tcPr>
          <w:p w14:paraId="70C19CF8" w14:textId="77777777" w:rsidR="00477735" w:rsidRDefault="00477735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pct"/>
            <w:vAlign w:val="center"/>
          </w:tcPr>
          <w:p w14:paraId="6DBE4CDC" w14:textId="77777777" w:rsidR="00477735" w:rsidRDefault="00477735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669" w14:paraId="6E7B596B" w14:textId="389785E3" w:rsidTr="007A0ED3">
        <w:tc>
          <w:tcPr>
            <w:tcW w:w="250" w:type="pct"/>
          </w:tcPr>
          <w:p w14:paraId="4841B003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</w:tcPr>
          <w:p w14:paraId="1B0A4074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37" w:type="pct"/>
            <w:vAlign w:val="center"/>
          </w:tcPr>
          <w:p w14:paraId="582715C7" w14:textId="2AA45DAA" w:rsidR="00805669" w:rsidRPr="00721A29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43C0B">
              <w:rPr>
                <w:rFonts w:ascii="Times New Roman" w:hAnsi="Times New Roman" w:cs="Times New Roman"/>
              </w:rPr>
              <w:t xml:space="preserve">0.000 (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943C0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pct"/>
            <w:vAlign w:val="center"/>
          </w:tcPr>
          <w:p w14:paraId="27F839F2" w14:textId="7EAA0D28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 xml:space="preserve">0.000 (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943C0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05669" w14:paraId="124CCC92" w14:textId="78D3C2A4" w:rsidTr="007A0ED3">
        <w:tc>
          <w:tcPr>
            <w:tcW w:w="250" w:type="pct"/>
          </w:tcPr>
          <w:p w14:paraId="0D224DD1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</w:tcPr>
          <w:p w14:paraId="78100CC9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7" w:type="pct"/>
            <w:vAlign w:val="center"/>
          </w:tcPr>
          <w:p w14:paraId="29649249" w14:textId="77777777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336" w:type="pct"/>
            <w:vAlign w:val="center"/>
          </w:tcPr>
          <w:p w14:paraId="6EDF0396" w14:textId="427F1442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>0.000 (0.000, 0.000)</w:t>
            </w:r>
          </w:p>
        </w:tc>
      </w:tr>
      <w:tr w:rsidR="00805669" w14:paraId="053C752C" w14:textId="7C9994FD" w:rsidTr="007A0ED3">
        <w:tc>
          <w:tcPr>
            <w:tcW w:w="250" w:type="pct"/>
          </w:tcPr>
          <w:p w14:paraId="2750AC8C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</w:tcPr>
          <w:p w14:paraId="5CF8307A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337" w:type="pct"/>
            <w:vAlign w:val="center"/>
          </w:tcPr>
          <w:p w14:paraId="036CEFE9" w14:textId="77777777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36" w:type="pct"/>
            <w:vAlign w:val="center"/>
          </w:tcPr>
          <w:p w14:paraId="2AF5A5B9" w14:textId="20390DA8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>1.000</w:t>
            </w:r>
          </w:p>
        </w:tc>
      </w:tr>
      <w:tr w:rsidR="00805669" w14:paraId="3D6B1CD1" w14:textId="2CE36EC5" w:rsidTr="007A0ED3">
        <w:tc>
          <w:tcPr>
            <w:tcW w:w="250" w:type="pct"/>
          </w:tcPr>
          <w:p w14:paraId="7B67BCF2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7" w:type="pct"/>
          </w:tcPr>
          <w:p w14:paraId="55C8974F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337" w:type="pct"/>
            <w:vAlign w:val="center"/>
          </w:tcPr>
          <w:p w14:paraId="0F4DF98C" w14:textId="77777777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pct"/>
            <w:vAlign w:val="center"/>
          </w:tcPr>
          <w:p w14:paraId="2C1D36C3" w14:textId="47CDAC2A" w:rsidR="00805669" w:rsidRPr="00943C0B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3C0B">
              <w:rPr>
                <w:rFonts w:ascii="Times New Roman" w:hAnsi="Times New Roman" w:cs="Times New Roman"/>
              </w:rPr>
              <w:t>0.000</w:t>
            </w:r>
          </w:p>
        </w:tc>
      </w:tr>
      <w:tr w:rsidR="00805669" w14:paraId="47A00E35" w14:textId="77CA9D58" w:rsidTr="007A0ED3">
        <w:tc>
          <w:tcPr>
            <w:tcW w:w="2327" w:type="pct"/>
            <w:gridSpan w:val="2"/>
            <w:vAlign w:val="bottom"/>
          </w:tcPr>
          <w:p w14:paraId="513D572A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337" w:type="pct"/>
            <w:vAlign w:val="center"/>
          </w:tcPr>
          <w:p w14:paraId="273216C3" w14:textId="4E7C16EB" w:rsidR="00805669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pct"/>
            <w:vAlign w:val="center"/>
          </w:tcPr>
          <w:p w14:paraId="33033640" w14:textId="494FB78F" w:rsidR="00805669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5669" w14:paraId="2731F338" w14:textId="1D4503B4" w:rsidTr="007A0ED3">
        <w:tc>
          <w:tcPr>
            <w:tcW w:w="250" w:type="pct"/>
          </w:tcPr>
          <w:p w14:paraId="624DD926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7" w:type="pct"/>
          </w:tcPr>
          <w:p w14:paraId="5F907519" w14:textId="77777777" w:rsidR="00805669" w:rsidRPr="00F611EF" w:rsidRDefault="00805669" w:rsidP="0080566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73616">
              <w:rPr>
                <w:rFonts w:ascii="Times New Roman" w:hAnsi="Times New Roman" w:cs="Times New Roman"/>
              </w:rPr>
              <w:t>Installing an app on your phone that asks you questions about your own symptoms and provides recommendations about COVID-19</w:t>
            </w:r>
          </w:p>
        </w:tc>
        <w:tc>
          <w:tcPr>
            <w:tcW w:w="1337" w:type="pct"/>
            <w:vAlign w:val="center"/>
          </w:tcPr>
          <w:p w14:paraId="2CBB4424" w14:textId="77777777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5C7C">
              <w:rPr>
                <w:rFonts w:ascii="Times New Roman" w:hAnsi="Times New Roman" w:cs="Times New Roman"/>
                <w:b/>
                <w:bCs/>
              </w:rPr>
              <w:t>1.000 (0.000)</w:t>
            </w:r>
          </w:p>
        </w:tc>
        <w:tc>
          <w:tcPr>
            <w:tcW w:w="1336" w:type="pct"/>
            <w:vAlign w:val="center"/>
          </w:tcPr>
          <w:p w14:paraId="7BABCAAE" w14:textId="52A162F7" w:rsidR="00805669" w:rsidRPr="00D85C7C" w:rsidRDefault="003B6DBD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00 (</w:t>
            </w:r>
            <w:r w:rsidR="00783B3C">
              <w:rPr>
                <w:rFonts w:ascii="Times New Roman" w:hAnsi="Times New Roman" w:cs="Times New Roman"/>
                <w:b/>
                <w:bCs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05669" w14:paraId="3FBE5360" w14:textId="088B818E" w:rsidTr="007A0ED3">
        <w:tc>
          <w:tcPr>
            <w:tcW w:w="250" w:type="pct"/>
          </w:tcPr>
          <w:p w14:paraId="424C7287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7" w:type="pct"/>
          </w:tcPr>
          <w:p w14:paraId="09D26DF4" w14:textId="77777777" w:rsidR="00805669" w:rsidRPr="00F611EF" w:rsidRDefault="00805669" w:rsidP="0080566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73616">
              <w:rPr>
                <w:rFonts w:ascii="Times New Roman" w:hAnsi="Times New Roman" w:cs="Times New Roman"/>
              </w:rPr>
              <w:t>Installing an app on your phone that tracks your location and sends push notifications if you might have been exposed to COVID-19</w:t>
            </w:r>
          </w:p>
        </w:tc>
        <w:tc>
          <w:tcPr>
            <w:tcW w:w="1337" w:type="pct"/>
            <w:vAlign w:val="center"/>
          </w:tcPr>
          <w:p w14:paraId="797CB1CF" w14:textId="41ED911C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5C7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47</w:t>
            </w:r>
            <w:r w:rsidRPr="00D85C7C">
              <w:rPr>
                <w:rFonts w:ascii="Times New Roman" w:hAnsi="Times New Roman" w:cs="Times New Roman"/>
                <w:b/>
                <w:bCs/>
              </w:rPr>
              <w:t xml:space="preserve"> (0.0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D85C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6" w:type="pct"/>
            <w:vAlign w:val="center"/>
          </w:tcPr>
          <w:p w14:paraId="6AF5E04D" w14:textId="2B7A9172" w:rsidR="00805669" w:rsidRPr="00D85C7C" w:rsidRDefault="003B6DBD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783B3C">
              <w:rPr>
                <w:rFonts w:ascii="Times New Roman" w:hAnsi="Times New Roman" w:cs="Times New Roman"/>
                <w:b/>
                <w:bCs/>
              </w:rPr>
              <w:t>93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783B3C">
              <w:rPr>
                <w:rFonts w:ascii="Times New Roman" w:hAnsi="Times New Roman" w:cs="Times New Roman"/>
                <w:b/>
                <w:bCs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05669" w14:paraId="5592D122" w14:textId="75AAE141" w:rsidTr="007A0ED3">
        <w:tc>
          <w:tcPr>
            <w:tcW w:w="250" w:type="pct"/>
          </w:tcPr>
          <w:p w14:paraId="0391696A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2077" w:type="pct"/>
          </w:tcPr>
          <w:p w14:paraId="7C85AB52" w14:textId="77777777" w:rsidR="00805669" w:rsidRPr="00F611EF" w:rsidRDefault="00805669" w:rsidP="0080566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73616">
              <w:rPr>
                <w:rFonts w:ascii="Times New Roman" w:hAnsi="Times New Roman" w:cs="Times New Roman"/>
              </w:rPr>
              <w:t>Using a website to log your symptoms and location and get recommendations about COVID-19</w:t>
            </w:r>
          </w:p>
        </w:tc>
        <w:tc>
          <w:tcPr>
            <w:tcW w:w="1337" w:type="pct"/>
            <w:vAlign w:val="center"/>
          </w:tcPr>
          <w:p w14:paraId="1A33F035" w14:textId="503B4702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5C7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39</w:t>
            </w:r>
            <w:r w:rsidRPr="00D85C7C">
              <w:rPr>
                <w:rFonts w:ascii="Times New Roman" w:hAnsi="Times New Roman" w:cs="Times New Roman"/>
                <w:b/>
                <w:bCs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D85C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6" w:type="pct"/>
            <w:vAlign w:val="center"/>
          </w:tcPr>
          <w:p w14:paraId="37908169" w14:textId="663C0987" w:rsidR="00805669" w:rsidRPr="00D85C7C" w:rsidRDefault="003B6DBD" w:rsidP="00301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3</w:t>
            </w:r>
            <w:r w:rsidR="00783B3C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783B3C">
              <w:rPr>
                <w:rFonts w:ascii="Times New Roman" w:hAnsi="Times New Roman" w:cs="Times New Roman"/>
                <w:b/>
                <w:bCs/>
              </w:rPr>
              <w:t>0.01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05669" w14:paraId="72D1C0CE" w14:textId="3DC16A4B" w:rsidTr="007A0ED3">
        <w:tc>
          <w:tcPr>
            <w:tcW w:w="250" w:type="pct"/>
          </w:tcPr>
          <w:p w14:paraId="7C6DE1CF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7" w:type="pct"/>
          </w:tcPr>
          <w:p w14:paraId="1E7CC7F3" w14:textId="77777777" w:rsidR="00805669" w:rsidRPr="00F611EF" w:rsidRDefault="00805669" w:rsidP="0080566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73616">
              <w:rPr>
                <w:rFonts w:ascii="Times New Roman" w:hAnsi="Times New Roman" w:cs="Times New Roman"/>
              </w:rPr>
              <w:t xml:space="preserve">Testing you for COVID-19 infection using a </w:t>
            </w:r>
            <w:r>
              <w:rPr>
                <w:rFonts w:ascii="Times New Roman" w:hAnsi="Times New Roman" w:cs="Times New Roman"/>
              </w:rPr>
              <w:t>Q</w:t>
            </w:r>
            <w:r w:rsidRPr="00273616">
              <w:rPr>
                <w:rFonts w:ascii="Times New Roman" w:hAnsi="Times New Roman" w:cs="Times New Roman"/>
              </w:rPr>
              <w:t>-tip to swab your cheek or nose</w:t>
            </w:r>
          </w:p>
        </w:tc>
        <w:tc>
          <w:tcPr>
            <w:tcW w:w="1337" w:type="pct"/>
            <w:vAlign w:val="center"/>
          </w:tcPr>
          <w:p w14:paraId="4C91074C" w14:textId="77777777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5C7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36" w:type="pct"/>
            <w:vAlign w:val="center"/>
          </w:tcPr>
          <w:p w14:paraId="40178E39" w14:textId="7983C25B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5C7C">
              <w:rPr>
                <w:rFonts w:ascii="Times New Roman" w:hAnsi="Times New Roman" w:cs="Times New Roman"/>
              </w:rPr>
              <w:t>---</w:t>
            </w:r>
          </w:p>
        </w:tc>
      </w:tr>
      <w:tr w:rsidR="00805669" w14:paraId="44E30D0D" w14:textId="62B7E56A" w:rsidTr="007A0ED3">
        <w:tc>
          <w:tcPr>
            <w:tcW w:w="250" w:type="pct"/>
          </w:tcPr>
          <w:p w14:paraId="73DE82A3" w14:textId="77777777" w:rsidR="00805669" w:rsidRDefault="00805669" w:rsidP="00805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7" w:type="pct"/>
          </w:tcPr>
          <w:p w14:paraId="3A46A552" w14:textId="77777777" w:rsidR="00805669" w:rsidRPr="00F611EF" w:rsidRDefault="00805669" w:rsidP="0080566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73616">
              <w:rPr>
                <w:rFonts w:ascii="Times New Roman" w:hAnsi="Times New Roman" w:cs="Times New Roman"/>
              </w:rPr>
              <w:t>Testing you for immunity or resistance to COVID-19 by drawing a small amount of blood</w:t>
            </w:r>
          </w:p>
        </w:tc>
        <w:tc>
          <w:tcPr>
            <w:tcW w:w="1337" w:type="pct"/>
            <w:vAlign w:val="center"/>
          </w:tcPr>
          <w:p w14:paraId="15F3CBED" w14:textId="77777777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5C7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36" w:type="pct"/>
            <w:vAlign w:val="center"/>
          </w:tcPr>
          <w:p w14:paraId="43E90300" w14:textId="4EC40895" w:rsidR="00805669" w:rsidRPr="00D85C7C" w:rsidRDefault="00805669" w:rsidP="00301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5C7C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6FA7BA60" w14:textId="0C5E3641" w:rsidR="00B86379" w:rsidRDefault="00477735" w:rsidP="00B86379">
      <w:pPr>
        <w:spacing w:line="480" w:lineRule="auto"/>
        <w:rPr>
          <w:rFonts w:ascii="Times New Roman" w:hAnsi="Times New Roman" w:cs="Times New Roman"/>
        </w:rPr>
      </w:pPr>
      <w:r w:rsidRPr="00652590">
        <w:rPr>
          <w:rFonts w:ascii="Times New Roman" w:hAnsi="Times New Roman" w:cs="Times New Roman"/>
        </w:rPr>
        <w:t xml:space="preserve">Note. </w:t>
      </w:r>
      <w:r w:rsidR="00D4566D">
        <w:rPr>
          <w:rFonts w:ascii="Times New Roman" w:hAnsi="Times New Roman" w:cs="Times New Roman"/>
        </w:rPr>
        <w:t>The three-item factor fully saturated, as it is a latent variable with three indicators. Because it is fully saturated, it has perfect model fit</w:t>
      </w:r>
      <w:r w:rsidR="00A82716">
        <w:rPr>
          <w:rFonts w:ascii="Times New Roman" w:hAnsi="Times New Roman" w:cs="Times New Roman"/>
        </w:rPr>
        <w:t xml:space="preserve">. </w:t>
      </w:r>
      <w:r w:rsidRPr="00790ED8">
        <w:rPr>
          <w:rFonts w:ascii="Times New Roman" w:hAnsi="Times New Roman" w:cs="Times New Roman"/>
        </w:rPr>
        <w:t>For each item, the question was, “</w:t>
      </w:r>
      <w:r w:rsidRPr="00652590">
        <w:rPr>
          <w:rFonts w:ascii="Times New Roman" w:hAnsi="Times New Roman" w:cs="Times New Roman"/>
        </w:rPr>
        <w:t>There are some options for testing and tracking people who may have COVID-19 in order to help slow the spread of this virus. If these options were available to you, how likely would you be to participate in them?</w:t>
      </w:r>
      <w:r w:rsidRPr="00790ED8">
        <w:rPr>
          <w:rFonts w:ascii="Times New Roman" w:hAnsi="Times New Roman" w:cs="Times New Roman"/>
        </w:rPr>
        <w:t>” Response options were as follows: “1. Extremely likely,” “2. Very likely,” “3. Moderately likely,” “4. Not too likely,”</w:t>
      </w:r>
      <w:r w:rsidRPr="00652590">
        <w:rPr>
          <w:rFonts w:ascii="Times New Roman" w:hAnsi="Times New Roman" w:cs="Times New Roman"/>
        </w:rPr>
        <w:t xml:space="preserve"> “5. Not likely at all</w:t>
      </w:r>
      <w:r>
        <w:rPr>
          <w:rFonts w:ascii="Times New Roman" w:hAnsi="Times New Roman" w:cs="Times New Roman"/>
        </w:rPr>
        <w:t>,</w:t>
      </w:r>
      <w:r w:rsidRPr="00652590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and “88. Already done this.” As the focus of the present study was on willingness, or likelihood, we did not include response option 88 in psychometric analyses. </w:t>
      </w:r>
      <w:r w:rsidR="00783B3C">
        <w:rPr>
          <w:rFonts w:ascii="Times New Roman" w:hAnsi="Times New Roman" w:cs="Times New Roman"/>
        </w:rPr>
        <w:t>Few participants</w:t>
      </w:r>
      <w:r w:rsidR="00D4566D">
        <w:rPr>
          <w:rFonts w:ascii="Times New Roman" w:hAnsi="Times New Roman" w:cs="Times New Roman"/>
        </w:rPr>
        <w:t>, o</w:t>
      </w:r>
      <w:r>
        <w:rPr>
          <w:rFonts w:ascii="Times New Roman" w:hAnsi="Times New Roman" w:cs="Times New Roman"/>
        </w:rPr>
        <w:t xml:space="preserve">nly eight participants (0.37%) </w:t>
      </w:r>
      <w:r w:rsidR="00D4566D">
        <w:rPr>
          <w:rFonts w:ascii="Times New Roman" w:hAnsi="Times New Roman" w:cs="Times New Roman"/>
        </w:rPr>
        <w:t xml:space="preserve">in the Stage 1 sample, </w:t>
      </w:r>
      <w:r>
        <w:rPr>
          <w:rFonts w:ascii="Times New Roman" w:hAnsi="Times New Roman" w:cs="Times New Roman"/>
        </w:rPr>
        <w:t xml:space="preserve">responded with option 88. Possible scores for each item ranged from 1–5 and were reverse-coded so that higher scores indicated greater willingness. </w:t>
      </w:r>
      <w:r w:rsidRPr="00D85C7C">
        <w:rPr>
          <w:rFonts w:ascii="Times New Roman" w:hAnsi="Times New Roman" w:cs="Times New Roman"/>
        </w:rPr>
        <w:t>Unstandardized</w:t>
      </w:r>
      <w:r>
        <w:rPr>
          <w:rFonts w:ascii="Times New Roman" w:hAnsi="Times New Roman" w:cs="Times New Roman"/>
        </w:rPr>
        <w:t xml:space="preserve"> factor loadings are presented. </w:t>
      </w:r>
      <w:r w:rsidRPr="001A19C2">
        <w:rPr>
          <w:rFonts w:ascii="Times New Roman" w:hAnsi="Times New Roman" w:cs="Times New Roman"/>
        </w:rPr>
        <w:t xml:space="preserve">Factor loadings in </w:t>
      </w:r>
      <w:r w:rsidRPr="001A19C2">
        <w:rPr>
          <w:rFonts w:ascii="Times New Roman" w:hAnsi="Times New Roman" w:cs="Times New Roman"/>
          <w:b/>
          <w:bCs/>
        </w:rPr>
        <w:t>bold font</w:t>
      </w:r>
      <w:r w:rsidRPr="001A19C2">
        <w:rPr>
          <w:rFonts w:ascii="Times New Roman" w:hAnsi="Times New Roman" w:cs="Times New Roman"/>
        </w:rPr>
        <w:t xml:space="preserve"> load strongly onto the underlying factor.</w:t>
      </w:r>
      <w:r>
        <w:rPr>
          <w:rFonts w:ascii="Times New Roman" w:hAnsi="Times New Roman" w:cs="Times New Roman"/>
        </w:rPr>
        <w:t xml:space="preserve"> </w:t>
      </w:r>
    </w:p>
    <w:p w14:paraId="4DB421DD" w14:textId="5CC7C5E5" w:rsidR="00B4603D" w:rsidRDefault="00505237" w:rsidP="00B4603D">
      <w:pPr>
        <w:spacing w:line="480" w:lineRule="auto"/>
        <w:rPr>
          <w:rFonts w:ascii="Times New Roman" w:hAnsi="Times New Roman" w:cs="Times New Roman"/>
        </w:rPr>
        <w:sectPr w:rsidR="00B4603D" w:rsidSect="004C29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5935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="00B4603D">
        <w:rPr>
          <w:rFonts w:ascii="Times New Roman" w:hAnsi="Times New Roman" w:cs="Times New Roman"/>
        </w:rPr>
        <w:t xml:space="preserve">This table supplements Table 2 in the main text, which reports the results of the </w:t>
      </w:r>
      <w:r w:rsidR="00FA75BA">
        <w:rPr>
          <w:rFonts w:ascii="Times New Roman" w:hAnsi="Times New Roman" w:cs="Times New Roman"/>
        </w:rPr>
        <w:t>confirmatory</w:t>
      </w:r>
      <w:r w:rsidR="00B4603D">
        <w:rPr>
          <w:rFonts w:ascii="Times New Roman" w:hAnsi="Times New Roman" w:cs="Times New Roman"/>
        </w:rPr>
        <w:t xml:space="preserve"> factor analysis with the Stage 2</w:t>
      </w:r>
      <w:r w:rsidR="00FA75BA">
        <w:rPr>
          <w:rFonts w:ascii="Times New Roman" w:hAnsi="Times New Roman" w:cs="Times New Roman"/>
        </w:rPr>
        <w:t>, or validation,</w:t>
      </w:r>
      <w:r w:rsidR="00B4603D">
        <w:rPr>
          <w:rFonts w:ascii="Times New Roman" w:hAnsi="Times New Roman" w:cs="Times New Roman"/>
        </w:rPr>
        <w:t xml:space="preserve"> sample.</w:t>
      </w:r>
    </w:p>
    <w:p w14:paraId="01B00687" w14:textId="76FFC086" w:rsidR="00674941" w:rsidRDefault="00674941" w:rsidP="006749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. Measurement i</w:t>
      </w:r>
      <w:r w:rsidRPr="00892DA4">
        <w:rPr>
          <w:rFonts w:ascii="Times New Roman" w:hAnsi="Times New Roman" w:cs="Times New Roman"/>
          <w:b/>
          <w:bCs/>
        </w:rPr>
        <w:t xml:space="preserve">nvariance </w:t>
      </w:r>
      <w:r w:rsidRPr="00790ED8">
        <w:rPr>
          <w:rFonts w:ascii="Times New Roman" w:hAnsi="Times New Roman" w:cs="Times New Roman"/>
          <w:b/>
          <w:bCs/>
        </w:rPr>
        <w:t xml:space="preserve">by </w:t>
      </w:r>
      <w:r>
        <w:rPr>
          <w:rFonts w:ascii="Times New Roman" w:hAnsi="Times New Roman" w:cs="Times New Roman"/>
          <w:b/>
          <w:bCs/>
        </w:rPr>
        <w:t>a</w:t>
      </w:r>
      <w:r w:rsidRPr="00790ED8">
        <w:rPr>
          <w:rFonts w:ascii="Times New Roman" w:hAnsi="Times New Roman" w:cs="Times New Roman"/>
          <w:b/>
          <w:bCs/>
        </w:rPr>
        <w:t xml:space="preserve">ge </w:t>
      </w:r>
      <w:r>
        <w:rPr>
          <w:rFonts w:ascii="Times New Roman" w:hAnsi="Times New Roman" w:cs="Times New Roman"/>
          <w:b/>
          <w:bCs/>
        </w:rPr>
        <w:t>c</w:t>
      </w:r>
      <w:r w:rsidRPr="00790ED8">
        <w:rPr>
          <w:rFonts w:ascii="Times New Roman" w:hAnsi="Times New Roman" w:cs="Times New Roman"/>
          <w:b/>
          <w:bCs/>
        </w:rPr>
        <w:t xml:space="preserve">ategory, </w:t>
      </w:r>
      <w:r>
        <w:rPr>
          <w:rFonts w:ascii="Times New Roman" w:hAnsi="Times New Roman" w:cs="Times New Roman"/>
          <w:b/>
          <w:bCs/>
        </w:rPr>
        <w:t>g</w:t>
      </w:r>
      <w:r w:rsidRPr="00790ED8">
        <w:rPr>
          <w:rFonts w:ascii="Times New Roman" w:hAnsi="Times New Roman" w:cs="Times New Roman"/>
          <w:b/>
          <w:bCs/>
        </w:rPr>
        <w:t>ender,</w:t>
      </w:r>
      <w:r>
        <w:rPr>
          <w:rFonts w:ascii="Times New Roman" w:hAnsi="Times New Roman" w:cs="Times New Roman"/>
          <w:b/>
          <w:bCs/>
        </w:rPr>
        <w:t xml:space="preserve"> r</w:t>
      </w:r>
      <w:r w:rsidRPr="00790ED8">
        <w:rPr>
          <w:rFonts w:ascii="Times New Roman" w:hAnsi="Times New Roman" w:cs="Times New Roman"/>
          <w:b/>
          <w:bCs/>
        </w:rPr>
        <w:t>ace</w:t>
      </w:r>
      <w:r>
        <w:rPr>
          <w:rFonts w:ascii="Times New Roman" w:hAnsi="Times New Roman" w:cs="Times New Roman"/>
          <w:b/>
          <w:bCs/>
        </w:rPr>
        <w:t>/e</w:t>
      </w:r>
      <w:r w:rsidRPr="00790ED8">
        <w:rPr>
          <w:rFonts w:ascii="Times New Roman" w:hAnsi="Times New Roman" w:cs="Times New Roman"/>
          <w:b/>
          <w:bCs/>
        </w:rPr>
        <w:t>thnicity</w:t>
      </w:r>
      <w:r w:rsidR="00327691">
        <w:rPr>
          <w:rFonts w:ascii="Times New Roman" w:hAnsi="Times New Roman" w:cs="Times New Roman"/>
          <w:b/>
          <w:bCs/>
        </w:rPr>
        <w:t xml:space="preserve">, </w:t>
      </w:r>
      <w:r w:rsidR="00B57950">
        <w:rPr>
          <w:rFonts w:ascii="Times New Roman" w:hAnsi="Times New Roman" w:cs="Times New Roman"/>
          <w:b/>
          <w:bCs/>
        </w:rPr>
        <w:t xml:space="preserve">education level, </w:t>
      </w:r>
      <w:r w:rsidR="00327691">
        <w:rPr>
          <w:rFonts w:ascii="Times New Roman" w:hAnsi="Times New Roman" w:cs="Times New Roman"/>
          <w:b/>
          <w:bCs/>
        </w:rPr>
        <w:t>geographical region</w:t>
      </w:r>
      <w:r w:rsidR="00ED2EEE">
        <w:rPr>
          <w:rFonts w:ascii="Times New Roman" w:hAnsi="Times New Roman" w:cs="Times New Roman"/>
          <w:b/>
          <w:bCs/>
        </w:rPr>
        <w:t xml:space="preserve"> of the United States</w:t>
      </w:r>
      <w:r w:rsidR="00327691">
        <w:rPr>
          <w:rFonts w:ascii="Times New Roman" w:hAnsi="Times New Roman" w:cs="Times New Roman"/>
          <w:b/>
          <w:bCs/>
        </w:rPr>
        <w:t>, and population density of one’s community of residence</w:t>
      </w:r>
      <w:r w:rsidRPr="00892DA4">
        <w:rPr>
          <w:rFonts w:ascii="Times New Roman" w:hAnsi="Times New Roman" w:cs="Times New Roman"/>
          <w:b/>
          <w:bCs/>
        </w:rPr>
        <w:t xml:space="preserve"> for</w:t>
      </w:r>
      <w:r>
        <w:rPr>
          <w:rFonts w:ascii="Times New Roman" w:hAnsi="Times New Roman" w:cs="Times New Roman"/>
          <w:b/>
          <w:bCs/>
        </w:rPr>
        <w:t xml:space="preserve"> a measure of willingness to use mHealth tools for pandemic-related screening and tracking in the Stage 1 </w:t>
      </w:r>
      <w:r w:rsidR="00B4603D">
        <w:rPr>
          <w:rFonts w:ascii="Times New Roman" w:hAnsi="Times New Roman" w:cs="Times New Roman"/>
          <w:b/>
          <w:bCs/>
        </w:rPr>
        <w:t>sample</w:t>
      </w:r>
      <w:r w:rsidR="00505237" w:rsidRPr="00965935">
        <w:rPr>
          <w:rFonts w:ascii="Times New Roman" w:hAnsi="Times New Roman" w:cs="Times New Roman"/>
          <w:b/>
          <w:bCs/>
          <w:vertAlign w:val="superscript"/>
        </w:rPr>
        <w:t>a</w:t>
      </w:r>
    </w:p>
    <w:tbl>
      <w:tblPr>
        <w:tblStyle w:val="TableGrid"/>
        <w:tblW w:w="481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181"/>
        <w:gridCol w:w="2183"/>
        <w:gridCol w:w="2183"/>
      </w:tblGrid>
      <w:tr w:rsidR="00674941" w14:paraId="7275A588" w14:textId="77777777" w:rsidTr="00160E78">
        <w:tc>
          <w:tcPr>
            <w:tcW w:w="1365" w:type="pct"/>
            <w:vAlign w:val="bottom"/>
          </w:tcPr>
          <w:p w14:paraId="58F7183F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bottom"/>
          </w:tcPr>
          <w:p w14:paraId="1A6A135D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riance Models</w:t>
            </w:r>
          </w:p>
        </w:tc>
      </w:tr>
      <w:tr w:rsidR="00674941" w14:paraId="1A3FEB62" w14:textId="77777777" w:rsidTr="007A0ED3">
        <w:tc>
          <w:tcPr>
            <w:tcW w:w="1365" w:type="pct"/>
            <w:vAlign w:val="center"/>
          </w:tcPr>
          <w:p w14:paraId="265C4EF0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 Index</w:t>
            </w:r>
          </w:p>
        </w:tc>
        <w:tc>
          <w:tcPr>
            <w:tcW w:w="1211" w:type="pct"/>
            <w:vAlign w:val="center"/>
          </w:tcPr>
          <w:p w14:paraId="3E4D22D5" w14:textId="77777777" w:rsidR="00674941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gural</w:t>
            </w:r>
          </w:p>
        </w:tc>
        <w:tc>
          <w:tcPr>
            <w:tcW w:w="1212" w:type="pct"/>
            <w:vAlign w:val="center"/>
          </w:tcPr>
          <w:p w14:paraId="303E1075" w14:textId="77777777" w:rsidR="00674941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212" w:type="pct"/>
            <w:vAlign w:val="center"/>
          </w:tcPr>
          <w:p w14:paraId="580A327E" w14:textId="77777777" w:rsidR="00674941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ar</w:t>
            </w:r>
          </w:p>
        </w:tc>
      </w:tr>
      <w:tr w:rsidR="00674941" w14:paraId="5F2A7F47" w14:textId="77777777" w:rsidTr="007A0ED3">
        <w:tc>
          <w:tcPr>
            <w:tcW w:w="1365" w:type="pct"/>
            <w:vAlign w:val="center"/>
          </w:tcPr>
          <w:p w14:paraId="2135DFC0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center"/>
          </w:tcPr>
          <w:p w14:paraId="2AD597BA" w14:textId="3D51F1E9" w:rsidR="00674941" w:rsidRPr="00DB59DA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Age Category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8D427A" w:rsidRPr="001A3072">
              <w:rPr>
                <w:rFonts w:ascii="Times New Roman" w:hAnsi="Times New Roman" w:cs="Times New Roman"/>
              </w:rPr>
              <w:t>1,088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72C32C7C" w14:textId="77777777" w:rsidTr="007A0ED3">
        <w:tc>
          <w:tcPr>
            <w:tcW w:w="1365" w:type="pct"/>
            <w:vAlign w:val="center"/>
          </w:tcPr>
          <w:p w14:paraId="7C61B648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  <w:vAlign w:val="center"/>
          </w:tcPr>
          <w:p w14:paraId="4B9AF326" w14:textId="4C89C8D1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  <w:vAlign w:val="center"/>
          </w:tcPr>
          <w:p w14:paraId="126ED08C" w14:textId="5CE9E8BE" w:rsidR="00674941" w:rsidRPr="001A3072" w:rsidRDefault="008D427A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0.83</w:t>
            </w:r>
            <w:r w:rsidR="00674941" w:rsidRPr="001A3072">
              <w:rPr>
                <w:rFonts w:ascii="Times New Roman" w:hAnsi="Times New Roman" w:cs="Times New Roman"/>
              </w:rPr>
              <w:t xml:space="preserve"> (6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12" w:type="pct"/>
            <w:vAlign w:val="center"/>
          </w:tcPr>
          <w:p w14:paraId="4043593C" w14:textId="1492B3AB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3</w:t>
            </w:r>
            <w:r w:rsidR="00617151" w:rsidRPr="001A3072">
              <w:rPr>
                <w:rFonts w:ascii="Times New Roman" w:hAnsi="Times New Roman" w:cs="Times New Roman"/>
              </w:rPr>
              <w:t>0.97</w:t>
            </w:r>
            <w:r w:rsidRPr="001A3072">
              <w:rPr>
                <w:rFonts w:ascii="Times New Roman" w:hAnsi="Times New Roman" w:cs="Times New Roman"/>
              </w:rPr>
              <w:t xml:space="preserve"> (3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</w:rPr>
              <w:t>=.</w:t>
            </w:r>
            <w:r w:rsidR="00617151" w:rsidRPr="001A3072">
              <w:rPr>
                <w:rFonts w:ascii="Times New Roman" w:hAnsi="Times New Roman" w:cs="Times New Roman"/>
              </w:rPr>
              <w:t>42</w:t>
            </w:r>
          </w:p>
        </w:tc>
      </w:tr>
      <w:tr w:rsidR="00674941" w14:paraId="19D1762C" w14:textId="77777777" w:rsidTr="007A0ED3">
        <w:tc>
          <w:tcPr>
            <w:tcW w:w="1365" w:type="pct"/>
            <w:vAlign w:val="center"/>
          </w:tcPr>
          <w:p w14:paraId="448E7B25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vAlign w:val="center"/>
          </w:tcPr>
          <w:p w14:paraId="29171C13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  <w:vAlign w:val="center"/>
          </w:tcPr>
          <w:p w14:paraId="769CD260" w14:textId="19DA3791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FE1419" w:rsidRPr="001A3072">
              <w:rPr>
                <w:rFonts w:ascii="Times New Roman" w:hAnsi="Times New Roman" w:cs="Times New Roman"/>
              </w:rPr>
              <w:t>54</w:t>
            </w:r>
            <w:r w:rsidRPr="001A3072">
              <w:rPr>
                <w:rFonts w:ascii="Times New Roman" w:hAnsi="Times New Roman" w:cs="Times New Roman"/>
              </w:rPr>
              <w:t xml:space="preserve"> (0.000, 0.</w:t>
            </w:r>
            <w:r w:rsidR="00FE1419" w:rsidRPr="001A3072">
              <w:rPr>
                <w:rFonts w:ascii="Times New Roman" w:hAnsi="Times New Roman" w:cs="Times New Roman"/>
              </w:rPr>
              <w:t>105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  <w:vAlign w:val="center"/>
          </w:tcPr>
          <w:p w14:paraId="793FA608" w14:textId="04E6D72D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617151" w:rsidRPr="001A3072">
              <w:rPr>
                <w:rFonts w:ascii="Times New Roman" w:hAnsi="Times New Roman" w:cs="Times New Roman"/>
              </w:rPr>
              <w:t>1</w:t>
            </w:r>
            <w:r w:rsidRPr="001A3072">
              <w:rPr>
                <w:rFonts w:ascii="Times New Roman" w:hAnsi="Times New Roman" w:cs="Times New Roman"/>
              </w:rPr>
              <w:t>1 (0.000, 0.04</w:t>
            </w:r>
            <w:r w:rsidR="00617151" w:rsidRPr="001A3072">
              <w:rPr>
                <w:rFonts w:ascii="Times New Roman" w:hAnsi="Times New Roman" w:cs="Times New Roman"/>
              </w:rPr>
              <w:t>8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3877BAF5" w14:textId="77777777" w:rsidTr="007A0ED3">
        <w:tc>
          <w:tcPr>
            <w:tcW w:w="1365" w:type="pct"/>
            <w:vAlign w:val="center"/>
          </w:tcPr>
          <w:p w14:paraId="13AF33CE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  <w:vAlign w:val="center"/>
          </w:tcPr>
          <w:p w14:paraId="436313B1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4AF74D6F" w14:textId="26D9997D" w:rsidR="00674941" w:rsidRPr="001A3072" w:rsidRDefault="0061715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12" w:type="pct"/>
            <w:vAlign w:val="center"/>
          </w:tcPr>
          <w:p w14:paraId="0C6276E4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</w:tr>
      <w:tr w:rsidR="00674941" w14:paraId="4651DCE6" w14:textId="77777777" w:rsidTr="007A0ED3">
        <w:tc>
          <w:tcPr>
            <w:tcW w:w="1365" w:type="pct"/>
            <w:vAlign w:val="center"/>
          </w:tcPr>
          <w:p w14:paraId="644C1055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  <w:vAlign w:val="center"/>
          </w:tcPr>
          <w:p w14:paraId="551B8A15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  <w:vAlign w:val="center"/>
          </w:tcPr>
          <w:p w14:paraId="1C8D357A" w14:textId="04E21679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</w:t>
            </w:r>
            <w:r w:rsidR="00617151" w:rsidRPr="001A30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2" w:type="pct"/>
            <w:vAlign w:val="center"/>
          </w:tcPr>
          <w:p w14:paraId="704947BC" w14:textId="7084CD10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617151" w:rsidRPr="001A3072">
              <w:rPr>
                <w:rFonts w:ascii="Times New Roman" w:hAnsi="Times New Roman" w:cs="Times New Roman"/>
              </w:rPr>
              <w:t>21</w:t>
            </w:r>
          </w:p>
        </w:tc>
      </w:tr>
      <w:tr w:rsidR="00674941" w14:paraId="2ACFD91F" w14:textId="77777777" w:rsidTr="007A0ED3">
        <w:tc>
          <w:tcPr>
            <w:tcW w:w="1365" w:type="pct"/>
            <w:vAlign w:val="center"/>
          </w:tcPr>
          <w:p w14:paraId="4D944915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center"/>
          </w:tcPr>
          <w:p w14:paraId="4CC48930" w14:textId="31BBC5FD" w:rsidR="00674941" w:rsidRPr="00DB59DA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Gender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BC2639" w:rsidRPr="001A3072">
              <w:rPr>
                <w:rFonts w:ascii="Times New Roman" w:hAnsi="Times New Roman" w:cs="Times New Roman"/>
              </w:rPr>
              <w:t>1,088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168E19DE" w14:textId="77777777" w:rsidTr="007A0ED3">
        <w:tc>
          <w:tcPr>
            <w:tcW w:w="1365" w:type="pct"/>
            <w:vAlign w:val="center"/>
          </w:tcPr>
          <w:p w14:paraId="02C93635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  <w:vAlign w:val="center"/>
          </w:tcPr>
          <w:p w14:paraId="7C314EB7" w14:textId="5B035726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  <w:vAlign w:val="center"/>
          </w:tcPr>
          <w:p w14:paraId="0AA5BCEB" w14:textId="2A333734" w:rsidR="00674941" w:rsidRPr="001A3072" w:rsidRDefault="00ED184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5</w:t>
            </w:r>
            <w:r w:rsidR="00674941" w:rsidRPr="001A3072">
              <w:rPr>
                <w:rFonts w:ascii="Times New Roman" w:hAnsi="Times New Roman" w:cs="Times New Roman"/>
              </w:rPr>
              <w:t xml:space="preserve"> (2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12" w:type="pct"/>
            <w:vAlign w:val="center"/>
          </w:tcPr>
          <w:p w14:paraId="134D4649" w14:textId="09D99D09" w:rsidR="00674941" w:rsidRPr="001A3072" w:rsidRDefault="006F1FB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4.32</w:t>
            </w:r>
            <w:r w:rsidR="00674941" w:rsidRPr="001A3072">
              <w:rPr>
                <w:rFonts w:ascii="Times New Roman" w:hAnsi="Times New Roman" w:cs="Times New Roman"/>
              </w:rPr>
              <w:t xml:space="preserve"> (1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16</w:t>
            </w:r>
          </w:p>
        </w:tc>
      </w:tr>
      <w:tr w:rsidR="00674941" w14:paraId="405D5341" w14:textId="77777777" w:rsidTr="007A0ED3">
        <w:tc>
          <w:tcPr>
            <w:tcW w:w="1365" w:type="pct"/>
            <w:vAlign w:val="center"/>
          </w:tcPr>
          <w:p w14:paraId="648307BA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vAlign w:val="center"/>
          </w:tcPr>
          <w:p w14:paraId="11CC5F9D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  <w:vAlign w:val="center"/>
          </w:tcPr>
          <w:p w14:paraId="687CB2DE" w14:textId="125508D8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</w:t>
            </w:r>
            <w:r w:rsidR="00ED184C" w:rsidRPr="001A3072">
              <w:rPr>
                <w:rFonts w:ascii="Times New Roman" w:hAnsi="Times New Roman" w:cs="Times New Roman"/>
              </w:rPr>
              <w:t xml:space="preserve">000 </w:t>
            </w:r>
            <w:r w:rsidRPr="001A3072">
              <w:rPr>
                <w:rFonts w:ascii="Times New Roman" w:hAnsi="Times New Roman" w:cs="Times New Roman"/>
              </w:rPr>
              <w:t>(0.020, 0.0</w:t>
            </w:r>
            <w:r w:rsidR="00ED184C" w:rsidRPr="001A3072">
              <w:rPr>
                <w:rFonts w:ascii="Times New Roman" w:hAnsi="Times New Roman" w:cs="Times New Roman"/>
              </w:rPr>
              <w:t>70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  <w:vAlign w:val="center"/>
          </w:tcPr>
          <w:p w14:paraId="12E6EEA1" w14:textId="63411345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28 (0.000, 0.0</w:t>
            </w:r>
            <w:r w:rsidR="006F1FB1" w:rsidRPr="001A3072">
              <w:rPr>
                <w:rFonts w:ascii="Times New Roman" w:hAnsi="Times New Roman" w:cs="Times New Roman"/>
              </w:rPr>
              <w:t>5</w:t>
            </w:r>
            <w:r w:rsidRPr="001A3072">
              <w:rPr>
                <w:rFonts w:ascii="Times New Roman" w:hAnsi="Times New Roman" w:cs="Times New Roman"/>
              </w:rPr>
              <w:t>8)</w:t>
            </w:r>
          </w:p>
        </w:tc>
      </w:tr>
      <w:tr w:rsidR="00674941" w14:paraId="04753B13" w14:textId="77777777" w:rsidTr="007A0ED3">
        <w:tc>
          <w:tcPr>
            <w:tcW w:w="1365" w:type="pct"/>
            <w:vAlign w:val="center"/>
          </w:tcPr>
          <w:p w14:paraId="574FCA5D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  <w:vAlign w:val="center"/>
          </w:tcPr>
          <w:p w14:paraId="2B134540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1D547E92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4D88641B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</w:tr>
      <w:tr w:rsidR="00674941" w14:paraId="48A332E8" w14:textId="77777777" w:rsidTr="007A0ED3">
        <w:tc>
          <w:tcPr>
            <w:tcW w:w="1365" w:type="pct"/>
            <w:vAlign w:val="center"/>
          </w:tcPr>
          <w:p w14:paraId="20680486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  <w:vAlign w:val="center"/>
          </w:tcPr>
          <w:p w14:paraId="51823A22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  <w:vAlign w:val="center"/>
          </w:tcPr>
          <w:p w14:paraId="0BFCFFB3" w14:textId="528D1EDF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</w:t>
            </w:r>
            <w:r w:rsidR="00ED184C" w:rsidRPr="001A30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2" w:type="pct"/>
            <w:vAlign w:val="center"/>
          </w:tcPr>
          <w:p w14:paraId="03EA253C" w14:textId="0AE644EE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6F1FB1" w:rsidRPr="001A3072">
              <w:rPr>
                <w:rFonts w:ascii="Times New Roman" w:hAnsi="Times New Roman" w:cs="Times New Roman"/>
              </w:rPr>
              <w:t>16</w:t>
            </w:r>
          </w:p>
        </w:tc>
      </w:tr>
      <w:tr w:rsidR="00674941" w14:paraId="180323FC" w14:textId="77777777" w:rsidTr="007A0ED3">
        <w:tc>
          <w:tcPr>
            <w:tcW w:w="1365" w:type="pct"/>
            <w:vAlign w:val="center"/>
          </w:tcPr>
          <w:p w14:paraId="37E4CC64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center"/>
          </w:tcPr>
          <w:p w14:paraId="5F81F78F" w14:textId="3EEF11DD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Race/Ethnicity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22360C" w:rsidRPr="0022360C">
              <w:rPr>
                <w:rFonts w:ascii="Times New Roman" w:hAnsi="Times New Roman" w:cs="Times New Roman"/>
              </w:rPr>
              <w:t>1,088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4673A991" w14:textId="77777777" w:rsidTr="007A0ED3">
        <w:tc>
          <w:tcPr>
            <w:tcW w:w="1365" w:type="pct"/>
            <w:vAlign w:val="center"/>
          </w:tcPr>
          <w:p w14:paraId="4B8837C3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  <w:vAlign w:val="center"/>
          </w:tcPr>
          <w:p w14:paraId="43D01D0A" w14:textId="7C6A1F42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  <w:vAlign w:val="center"/>
          </w:tcPr>
          <w:p w14:paraId="21F6E360" w14:textId="0E3E21A3" w:rsidR="00674941" w:rsidRPr="001A3072" w:rsidRDefault="0022360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7.62</w:t>
            </w:r>
            <w:r w:rsidR="00674941" w:rsidRPr="001A3072">
              <w:rPr>
                <w:rFonts w:ascii="Times New Roman" w:hAnsi="Times New Roman" w:cs="Times New Roman"/>
              </w:rPr>
              <w:t xml:space="preserve"> (6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pct"/>
            <w:vAlign w:val="center"/>
          </w:tcPr>
          <w:p w14:paraId="177D8C14" w14:textId="009D2B08" w:rsidR="00674941" w:rsidRPr="001A3072" w:rsidRDefault="0022360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39.78</w:t>
            </w:r>
            <w:r w:rsidR="00674941" w:rsidRPr="001A3072">
              <w:rPr>
                <w:rFonts w:ascii="Times New Roman" w:hAnsi="Times New Roman" w:cs="Times New Roman"/>
              </w:rPr>
              <w:t xml:space="preserve"> (3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11</w:t>
            </w:r>
          </w:p>
        </w:tc>
      </w:tr>
      <w:tr w:rsidR="00674941" w14:paraId="75503368" w14:textId="77777777" w:rsidTr="007A0ED3">
        <w:tc>
          <w:tcPr>
            <w:tcW w:w="1365" w:type="pct"/>
            <w:vAlign w:val="center"/>
          </w:tcPr>
          <w:p w14:paraId="5E3CF265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vAlign w:val="center"/>
          </w:tcPr>
          <w:p w14:paraId="632BFAE9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  <w:vAlign w:val="center"/>
          </w:tcPr>
          <w:p w14:paraId="29459DE7" w14:textId="0A958D4A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</w:t>
            </w:r>
            <w:r w:rsidR="0022360C" w:rsidRPr="001A3072">
              <w:rPr>
                <w:rFonts w:ascii="Times New Roman" w:hAnsi="Times New Roman" w:cs="Times New Roman"/>
              </w:rPr>
              <w:t>8</w:t>
            </w:r>
            <w:r w:rsidRPr="001A307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212" w:type="pct"/>
            <w:vAlign w:val="center"/>
          </w:tcPr>
          <w:p w14:paraId="6EC777EA" w14:textId="6706092B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22360C" w:rsidRPr="001A3072">
              <w:rPr>
                <w:rFonts w:ascii="Times New Roman" w:hAnsi="Times New Roman" w:cs="Times New Roman"/>
              </w:rPr>
              <w:t>35</w:t>
            </w:r>
            <w:r w:rsidRPr="001A3072">
              <w:rPr>
                <w:rFonts w:ascii="Times New Roman" w:hAnsi="Times New Roman" w:cs="Times New Roman"/>
              </w:rPr>
              <w:t xml:space="preserve"> (0.000, 0.0</w:t>
            </w:r>
            <w:r w:rsidR="0022360C" w:rsidRPr="001A3072">
              <w:rPr>
                <w:rFonts w:ascii="Times New Roman" w:hAnsi="Times New Roman" w:cs="Times New Roman"/>
              </w:rPr>
              <w:t>6</w:t>
            </w:r>
            <w:r w:rsidRPr="001A3072">
              <w:rPr>
                <w:rFonts w:ascii="Times New Roman" w:hAnsi="Times New Roman" w:cs="Times New Roman"/>
              </w:rPr>
              <w:t>1)</w:t>
            </w:r>
          </w:p>
        </w:tc>
      </w:tr>
      <w:tr w:rsidR="00674941" w14:paraId="5A71F93E" w14:textId="77777777" w:rsidTr="007A0ED3">
        <w:tc>
          <w:tcPr>
            <w:tcW w:w="1365" w:type="pct"/>
            <w:vAlign w:val="center"/>
          </w:tcPr>
          <w:p w14:paraId="20D11019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FI</w:t>
            </w:r>
          </w:p>
        </w:tc>
        <w:tc>
          <w:tcPr>
            <w:tcW w:w="1211" w:type="pct"/>
            <w:vAlign w:val="center"/>
          </w:tcPr>
          <w:p w14:paraId="0F63578A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71221568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439C3389" w14:textId="6D9AA690" w:rsidR="00674941" w:rsidRPr="001A3072" w:rsidRDefault="0022360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</w:tr>
      <w:tr w:rsidR="00674941" w14:paraId="3E58E2BB" w14:textId="77777777" w:rsidTr="007A0ED3">
        <w:tc>
          <w:tcPr>
            <w:tcW w:w="1365" w:type="pct"/>
            <w:vAlign w:val="center"/>
          </w:tcPr>
          <w:p w14:paraId="61739DA2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  <w:vAlign w:val="center"/>
          </w:tcPr>
          <w:p w14:paraId="2B732F16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  <w:vAlign w:val="center"/>
          </w:tcPr>
          <w:p w14:paraId="7CE233A8" w14:textId="60F4CA63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22360C" w:rsidRPr="001A30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2" w:type="pct"/>
            <w:vAlign w:val="center"/>
          </w:tcPr>
          <w:p w14:paraId="0CE4BDFA" w14:textId="2A051D58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22360C" w:rsidRPr="001A3072">
              <w:rPr>
                <w:rFonts w:ascii="Times New Roman" w:hAnsi="Times New Roman" w:cs="Times New Roman"/>
              </w:rPr>
              <w:t>27</w:t>
            </w:r>
          </w:p>
        </w:tc>
      </w:tr>
      <w:tr w:rsidR="00674941" w14:paraId="520945EE" w14:textId="77777777" w:rsidTr="007A0ED3">
        <w:tc>
          <w:tcPr>
            <w:tcW w:w="1365" w:type="pct"/>
            <w:vAlign w:val="center"/>
          </w:tcPr>
          <w:p w14:paraId="72FF01A3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center"/>
          </w:tcPr>
          <w:p w14:paraId="3BEEC506" w14:textId="21438998" w:rsidR="00674941" w:rsidRPr="00DB59DA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Education Level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476B7E" w:rsidRPr="001A3072">
              <w:rPr>
                <w:rFonts w:ascii="Times New Roman" w:hAnsi="Times New Roman" w:cs="Times New Roman"/>
              </w:rPr>
              <w:t>1,088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22C2F47B" w14:textId="77777777" w:rsidTr="007A0ED3">
        <w:tc>
          <w:tcPr>
            <w:tcW w:w="1365" w:type="pct"/>
            <w:vAlign w:val="center"/>
          </w:tcPr>
          <w:p w14:paraId="48CC91A1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  <w:vAlign w:val="center"/>
          </w:tcPr>
          <w:p w14:paraId="6AFBA2FB" w14:textId="288889F4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  <w:vAlign w:val="center"/>
          </w:tcPr>
          <w:p w14:paraId="52A85AB0" w14:textId="19212A63" w:rsidR="00674941" w:rsidRPr="001A3072" w:rsidRDefault="005C5A7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9.52</w:t>
            </w:r>
            <w:r w:rsidR="00674941" w:rsidRPr="001A3072">
              <w:rPr>
                <w:rFonts w:ascii="Times New Roman" w:hAnsi="Times New Roman" w:cs="Times New Roman"/>
              </w:rPr>
              <w:t xml:space="preserve"> (4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212" w:type="pct"/>
            <w:vAlign w:val="center"/>
          </w:tcPr>
          <w:p w14:paraId="1FABF42C" w14:textId="2863E7A7" w:rsidR="00674941" w:rsidRPr="001A3072" w:rsidRDefault="005C5A7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30.27</w:t>
            </w:r>
            <w:r w:rsidR="00674941" w:rsidRPr="001A3072">
              <w:rPr>
                <w:rFonts w:ascii="Times New Roman" w:hAnsi="Times New Roman" w:cs="Times New Roman"/>
              </w:rPr>
              <w:t xml:space="preserve"> (</w:t>
            </w:r>
            <w:r w:rsidR="0001590B" w:rsidRPr="001A3072">
              <w:rPr>
                <w:rFonts w:ascii="Times New Roman" w:hAnsi="Times New Roman" w:cs="Times New Roman"/>
              </w:rPr>
              <w:t>20</w:t>
            </w:r>
            <w:r w:rsidR="00674941" w:rsidRPr="001A3072">
              <w:rPr>
                <w:rFonts w:ascii="Times New Roman" w:hAnsi="Times New Roman" w:cs="Times New Roman"/>
              </w:rPr>
              <w:t xml:space="preserve">), </w:t>
            </w:r>
            <w:r w:rsidR="005167BD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="0001590B" w:rsidRPr="001A3072">
              <w:rPr>
                <w:rFonts w:ascii="Times New Roman" w:hAnsi="Times New Roman" w:cs="Times New Roman"/>
              </w:rPr>
              <w:t>07</w:t>
            </w:r>
          </w:p>
        </w:tc>
      </w:tr>
      <w:tr w:rsidR="00674941" w14:paraId="5EA5CFFA" w14:textId="77777777" w:rsidTr="007A0ED3">
        <w:tc>
          <w:tcPr>
            <w:tcW w:w="1365" w:type="pct"/>
            <w:vAlign w:val="center"/>
          </w:tcPr>
          <w:p w14:paraId="2C29EAE0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vAlign w:val="center"/>
          </w:tcPr>
          <w:p w14:paraId="5F246532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  <w:vAlign w:val="center"/>
          </w:tcPr>
          <w:p w14:paraId="124B167E" w14:textId="6F08DB02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5C5A7C" w:rsidRPr="001A3072">
              <w:rPr>
                <w:rFonts w:ascii="Times New Roman" w:hAnsi="Times New Roman" w:cs="Times New Roman"/>
              </w:rPr>
              <w:t>62</w:t>
            </w:r>
            <w:r w:rsidRPr="001A3072">
              <w:rPr>
                <w:rFonts w:ascii="Times New Roman" w:hAnsi="Times New Roman" w:cs="Times New Roman"/>
              </w:rPr>
              <w:t xml:space="preserve"> (0.00</w:t>
            </w:r>
            <w:r w:rsidR="005C5A7C" w:rsidRPr="001A3072">
              <w:rPr>
                <w:rFonts w:ascii="Times New Roman" w:hAnsi="Times New Roman" w:cs="Times New Roman"/>
              </w:rPr>
              <w:t>3</w:t>
            </w:r>
            <w:r w:rsidRPr="001A3072">
              <w:rPr>
                <w:rFonts w:ascii="Times New Roman" w:hAnsi="Times New Roman" w:cs="Times New Roman"/>
              </w:rPr>
              <w:t>, 0.</w:t>
            </w:r>
            <w:r w:rsidR="005C5A7C" w:rsidRPr="001A3072">
              <w:rPr>
                <w:rFonts w:ascii="Times New Roman" w:hAnsi="Times New Roman" w:cs="Times New Roman"/>
              </w:rPr>
              <w:t>113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  <w:vAlign w:val="center"/>
          </w:tcPr>
          <w:p w14:paraId="65AAA5C1" w14:textId="0E9865A9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01590B" w:rsidRPr="001A3072">
              <w:rPr>
                <w:rFonts w:ascii="Times New Roman" w:hAnsi="Times New Roman" w:cs="Times New Roman"/>
              </w:rPr>
              <w:t>3</w:t>
            </w:r>
            <w:r w:rsidRPr="001A3072">
              <w:rPr>
                <w:rFonts w:ascii="Times New Roman" w:hAnsi="Times New Roman" w:cs="Times New Roman"/>
              </w:rPr>
              <w:t>8 (0.000, 0.0</w:t>
            </w:r>
            <w:r w:rsidR="0001590B" w:rsidRPr="001A3072">
              <w:rPr>
                <w:rFonts w:ascii="Times New Roman" w:hAnsi="Times New Roman" w:cs="Times New Roman"/>
              </w:rPr>
              <w:t>63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7264CFA5" w14:textId="77777777" w:rsidTr="007A0ED3">
        <w:tc>
          <w:tcPr>
            <w:tcW w:w="1365" w:type="pct"/>
            <w:vAlign w:val="center"/>
          </w:tcPr>
          <w:p w14:paraId="1A28951F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  <w:vAlign w:val="center"/>
          </w:tcPr>
          <w:p w14:paraId="21ED7DF0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2F051217" w14:textId="0780CD9B" w:rsidR="00674941" w:rsidRPr="001A3072" w:rsidRDefault="005C5A7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12" w:type="pct"/>
            <w:vAlign w:val="center"/>
          </w:tcPr>
          <w:p w14:paraId="7093D525" w14:textId="735C608B" w:rsidR="00674941" w:rsidRPr="001A3072" w:rsidRDefault="0001590B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8</w:t>
            </w:r>
          </w:p>
        </w:tc>
      </w:tr>
      <w:tr w:rsidR="00674941" w14:paraId="306F612C" w14:textId="77777777" w:rsidTr="007A0ED3">
        <w:tc>
          <w:tcPr>
            <w:tcW w:w="1365" w:type="pct"/>
            <w:vAlign w:val="center"/>
          </w:tcPr>
          <w:p w14:paraId="207ED9AA" w14:textId="77777777" w:rsidR="00674941" w:rsidRDefault="00674941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  <w:vAlign w:val="center"/>
          </w:tcPr>
          <w:p w14:paraId="3D7117D0" w14:textId="77777777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  <w:vAlign w:val="center"/>
          </w:tcPr>
          <w:p w14:paraId="36AB6439" w14:textId="39F0B175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</w:t>
            </w:r>
            <w:r w:rsidR="005C5A7C" w:rsidRPr="001A30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2" w:type="pct"/>
            <w:vAlign w:val="center"/>
          </w:tcPr>
          <w:p w14:paraId="6830BA7E" w14:textId="61D4B662" w:rsidR="00674941" w:rsidRPr="001A3072" w:rsidRDefault="0067494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1</w:t>
            </w:r>
            <w:r w:rsidR="0001590B" w:rsidRPr="001A3072">
              <w:rPr>
                <w:rFonts w:ascii="Times New Roman" w:hAnsi="Times New Roman" w:cs="Times New Roman"/>
              </w:rPr>
              <w:t>8</w:t>
            </w:r>
          </w:p>
        </w:tc>
      </w:tr>
      <w:tr w:rsidR="00ED2EEE" w14:paraId="117C6487" w14:textId="77777777" w:rsidTr="007A0ED3">
        <w:tc>
          <w:tcPr>
            <w:tcW w:w="1365" w:type="pct"/>
            <w:vAlign w:val="center"/>
          </w:tcPr>
          <w:p w14:paraId="41ECCD7A" w14:textId="77777777" w:rsidR="00ED2EEE" w:rsidRDefault="00ED2EEE" w:rsidP="00B772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center"/>
          </w:tcPr>
          <w:p w14:paraId="0A3E4226" w14:textId="00319131" w:rsidR="00ED2EEE" w:rsidRPr="00203C23" w:rsidRDefault="00593E5C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593E5C">
              <w:rPr>
                <w:rFonts w:ascii="Times New Roman" w:hAnsi="Times New Roman" w:cs="Times New Roman"/>
              </w:rPr>
              <w:t xml:space="preserve">eographical </w:t>
            </w:r>
            <w:r>
              <w:rPr>
                <w:rFonts w:ascii="Times New Roman" w:hAnsi="Times New Roman" w:cs="Times New Roman"/>
              </w:rPr>
              <w:t>R</w:t>
            </w:r>
            <w:r w:rsidRPr="00593E5C">
              <w:rPr>
                <w:rFonts w:ascii="Times New Roman" w:hAnsi="Times New Roman" w:cs="Times New Roman"/>
              </w:rPr>
              <w:t>egion of the United States</w:t>
            </w:r>
            <w:r w:rsidR="00153231">
              <w:rPr>
                <w:rFonts w:ascii="Times New Roman" w:hAnsi="Times New Roman" w:cs="Times New Roman"/>
              </w:rPr>
              <w:t xml:space="preserve"> (</w:t>
            </w:r>
            <w:r w:rsidR="00153231">
              <w:rPr>
                <w:rFonts w:ascii="Times New Roman" w:hAnsi="Times New Roman" w:cs="Times New Roman"/>
                <w:i/>
                <w:iCs/>
              </w:rPr>
              <w:t>N</w:t>
            </w:r>
            <w:r w:rsidR="00153231">
              <w:rPr>
                <w:rFonts w:ascii="Times New Roman" w:hAnsi="Times New Roman" w:cs="Times New Roman"/>
              </w:rPr>
              <w:t>=</w:t>
            </w:r>
            <w:r w:rsidR="000E3055">
              <w:rPr>
                <w:rFonts w:ascii="Times New Roman" w:hAnsi="Times New Roman" w:cs="Times New Roman"/>
              </w:rPr>
              <w:t>1,088</w:t>
            </w:r>
            <w:r w:rsidR="00153231">
              <w:rPr>
                <w:rFonts w:ascii="Times New Roman" w:hAnsi="Times New Roman" w:cs="Times New Roman"/>
              </w:rPr>
              <w:t>)</w:t>
            </w:r>
          </w:p>
        </w:tc>
      </w:tr>
      <w:tr w:rsidR="00B77268" w14:paraId="38D8D51A" w14:textId="77777777" w:rsidTr="007A0ED3">
        <w:tc>
          <w:tcPr>
            <w:tcW w:w="1365" w:type="pct"/>
            <w:vAlign w:val="center"/>
          </w:tcPr>
          <w:p w14:paraId="537B927A" w14:textId="7AB7FAE7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  <w:vAlign w:val="center"/>
          </w:tcPr>
          <w:p w14:paraId="46AF39B9" w14:textId="1BBABF09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&lt;</w:t>
            </w:r>
            <w:r w:rsidRPr="006E4FA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2" w:type="pct"/>
            <w:vAlign w:val="center"/>
          </w:tcPr>
          <w:p w14:paraId="4B463B28" w14:textId="663F716E" w:rsidR="00B77268" w:rsidRPr="00B77268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1 (6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34</w:t>
            </w:r>
          </w:p>
        </w:tc>
        <w:tc>
          <w:tcPr>
            <w:tcW w:w="1212" w:type="pct"/>
            <w:vAlign w:val="center"/>
          </w:tcPr>
          <w:p w14:paraId="60585C46" w14:textId="2AEF7126" w:rsidR="00B77268" w:rsidRPr="00CC5011" w:rsidRDefault="00CC501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42 (3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26</w:t>
            </w:r>
          </w:p>
        </w:tc>
      </w:tr>
      <w:tr w:rsidR="00B77268" w14:paraId="2D56CEE0" w14:textId="77777777" w:rsidTr="007A0ED3">
        <w:tc>
          <w:tcPr>
            <w:tcW w:w="1365" w:type="pct"/>
            <w:vAlign w:val="center"/>
          </w:tcPr>
          <w:p w14:paraId="28AE0582" w14:textId="7F2160C2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vAlign w:val="center"/>
          </w:tcPr>
          <w:p w14:paraId="37161F06" w14:textId="24E49193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  <w:vAlign w:val="center"/>
          </w:tcPr>
          <w:p w14:paraId="66B0F801" w14:textId="75A51CE1" w:rsidR="00B77268" w:rsidRPr="005D228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 (0.000, 0.084)</w:t>
            </w:r>
          </w:p>
        </w:tc>
        <w:tc>
          <w:tcPr>
            <w:tcW w:w="1212" w:type="pct"/>
            <w:vAlign w:val="center"/>
          </w:tcPr>
          <w:p w14:paraId="2E271B80" w14:textId="6B5576F0" w:rsidR="00B77268" w:rsidRPr="00203C23" w:rsidRDefault="00CC501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 (0.000, 0.053)</w:t>
            </w:r>
          </w:p>
        </w:tc>
      </w:tr>
      <w:tr w:rsidR="00B77268" w14:paraId="219A7A99" w14:textId="77777777" w:rsidTr="007A0ED3">
        <w:tc>
          <w:tcPr>
            <w:tcW w:w="1365" w:type="pct"/>
            <w:vAlign w:val="center"/>
          </w:tcPr>
          <w:p w14:paraId="4A229089" w14:textId="3E89E198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  <w:vAlign w:val="center"/>
          </w:tcPr>
          <w:p w14:paraId="2B0FC5EA" w14:textId="6FB17C68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17287C4D" w14:textId="34158287" w:rsidR="00B77268" w:rsidRPr="005D2286" w:rsidRDefault="00CC501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073544BB" w14:textId="64066CC4" w:rsidR="00B77268" w:rsidRPr="00203C23" w:rsidRDefault="00CC501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B77268" w14:paraId="1B92ABC0" w14:textId="77777777" w:rsidTr="007A0ED3">
        <w:tc>
          <w:tcPr>
            <w:tcW w:w="1365" w:type="pct"/>
            <w:vAlign w:val="center"/>
          </w:tcPr>
          <w:p w14:paraId="5071A382" w14:textId="4AA06C72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  <w:vAlign w:val="center"/>
          </w:tcPr>
          <w:p w14:paraId="329AA22C" w14:textId="06FE90FB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  <w:vAlign w:val="center"/>
          </w:tcPr>
          <w:p w14:paraId="714C33B2" w14:textId="089D30B7" w:rsidR="00B77268" w:rsidRPr="005D2286" w:rsidRDefault="00CC501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12" w:type="pct"/>
            <w:vAlign w:val="center"/>
          </w:tcPr>
          <w:p w14:paraId="136818F8" w14:textId="3AC48BF4" w:rsidR="00B77268" w:rsidRPr="00203C23" w:rsidRDefault="00CC5011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B77268" w14:paraId="1E5BD36A" w14:textId="77777777" w:rsidTr="007A0ED3">
        <w:tc>
          <w:tcPr>
            <w:tcW w:w="1365" w:type="pct"/>
            <w:vAlign w:val="center"/>
          </w:tcPr>
          <w:p w14:paraId="758C2105" w14:textId="77777777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center"/>
          </w:tcPr>
          <w:p w14:paraId="4AC90F46" w14:textId="33468537" w:rsidR="00B77268" w:rsidRPr="00203C23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Density of One’s Lived Community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0E3055">
              <w:rPr>
                <w:rFonts w:ascii="Times New Roman" w:hAnsi="Times New Roman" w:cs="Times New Roman"/>
              </w:rPr>
              <w:t>1,08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77268" w14:paraId="6F49A0AC" w14:textId="77777777" w:rsidTr="007A0ED3">
        <w:tc>
          <w:tcPr>
            <w:tcW w:w="1365" w:type="pct"/>
            <w:vAlign w:val="center"/>
          </w:tcPr>
          <w:p w14:paraId="35046D64" w14:textId="34A9F6E5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  <w:vAlign w:val="center"/>
          </w:tcPr>
          <w:p w14:paraId="05E5758A" w14:textId="3ED49B6B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&lt;</w:t>
            </w:r>
            <w:r w:rsidRPr="006E4FA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2" w:type="pct"/>
            <w:vAlign w:val="center"/>
          </w:tcPr>
          <w:p w14:paraId="4EDAEB4D" w14:textId="7D5B1ED3" w:rsidR="00B77268" w:rsidRPr="000E3055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6 (4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35</w:t>
            </w:r>
          </w:p>
        </w:tc>
        <w:tc>
          <w:tcPr>
            <w:tcW w:w="1212" w:type="pct"/>
            <w:vAlign w:val="center"/>
          </w:tcPr>
          <w:p w14:paraId="3F81BD58" w14:textId="2BBA8561" w:rsidR="00B77268" w:rsidRPr="000E3055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74 (2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25</w:t>
            </w:r>
          </w:p>
        </w:tc>
      </w:tr>
      <w:tr w:rsidR="00B77268" w14:paraId="1C9E4670" w14:textId="77777777" w:rsidTr="007A0ED3">
        <w:tc>
          <w:tcPr>
            <w:tcW w:w="1365" w:type="pct"/>
            <w:vAlign w:val="center"/>
          </w:tcPr>
          <w:p w14:paraId="7DF3C4EE" w14:textId="777183C8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vAlign w:val="center"/>
          </w:tcPr>
          <w:p w14:paraId="0BD6D201" w14:textId="60B81467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  <w:vAlign w:val="center"/>
          </w:tcPr>
          <w:p w14:paraId="4B43276F" w14:textId="7AD732A9" w:rsidR="00B77268" w:rsidRPr="005D2286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(0.000, 0.083)</w:t>
            </w:r>
          </w:p>
        </w:tc>
        <w:tc>
          <w:tcPr>
            <w:tcW w:w="1212" w:type="pct"/>
            <w:vAlign w:val="center"/>
          </w:tcPr>
          <w:p w14:paraId="6A4CBA91" w14:textId="250B88D2" w:rsidR="00B77268" w:rsidRPr="00203C23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 (0.000, 0.053)</w:t>
            </w:r>
          </w:p>
        </w:tc>
      </w:tr>
      <w:tr w:rsidR="00B77268" w14:paraId="5C783EC9" w14:textId="77777777" w:rsidTr="007A0ED3">
        <w:tc>
          <w:tcPr>
            <w:tcW w:w="1365" w:type="pct"/>
            <w:vAlign w:val="center"/>
          </w:tcPr>
          <w:p w14:paraId="5A569BE3" w14:textId="58D992A1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  <w:vAlign w:val="center"/>
          </w:tcPr>
          <w:p w14:paraId="47A7279C" w14:textId="10F3AC81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72A764D5" w14:textId="7D0A2FB5" w:rsidR="00B77268" w:rsidRPr="005D2286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  <w:vAlign w:val="center"/>
          </w:tcPr>
          <w:p w14:paraId="1AD4456E" w14:textId="387B630E" w:rsidR="00B77268" w:rsidRPr="00203C23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B77268" w14:paraId="4C9D9938" w14:textId="77777777" w:rsidTr="007A0ED3">
        <w:tc>
          <w:tcPr>
            <w:tcW w:w="1365" w:type="pct"/>
            <w:vAlign w:val="center"/>
          </w:tcPr>
          <w:p w14:paraId="0F2A5876" w14:textId="2DDB17CF" w:rsidR="00B77268" w:rsidRDefault="00B77268" w:rsidP="00B772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  <w:vAlign w:val="center"/>
          </w:tcPr>
          <w:p w14:paraId="6690522C" w14:textId="6F2D98B8" w:rsidR="00B77268" w:rsidRPr="006E4FA6" w:rsidRDefault="00B77268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  <w:vAlign w:val="center"/>
          </w:tcPr>
          <w:p w14:paraId="49AD61BD" w14:textId="08572E95" w:rsidR="00B77268" w:rsidRPr="005D2286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12" w:type="pct"/>
            <w:vAlign w:val="center"/>
          </w:tcPr>
          <w:p w14:paraId="1B8B5DE3" w14:textId="35BD8868" w:rsidR="00B77268" w:rsidRPr="00203C23" w:rsidRDefault="000E3055" w:rsidP="00B772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</w:tbl>
    <w:p w14:paraId="1B673FF6" w14:textId="1C07AB95" w:rsidR="0013300C" w:rsidRDefault="00674941" w:rsidP="00B86379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e categories </w:t>
      </w:r>
      <w:r w:rsidRPr="008E47E1">
        <w:rPr>
          <w:rFonts w:ascii="Times New Roman" w:hAnsi="Times New Roman" w:cs="Times New Roman"/>
        </w:rPr>
        <w:t>are 18-29, 30-44, 45-59, and 60+ years</w:t>
      </w:r>
      <w:r>
        <w:rPr>
          <w:rFonts w:ascii="Times New Roman" w:hAnsi="Times New Roman" w:cs="Times New Roman"/>
        </w:rPr>
        <w:t xml:space="preserve"> old. Gender categories are male and female. Race categories are Black/African American, Hispanic/Latino, White, and other race/ethnicity. Education categories are </w:t>
      </w:r>
      <w:r>
        <w:rPr>
          <w:rFonts w:ascii="Times New Roman" w:hAnsi="Times New Roman" w:cs="Times New Roman"/>
          <w:bCs/>
        </w:rPr>
        <w:t xml:space="preserve">high school diploma or equivalent or less, some college, </w:t>
      </w:r>
      <w:r>
        <w:rPr>
          <w:rFonts w:ascii="Times New Roman" w:hAnsi="Times New Roman" w:cs="Times New Roman"/>
          <w:bCs/>
        </w:rPr>
        <w:lastRenderedPageBreak/>
        <w:t>and bachelor’s degree or greater.</w:t>
      </w:r>
      <w:r w:rsidR="008D4A6F" w:rsidRPr="008D4A6F">
        <w:rPr>
          <w:rFonts w:ascii="Times New Roman" w:hAnsi="Times New Roman" w:cs="Times New Roman"/>
          <w:bCs/>
        </w:rPr>
        <w:t xml:space="preserve"> </w:t>
      </w:r>
      <w:r w:rsidR="008D4A6F">
        <w:rPr>
          <w:rFonts w:ascii="Times New Roman" w:hAnsi="Times New Roman" w:cs="Times New Roman"/>
          <w:bCs/>
        </w:rPr>
        <w:t>Geographical regions of the United States were the Northeast, the Midwest, the South, and the West. The population density of one’s lived community was represented as rural, suburban, and urban.</w:t>
      </w:r>
    </w:p>
    <w:p w14:paraId="6A697B5A" w14:textId="2D9BB67A" w:rsidR="00B4603D" w:rsidRDefault="00505237" w:rsidP="00B86379">
      <w:pPr>
        <w:spacing w:line="480" w:lineRule="auto"/>
        <w:rPr>
          <w:rFonts w:ascii="Times New Roman" w:hAnsi="Times New Roman" w:cs="Times New Roman"/>
        </w:rPr>
        <w:sectPr w:rsidR="00B4603D" w:rsidSect="004C29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5935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="00B4603D">
        <w:rPr>
          <w:rFonts w:ascii="Times New Roman" w:hAnsi="Times New Roman" w:cs="Times New Roman"/>
        </w:rPr>
        <w:t xml:space="preserve">This table supplements Table 4 in the main text, which reports the results of the </w:t>
      </w:r>
      <w:r w:rsidR="00FA75BA">
        <w:rPr>
          <w:rFonts w:ascii="Times New Roman" w:hAnsi="Times New Roman" w:cs="Times New Roman"/>
        </w:rPr>
        <w:t xml:space="preserve">tests of measurement invariance </w:t>
      </w:r>
      <w:r w:rsidR="00B4603D">
        <w:rPr>
          <w:rFonts w:ascii="Times New Roman" w:hAnsi="Times New Roman" w:cs="Times New Roman"/>
        </w:rPr>
        <w:t>with the Stage 3</w:t>
      </w:r>
      <w:r w:rsidR="00FA75BA">
        <w:rPr>
          <w:rFonts w:ascii="Times New Roman" w:hAnsi="Times New Roman" w:cs="Times New Roman"/>
        </w:rPr>
        <w:t>, or multiple-group,</w:t>
      </w:r>
      <w:r w:rsidR="00B4603D">
        <w:rPr>
          <w:rFonts w:ascii="Times New Roman" w:hAnsi="Times New Roman" w:cs="Times New Roman"/>
        </w:rPr>
        <w:t xml:space="preserve"> sample.</w:t>
      </w:r>
      <w:r w:rsidR="00007737">
        <w:rPr>
          <w:rFonts w:ascii="Times New Roman" w:hAnsi="Times New Roman" w:cs="Times New Roman"/>
        </w:rPr>
        <w:t xml:space="preserve"> </w:t>
      </w:r>
    </w:p>
    <w:p w14:paraId="445DB573" w14:textId="49B430CC" w:rsidR="00674941" w:rsidRDefault="00674941" w:rsidP="006749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4. Measurement i</w:t>
      </w:r>
      <w:r w:rsidRPr="00892DA4">
        <w:rPr>
          <w:rFonts w:ascii="Times New Roman" w:hAnsi="Times New Roman" w:cs="Times New Roman"/>
          <w:b/>
          <w:bCs/>
        </w:rPr>
        <w:t xml:space="preserve">nvariance </w:t>
      </w:r>
      <w:r w:rsidRPr="00790ED8">
        <w:rPr>
          <w:rFonts w:ascii="Times New Roman" w:hAnsi="Times New Roman" w:cs="Times New Roman"/>
          <w:b/>
          <w:bCs/>
        </w:rPr>
        <w:t xml:space="preserve">by </w:t>
      </w:r>
      <w:r>
        <w:rPr>
          <w:rFonts w:ascii="Times New Roman" w:hAnsi="Times New Roman" w:cs="Times New Roman"/>
          <w:b/>
          <w:bCs/>
        </w:rPr>
        <w:t>a</w:t>
      </w:r>
      <w:r w:rsidRPr="00790ED8">
        <w:rPr>
          <w:rFonts w:ascii="Times New Roman" w:hAnsi="Times New Roman" w:cs="Times New Roman"/>
          <w:b/>
          <w:bCs/>
        </w:rPr>
        <w:t xml:space="preserve">ge </w:t>
      </w:r>
      <w:r>
        <w:rPr>
          <w:rFonts w:ascii="Times New Roman" w:hAnsi="Times New Roman" w:cs="Times New Roman"/>
          <w:b/>
          <w:bCs/>
        </w:rPr>
        <w:t>c</w:t>
      </w:r>
      <w:r w:rsidRPr="00790ED8">
        <w:rPr>
          <w:rFonts w:ascii="Times New Roman" w:hAnsi="Times New Roman" w:cs="Times New Roman"/>
          <w:b/>
          <w:bCs/>
        </w:rPr>
        <w:t xml:space="preserve">ategory, </w:t>
      </w:r>
      <w:r>
        <w:rPr>
          <w:rFonts w:ascii="Times New Roman" w:hAnsi="Times New Roman" w:cs="Times New Roman"/>
          <w:b/>
          <w:bCs/>
        </w:rPr>
        <w:t>g</w:t>
      </w:r>
      <w:r w:rsidRPr="00790ED8">
        <w:rPr>
          <w:rFonts w:ascii="Times New Roman" w:hAnsi="Times New Roman" w:cs="Times New Roman"/>
          <w:b/>
          <w:bCs/>
        </w:rPr>
        <w:t>ender,</w:t>
      </w:r>
      <w:r>
        <w:rPr>
          <w:rFonts w:ascii="Times New Roman" w:hAnsi="Times New Roman" w:cs="Times New Roman"/>
          <w:b/>
          <w:bCs/>
        </w:rPr>
        <w:t xml:space="preserve"> r</w:t>
      </w:r>
      <w:r w:rsidRPr="00790ED8">
        <w:rPr>
          <w:rFonts w:ascii="Times New Roman" w:hAnsi="Times New Roman" w:cs="Times New Roman"/>
          <w:b/>
          <w:bCs/>
        </w:rPr>
        <w:t>ace</w:t>
      </w:r>
      <w:r>
        <w:rPr>
          <w:rFonts w:ascii="Times New Roman" w:hAnsi="Times New Roman" w:cs="Times New Roman"/>
          <w:b/>
          <w:bCs/>
        </w:rPr>
        <w:t>/e</w:t>
      </w:r>
      <w:r w:rsidRPr="00790ED8">
        <w:rPr>
          <w:rFonts w:ascii="Times New Roman" w:hAnsi="Times New Roman" w:cs="Times New Roman"/>
          <w:b/>
          <w:bCs/>
        </w:rPr>
        <w:t>thnicity</w:t>
      </w:r>
      <w:r w:rsidR="00327691">
        <w:rPr>
          <w:rFonts w:ascii="Times New Roman" w:hAnsi="Times New Roman" w:cs="Times New Roman"/>
          <w:b/>
          <w:bCs/>
        </w:rPr>
        <w:t xml:space="preserve">, </w:t>
      </w:r>
      <w:r w:rsidR="00B57950">
        <w:rPr>
          <w:rFonts w:ascii="Times New Roman" w:hAnsi="Times New Roman" w:cs="Times New Roman"/>
          <w:b/>
          <w:bCs/>
        </w:rPr>
        <w:t xml:space="preserve">education level, </w:t>
      </w:r>
      <w:r w:rsidR="00327691">
        <w:rPr>
          <w:rFonts w:ascii="Times New Roman" w:hAnsi="Times New Roman" w:cs="Times New Roman"/>
          <w:b/>
          <w:bCs/>
        </w:rPr>
        <w:t>geographical region</w:t>
      </w:r>
      <w:r w:rsidR="00ED2EEE" w:rsidRPr="00ED2EEE">
        <w:rPr>
          <w:rFonts w:ascii="Times New Roman" w:hAnsi="Times New Roman" w:cs="Times New Roman"/>
          <w:b/>
          <w:bCs/>
        </w:rPr>
        <w:t xml:space="preserve"> </w:t>
      </w:r>
      <w:r w:rsidR="00ED2EEE">
        <w:rPr>
          <w:rFonts w:ascii="Times New Roman" w:hAnsi="Times New Roman" w:cs="Times New Roman"/>
          <w:b/>
          <w:bCs/>
        </w:rPr>
        <w:t>of the United States</w:t>
      </w:r>
      <w:r w:rsidR="00327691">
        <w:rPr>
          <w:rFonts w:ascii="Times New Roman" w:hAnsi="Times New Roman" w:cs="Times New Roman"/>
          <w:b/>
          <w:bCs/>
        </w:rPr>
        <w:t>, and population density of one’s community of residence</w:t>
      </w:r>
      <w:r w:rsidRPr="00892DA4">
        <w:rPr>
          <w:rFonts w:ascii="Times New Roman" w:hAnsi="Times New Roman" w:cs="Times New Roman"/>
          <w:b/>
          <w:bCs/>
        </w:rPr>
        <w:t xml:space="preserve"> for</w:t>
      </w:r>
      <w:r>
        <w:rPr>
          <w:rFonts w:ascii="Times New Roman" w:hAnsi="Times New Roman" w:cs="Times New Roman"/>
          <w:b/>
          <w:bCs/>
        </w:rPr>
        <w:t xml:space="preserve"> a measure of willingness to use mHealth tools for pandemic-related screening and tracking </w:t>
      </w:r>
      <w:r w:rsidR="00B4603D">
        <w:rPr>
          <w:rFonts w:ascii="Times New Roman" w:hAnsi="Times New Roman" w:cs="Times New Roman"/>
          <w:b/>
          <w:bCs/>
        </w:rPr>
        <w:t>in the Stage 2 sample</w:t>
      </w:r>
      <w:r w:rsidR="00505237" w:rsidRPr="00965935">
        <w:rPr>
          <w:rFonts w:ascii="Times New Roman" w:hAnsi="Times New Roman" w:cs="Times New Roman"/>
          <w:b/>
          <w:bCs/>
          <w:vertAlign w:val="superscript"/>
        </w:rPr>
        <w:t>a</w:t>
      </w:r>
    </w:p>
    <w:tbl>
      <w:tblPr>
        <w:tblStyle w:val="TableGrid"/>
        <w:tblW w:w="481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181"/>
        <w:gridCol w:w="2183"/>
        <w:gridCol w:w="2183"/>
      </w:tblGrid>
      <w:tr w:rsidR="00674941" w14:paraId="259E1574" w14:textId="77777777" w:rsidTr="00160E78">
        <w:tc>
          <w:tcPr>
            <w:tcW w:w="1365" w:type="pct"/>
            <w:vAlign w:val="bottom"/>
          </w:tcPr>
          <w:p w14:paraId="5A06E813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  <w:vAlign w:val="bottom"/>
          </w:tcPr>
          <w:p w14:paraId="5601FEF0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riance Models</w:t>
            </w:r>
          </w:p>
        </w:tc>
      </w:tr>
      <w:tr w:rsidR="00674941" w14:paraId="46FEED73" w14:textId="77777777" w:rsidTr="00160E78">
        <w:tc>
          <w:tcPr>
            <w:tcW w:w="1365" w:type="pct"/>
          </w:tcPr>
          <w:p w14:paraId="3CA9DBEE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 Index</w:t>
            </w:r>
          </w:p>
        </w:tc>
        <w:tc>
          <w:tcPr>
            <w:tcW w:w="1211" w:type="pct"/>
            <w:vAlign w:val="center"/>
          </w:tcPr>
          <w:p w14:paraId="5B671CAA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gural</w:t>
            </w:r>
          </w:p>
        </w:tc>
        <w:tc>
          <w:tcPr>
            <w:tcW w:w="1212" w:type="pct"/>
            <w:vAlign w:val="center"/>
          </w:tcPr>
          <w:p w14:paraId="1DC3927B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212" w:type="pct"/>
            <w:vAlign w:val="center"/>
          </w:tcPr>
          <w:p w14:paraId="72D741A9" w14:textId="77777777" w:rsidR="00674941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ar</w:t>
            </w:r>
          </w:p>
        </w:tc>
      </w:tr>
      <w:tr w:rsidR="00674941" w14:paraId="42FBB7F7" w14:textId="77777777" w:rsidTr="00160E78">
        <w:tc>
          <w:tcPr>
            <w:tcW w:w="1365" w:type="pct"/>
          </w:tcPr>
          <w:p w14:paraId="3CE834C3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</w:tcPr>
          <w:p w14:paraId="333CEA77" w14:textId="3865C87C" w:rsidR="00674941" w:rsidRPr="00DB59DA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Age Category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DB4492" w:rsidRPr="001A3072">
              <w:rPr>
                <w:rFonts w:ascii="Times New Roman" w:hAnsi="Times New Roman" w:cs="Times New Roman"/>
              </w:rPr>
              <w:t>1,111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27642610" w14:textId="77777777" w:rsidTr="00160E78">
        <w:tc>
          <w:tcPr>
            <w:tcW w:w="1365" w:type="pct"/>
          </w:tcPr>
          <w:p w14:paraId="4DCD4550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</w:tcPr>
          <w:p w14:paraId="56E8EBF2" w14:textId="20C0F115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</w:tcPr>
          <w:p w14:paraId="40B0939B" w14:textId="24ED667B" w:rsidR="00674941" w:rsidRPr="001A3072" w:rsidRDefault="00DB4492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9.78</w:t>
            </w:r>
            <w:r w:rsidR="00674941" w:rsidRPr="001A3072">
              <w:rPr>
                <w:rFonts w:ascii="Times New Roman" w:hAnsi="Times New Roman" w:cs="Times New Roman"/>
              </w:rPr>
              <w:t xml:space="preserve"> (6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12" w:type="pct"/>
          </w:tcPr>
          <w:p w14:paraId="511B8257" w14:textId="42814AD5" w:rsidR="00674941" w:rsidRPr="001A3072" w:rsidRDefault="0020068B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34.71</w:t>
            </w:r>
            <w:r w:rsidR="00674941" w:rsidRPr="001A3072">
              <w:rPr>
                <w:rFonts w:ascii="Times New Roman" w:hAnsi="Times New Roman" w:cs="Times New Roman"/>
              </w:rPr>
              <w:t xml:space="preserve"> (3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25</w:t>
            </w:r>
          </w:p>
        </w:tc>
      </w:tr>
      <w:tr w:rsidR="00674941" w14:paraId="5616FDC9" w14:textId="77777777" w:rsidTr="00160E78">
        <w:tc>
          <w:tcPr>
            <w:tcW w:w="1365" w:type="pct"/>
          </w:tcPr>
          <w:p w14:paraId="48150137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</w:tcPr>
          <w:p w14:paraId="68DC66CE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</w:tcPr>
          <w:p w14:paraId="6A60E624" w14:textId="24F74071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DB4492" w:rsidRPr="001A3072">
              <w:rPr>
                <w:rFonts w:ascii="Times New Roman" w:hAnsi="Times New Roman" w:cs="Times New Roman"/>
              </w:rPr>
              <w:t>48</w:t>
            </w:r>
            <w:r w:rsidRPr="001A3072">
              <w:rPr>
                <w:rFonts w:ascii="Times New Roman" w:hAnsi="Times New Roman" w:cs="Times New Roman"/>
              </w:rPr>
              <w:t xml:space="preserve"> (0.000, 0.</w:t>
            </w:r>
            <w:r w:rsidR="00DB4492" w:rsidRPr="001A3072">
              <w:rPr>
                <w:rFonts w:ascii="Times New Roman" w:hAnsi="Times New Roman" w:cs="Times New Roman"/>
              </w:rPr>
              <w:t>100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</w:tcPr>
          <w:p w14:paraId="2269F634" w14:textId="2D32311E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2</w:t>
            </w:r>
            <w:r w:rsidR="0020068B" w:rsidRPr="001A3072">
              <w:rPr>
                <w:rFonts w:ascii="Times New Roman" w:hAnsi="Times New Roman" w:cs="Times New Roman"/>
              </w:rPr>
              <w:t>4</w:t>
            </w:r>
            <w:r w:rsidRPr="001A3072">
              <w:rPr>
                <w:rFonts w:ascii="Times New Roman" w:hAnsi="Times New Roman" w:cs="Times New Roman"/>
              </w:rPr>
              <w:t xml:space="preserve"> (0.000, 0.0</w:t>
            </w:r>
            <w:r w:rsidR="0020068B" w:rsidRPr="001A3072">
              <w:rPr>
                <w:rFonts w:ascii="Times New Roman" w:hAnsi="Times New Roman" w:cs="Times New Roman"/>
              </w:rPr>
              <w:t>53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2267904E" w14:textId="77777777" w:rsidTr="00160E78">
        <w:tc>
          <w:tcPr>
            <w:tcW w:w="1365" w:type="pct"/>
          </w:tcPr>
          <w:p w14:paraId="4B12DA24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</w:tcPr>
          <w:p w14:paraId="2D4773EA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2936B3DF" w14:textId="7993279C" w:rsidR="00674941" w:rsidRPr="001A3072" w:rsidRDefault="00DB4492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12" w:type="pct"/>
          </w:tcPr>
          <w:p w14:paraId="329F4003" w14:textId="1D63721A" w:rsidR="00674941" w:rsidRPr="001A3072" w:rsidRDefault="0020068B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</w:tr>
      <w:tr w:rsidR="00674941" w14:paraId="1105ABC9" w14:textId="77777777" w:rsidTr="00160E78">
        <w:tc>
          <w:tcPr>
            <w:tcW w:w="1365" w:type="pct"/>
          </w:tcPr>
          <w:p w14:paraId="7A17B24F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</w:tcPr>
          <w:p w14:paraId="7A2086D1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</w:tcPr>
          <w:p w14:paraId="4CE10586" w14:textId="0B1D0E9D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</w:t>
            </w:r>
            <w:r w:rsidR="00DB4492" w:rsidRPr="001A30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2" w:type="pct"/>
          </w:tcPr>
          <w:p w14:paraId="6F9DBA6C" w14:textId="74C6553A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20068B" w:rsidRPr="001A3072">
              <w:rPr>
                <w:rFonts w:ascii="Times New Roman" w:hAnsi="Times New Roman" w:cs="Times New Roman"/>
              </w:rPr>
              <w:t>20</w:t>
            </w:r>
          </w:p>
        </w:tc>
      </w:tr>
      <w:tr w:rsidR="00674941" w14:paraId="7D1FCBF7" w14:textId="77777777" w:rsidTr="00160E78">
        <w:tc>
          <w:tcPr>
            <w:tcW w:w="1365" w:type="pct"/>
          </w:tcPr>
          <w:p w14:paraId="219BFCE3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</w:tcPr>
          <w:p w14:paraId="78415326" w14:textId="77C09B1C" w:rsidR="00674941" w:rsidRPr="00DB59DA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Gender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F33233" w:rsidRPr="00F33233">
              <w:rPr>
                <w:rFonts w:ascii="Times New Roman" w:hAnsi="Times New Roman" w:cs="Times New Roman"/>
              </w:rPr>
              <w:t>1,111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6CFD01B4" w14:textId="77777777" w:rsidTr="00160E78">
        <w:tc>
          <w:tcPr>
            <w:tcW w:w="1365" w:type="pct"/>
          </w:tcPr>
          <w:p w14:paraId="47E0C9FA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</w:tcPr>
          <w:p w14:paraId="15B1506B" w14:textId="7520B886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</w:tcPr>
          <w:p w14:paraId="4E66CF1E" w14:textId="0353E325" w:rsidR="00674941" w:rsidRPr="001A3072" w:rsidRDefault="00F33233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72</w:t>
            </w:r>
            <w:r w:rsidR="00674941" w:rsidRPr="001A3072">
              <w:rPr>
                <w:rFonts w:ascii="Times New Roman" w:hAnsi="Times New Roman" w:cs="Times New Roman"/>
              </w:rPr>
              <w:t xml:space="preserve"> (2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12" w:type="pct"/>
          </w:tcPr>
          <w:p w14:paraId="59249F38" w14:textId="443DBCA9" w:rsidR="00674941" w:rsidRPr="00DB59DA" w:rsidRDefault="00F33233" w:rsidP="00160E7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8.30</w:t>
            </w:r>
            <w:r w:rsidR="00674941" w:rsidRPr="001A3072">
              <w:rPr>
                <w:rFonts w:ascii="Times New Roman" w:hAnsi="Times New Roman" w:cs="Times New Roman"/>
              </w:rPr>
              <w:t xml:space="preserve"> (1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60</w:t>
            </w:r>
          </w:p>
        </w:tc>
      </w:tr>
      <w:tr w:rsidR="00674941" w14:paraId="4B7EB610" w14:textId="77777777" w:rsidTr="00160E78">
        <w:tc>
          <w:tcPr>
            <w:tcW w:w="1365" w:type="pct"/>
          </w:tcPr>
          <w:p w14:paraId="413758D7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</w:tcPr>
          <w:p w14:paraId="03581317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</w:tcPr>
          <w:p w14:paraId="64E10ACE" w14:textId="7C3E23AC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F33233" w:rsidRPr="001A3072">
              <w:rPr>
                <w:rFonts w:ascii="Times New Roman" w:hAnsi="Times New Roman" w:cs="Times New Roman"/>
              </w:rPr>
              <w:t>00</w:t>
            </w:r>
            <w:r w:rsidRPr="001A3072">
              <w:rPr>
                <w:rFonts w:ascii="Times New Roman" w:hAnsi="Times New Roman" w:cs="Times New Roman"/>
              </w:rPr>
              <w:t xml:space="preserve"> (0.0</w:t>
            </w:r>
            <w:r w:rsidR="00F33233" w:rsidRPr="001A3072">
              <w:rPr>
                <w:rFonts w:ascii="Times New Roman" w:hAnsi="Times New Roman" w:cs="Times New Roman"/>
              </w:rPr>
              <w:t>0</w:t>
            </w:r>
            <w:r w:rsidRPr="001A3072">
              <w:rPr>
                <w:rFonts w:ascii="Times New Roman" w:hAnsi="Times New Roman" w:cs="Times New Roman"/>
              </w:rPr>
              <w:t>0, 0.0</w:t>
            </w:r>
            <w:r w:rsidR="00F33233" w:rsidRPr="001A3072">
              <w:rPr>
                <w:rFonts w:ascii="Times New Roman" w:hAnsi="Times New Roman" w:cs="Times New Roman"/>
              </w:rPr>
              <w:t>62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</w:tcPr>
          <w:p w14:paraId="28687C8B" w14:textId="41E2EA76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F33233" w:rsidRPr="001A3072">
              <w:rPr>
                <w:rFonts w:ascii="Times New Roman" w:hAnsi="Times New Roman" w:cs="Times New Roman"/>
              </w:rPr>
              <w:t>00</w:t>
            </w:r>
            <w:r w:rsidRPr="001A3072">
              <w:rPr>
                <w:rFonts w:ascii="Times New Roman" w:hAnsi="Times New Roman" w:cs="Times New Roman"/>
              </w:rPr>
              <w:t xml:space="preserve"> (0.000, 0.04</w:t>
            </w:r>
            <w:r w:rsidR="00F33233" w:rsidRPr="001A3072">
              <w:rPr>
                <w:rFonts w:ascii="Times New Roman" w:hAnsi="Times New Roman" w:cs="Times New Roman"/>
              </w:rPr>
              <w:t>0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3034B8F5" w14:textId="77777777" w:rsidTr="00160E78">
        <w:tc>
          <w:tcPr>
            <w:tcW w:w="1365" w:type="pct"/>
          </w:tcPr>
          <w:p w14:paraId="571B6E49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</w:tcPr>
          <w:p w14:paraId="5262C4A1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321E33B9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4BB314E0" w14:textId="39499559" w:rsidR="00674941" w:rsidRPr="001A3072" w:rsidRDefault="00F33233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</w:tr>
      <w:tr w:rsidR="00674941" w14:paraId="6F64F2A6" w14:textId="77777777" w:rsidTr="00160E78">
        <w:tc>
          <w:tcPr>
            <w:tcW w:w="1365" w:type="pct"/>
          </w:tcPr>
          <w:p w14:paraId="71A851D6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</w:tcPr>
          <w:p w14:paraId="61587FD8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</w:tcPr>
          <w:p w14:paraId="1B2D5A1D" w14:textId="56F3410F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</w:t>
            </w:r>
            <w:r w:rsidR="00F33233" w:rsidRPr="001A30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2" w:type="pct"/>
          </w:tcPr>
          <w:p w14:paraId="35E6B971" w14:textId="4D13D276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F33233" w:rsidRPr="001A3072">
              <w:rPr>
                <w:rFonts w:ascii="Times New Roman" w:hAnsi="Times New Roman" w:cs="Times New Roman"/>
              </w:rPr>
              <w:t>11</w:t>
            </w:r>
          </w:p>
        </w:tc>
      </w:tr>
      <w:tr w:rsidR="00674941" w14:paraId="6DB552A3" w14:textId="77777777" w:rsidTr="00160E78">
        <w:tc>
          <w:tcPr>
            <w:tcW w:w="1365" w:type="pct"/>
          </w:tcPr>
          <w:p w14:paraId="0EBDB8E7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</w:tcPr>
          <w:p w14:paraId="1F6B2D4B" w14:textId="0C7DD5EE" w:rsidR="00674941" w:rsidRPr="005304FA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A3072">
              <w:rPr>
                <w:rFonts w:ascii="Times New Roman" w:hAnsi="Times New Roman" w:cs="Times New Roman"/>
              </w:rPr>
              <w:t>Race/Ethnicity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D12FBC" w:rsidRPr="00D12FBC">
              <w:rPr>
                <w:rFonts w:ascii="Times New Roman" w:hAnsi="Times New Roman" w:cs="Times New Roman"/>
              </w:rPr>
              <w:t>1,111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4FE87B58" w14:textId="77777777" w:rsidTr="00160E78">
        <w:tc>
          <w:tcPr>
            <w:tcW w:w="1365" w:type="pct"/>
          </w:tcPr>
          <w:p w14:paraId="6030207D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</w:tcPr>
          <w:p w14:paraId="315B3D31" w14:textId="0F7B7E69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</w:tcPr>
          <w:p w14:paraId="14475C37" w14:textId="0FAD328D" w:rsidR="00674941" w:rsidRPr="001A3072" w:rsidRDefault="00D12FBC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6.81</w:t>
            </w:r>
            <w:r w:rsidR="00674941" w:rsidRPr="001A3072">
              <w:rPr>
                <w:rFonts w:ascii="Times New Roman" w:hAnsi="Times New Roman" w:cs="Times New Roman"/>
              </w:rPr>
              <w:t xml:space="preserve"> (6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12" w:type="pct"/>
          </w:tcPr>
          <w:p w14:paraId="10A9748A" w14:textId="02790BBD" w:rsidR="00674941" w:rsidRPr="001A3072" w:rsidRDefault="00D12FBC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38.24</w:t>
            </w:r>
            <w:r w:rsidR="00674941" w:rsidRPr="001A3072">
              <w:rPr>
                <w:rFonts w:ascii="Times New Roman" w:hAnsi="Times New Roman" w:cs="Times New Roman"/>
              </w:rPr>
              <w:t xml:space="preserve"> (3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14</w:t>
            </w:r>
          </w:p>
        </w:tc>
      </w:tr>
      <w:tr w:rsidR="00674941" w14:paraId="470F481D" w14:textId="77777777" w:rsidTr="00160E78">
        <w:tc>
          <w:tcPr>
            <w:tcW w:w="1365" w:type="pct"/>
          </w:tcPr>
          <w:p w14:paraId="24D0B510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</w:tcPr>
          <w:p w14:paraId="75BEF556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</w:tcPr>
          <w:p w14:paraId="39D6CBDE" w14:textId="276A5CF3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D12FBC" w:rsidRPr="001A3072">
              <w:rPr>
                <w:rFonts w:ascii="Times New Roman" w:hAnsi="Times New Roman" w:cs="Times New Roman"/>
              </w:rPr>
              <w:t>22</w:t>
            </w:r>
            <w:r w:rsidRPr="001A3072">
              <w:rPr>
                <w:rFonts w:ascii="Times New Roman" w:hAnsi="Times New Roman" w:cs="Times New Roman"/>
              </w:rPr>
              <w:t xml:space="preserve"> (0.000, 0.0</w:t>
            </w:r>
            <w:r w:rsidR="00D12FBC" w:rsidRPr="001A3072">
              <w:rPr>
                <w:rFonts w:ascii="Times New Roman" w:hAnsi="Times New Roman" w:cs="Times New Roman"/>
              </w:rPr>
              <w:t>83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</w:tcPr>
          <w:p w14:paraId="0057E595" w14:textId="651EE75E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D12FBC" w:rsidRPr="001A3072">
              <w:rPr>
                <w:rFonts w:ascii="Times New Roman" w:hAnsi="Times New Roman" w:cs="Times New Roman"/>
              </w:rPr>
              <w:t>31</w:t>
            </w:r>
            <w:r w:rsidRPr="001A3072">
              <w:rPr>
                <w:rFonts w:ascii="Times New Roman" w:hAnsi="Times New Roman" w:cs="Times New Roman"/>
              </w:rPr>
              <w:t xml:space="preserve"> (0.000, 0.0</w:t>
            </w:r>
            <w:r w:rsidR="00D12FBC" w:rsidRPr="001A3072">
              <w:rPr>
                <w:rFonts w:ascii="Times New Roman" w:hAnsi="Times New Roman" w:cs="Times New Roman"/>
              </w:rPr>
              <w:t>58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2C4B7111" w14:textId="77777777" w:rsidTr="00160E78">
        <w:tc>
          <w:tcPr>
            <w:tcW w:w="1365" w:type="pct"/>
          </w:tcPr>
          <w:p w14:paraId="304E6936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FI</w:t>
            </w:r>
          </w:p>
        </w:tc>
        <w:tc>
          <w:tcPr>
            <w:tcW w:w="1211" w:type="pct"/>
          </w:tcPr>
          <w:p w14:paraId="4B271B54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36502FC5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3D4572A1" w14:textId="6D9EE33A" w:rsidR="00674941" w:rsidRPr="001A3072" w:rsidRDefault="00D12FBC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</w:tr>
      <w:tr w:rsidR="00674941" w14:paraId="55DBB4AE" w14:textId="77777777" w:rsidTr="00160E78">
        <w:tc>
          <w:tcPr>
            <w:tcW w:w="1365" w:type="pct"/>
          </w:tcPr>
          <w:p w14:paraId="653D6633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</w:tcPr>
          <w:p w14:paraId="7F86A83C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</w:tcPr>
          <w:p w14:paraId="6BF113B5" w14:textId="03801F5C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</w:t>
            </w:r>
            <w:r w:rsidR="00D12FBC" w:rsidRPr="001A30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2" w:type="pct"/>
          </w:tcPr>
          <w:p w14:paraId="1A8E0828" w14:textId="653FC67D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</w:t>
            </w:r>
            <w:r w:rsidR="00D12FBC" w:rsidRPr="001A3072">
              <w:rPr>
                <w:rFonts w:ascii="Times New Roman" w:hAnsi="Times New Roman" w:cs="Times New Roman"/>
              </w:rPr>
              <w:t>024</w:t>
            </w:r>
          </w:p>
        </w:tc>
      </w:tr>
      <w:tr w:rsidR="00674941" w14:paraId="318E55D3" w14:textId="77777777" w:rsidTr="00160E78">
        <w:tc>
          <w:tcPr>
            <w:tcW w:w="1365" w:type="pct"/>
          </w:tcPr>
          <w:p w14:paraId="68AF625B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</w:tcPr>
          <w:p w14:paraId="2B5D3386" w14:textId="5AAEA0D8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Education Level (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N</w:t>
            </w:r>
            <w:r w:rsidRPr="001A3072">
              <w:rPr>
                <w:rFonts w:ascii="Times New Roman" w:hAnsi="Times New Roman" w:cs="Times New Roman"/>
              </w:rPr>
              <w:t>=</w:t>
            </w:r>
            <w:r w:rsidR="00975369" w:rsidRPr="001A3072">
              <w:rPr>
                <w:rFonts w:ascii="Times New Roman" w:hAnsi="Times New Roman" w:cs="Times New Roman"/>
              </w:rPr>
              <w:t>1,111</w:t>
            </w:r>
            <w:r w:rsidRPr="001A3072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674941" w14:paraId="60FCBF94" w14:textId="77777777" w:rsidTr="00160E78">
        <w:tc>
          <w:tcPr>
            <w:tcW w:w="1365" w:type="pct"/>
          </w:tcPr>
          <w:p w14:paraId="3C7F57B2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</w:tcPr>
          <w:p w14:paraId="7C540B8C" w14:textId="78C41431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Pr="001A3072">
              <w:rPr>
                <w:rFonts w:ascii="Times New Roman" w:hAnsi="Times New Roman" w:cs="Times New Roman"/>
                <w:i/>
                <w:iCs/>
              </w:rPr>
              <w:t>&lt;</w:t>
            </w:r>
            <w:r w:rsidRPr="001A307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12" w:type="pct"/>
          </w:tcPr>
          <w:p w14:paraId="3F4BE96E" w14:textId="1547A766" w:rsidR="00674941" w:rsidRPr="001A3072" w:rsidRDefault="005F1057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2.18</w:t>
            </w:r>
            <w:r w:rsidR="00674941" w:rsidRPr="001A3072">
              <w:rPr>
                <w:rFonts w:ascii="Times New Roman" w:hAnsi="Times New Roman" w:cs="Times New Roman"/>
              </w:rPr>
              <w:t xml:space="preserve"> (4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</w:t>
            </w:r>
            <w:r w:rsidR="004964F5" w:rsidRPr="001A3072">
              <w:rPr>
                <w:rFonts w:ascii="Times New Roman" w:hAnsi="Times New Roman" w:cs="Times New Roman"/>
              </w:rPr>
              <w:t>.</w:t>
            </w:r>
            <w:r w:rsidR="006A1BFD" w:rsidRPr="001A307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12" w:type="pct"/>
          </w:tcPr>
          <w:p w14:paraId="5E46E645" w14:textId="78EDA761" w:rsidR="00674941" w:rsidRPr="001A3072" w:rsidRDefault="006A1BFD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29.29</w:t>
            </w:r>
            <w:r w:rsidR="00674941" w:rsidRPr="001A3072">
              <w:rPr>
                <w:rFonts w:ascii="Times New Roman" w:hAnsi="Times New Roman" w:cs="Times New Roman"/>
              </w:rPr>
              <w:t xml:space="preserve"> (2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674941" w:rsidRPr="001A3072">
              <w:rPr>
                <w:rFonts w:ascii="Times New Roman" w:hAnsi="Times New Roman" w:cs="Times New Roman"/>
              </w:rPr>
              <w:t>=.</w:t>
            </w:r>
            <w:r w:rsidRPr="001A3072">
              <w:rPr>
                <w:rFonts w:ascii="Times New Roman" w:hAnsi="Times New Roman" w:cs="Times New Roman"/>
              </w:rPr>
              <w:t>08</w:t>
            </w:r>
          </w:p>
        </w:tc>
      </w:tr>
      <w:tr w:rsidR="00674941" w14:paraId="78D64BD0" w14:textId="77777777" w:rsidTr="00160E78">
        <w:tc>
          <w:tcPr>
            <w:tcW w:w="1365" w:type="pct"/>
          </w:tcPr>
          <w:p w14:paraId="5B4E7ACA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</w:tcPr>
          <w:p w14:paraId="6CC9720B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</w:tcPr>
          <w:p w14:paraId="072907F6" w14:textId="6AC65681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6A1BFD" w:rsidRPr="001A3072">
              <w:rPr>
                <w:rFonts w:ascii="Times New Roman" w:hAnsi="Times New Roman" w:cs="Times New Roman"/>
              </w:rPr>
              <w:t>00</w:t>
            </w:r>
            <w:r w:rsidRPr="001A3072">
              <w:rPr>
                <w:rFonts w:ascii="Times New Roman" w:hAnsi="Times New Roman" w:cs="Times New Roman"/>
              </w:rPr>
              <w:t xml:space="preserve"> (0.000, 0.0</w:t>
            </w:r>
            <w:r w:rsidR="006A1BFD" w:rsidRPr="001A3072">
              <w:rPr>
                <w:rFonts w:ascii="Times New Roman" w:hAnsi="Times New Roman" w:cs="Times New Roman"/>
              </w:rPr>
              <w:t>59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pct"/>
          </w:tcPr>
          <w:p w14:paraId="4C231480" w14:textId="3B29CA96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6A1BFD" w:rsidRPr="001A3072">
              <w:rPr>
                <w:rFonts w:ascii="Times New Roman" w:hAnsi="Times New Roman" w:cs="Times New Roman"/>
              </w:rPr>
              <w:t>35</w:t>
            </w:r>
            <w:r w:rsidRPr="001A3072">
              <w:rPr>
                <w:rFonts w:ascii="Times New Roman" w:hAnsi="Times New Roman" w:cs="Times New Roman"/>
              </w:rPr>
              <w:t xml:space="preserve"> (0.000, 0.0</w:t>
            </w:r>
            <w:r w:rsidR="006A1BFD" w:rsidRPr="001A3072">
              <w:rPr>
                <w:rFonts w:ascii="Times New Roman" w:hAnsi="Times New Roman" w:cs="Times New Roman"/>
              </w:rPr>
              <w:t>61</w:t>
            </w:r>
            <w:r w:rsidRPr="001A3072">
              <w:rPr>
                <w:rFonts w:ascii="Times New Roman" w:hAnsi="Times New Roman" w:cs="Times New Roman"/>
              </w:rPr>
              <w:t>)</w:t>
            </w:r>
          </w:p>
        </w:tc>
      </w:tr>
      <w:tr w:rsidR="00674941" w14:paraId="1E730168" w14:textId="77777777" w:rsidTr="00160E78">
        <w:tc>
          <w:tcPr>
            <w:tcW w:w="1365" w:type="pct"/>
          </w:tcPr>
          <w:p w14:paraId="5027582F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</w:tcPr>
          <w:p w14:paraId="106ED307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06A25FC1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1E402909" w14:textId="4D4D9F67" w:rsidR="00674941" w:rsidRPr="001A3072" w:rsidRDefault="00CE03BE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999</w:t>
            </w:r>
          </w:p>
        </w:tc>
      </w:tr>
      <w:tr w:rsidR="00674941" w14:paraId="619CA646" w14:textId="77777777" w:rsidTr="00160E78">
        <w:tc>
          <w:tcPr>
            <w:tcW w:w="1365" w:type="pct"/>
          </w:tcPr>
          <w:p w14:paraId="3D09C308" w14:textId="77777777" w:rsidR="00674941" w:rsidRDefault="00674941" w:rsidP="00160E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</w:tcPr>
          <w:p w14:paraId="3A8BD1FD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</w:tcPr>
          <w:p w14:paraId="2103A6B6" w14:textId="77777777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12" w:type="pct"/>
          </w:tcPr>
          <w:p w14:paraId="241F58C1" w14:textId="49B5E412" w:rsidR="00674941" w:rsidRPr="001A3072" w:rsidRDefault="00674941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072">
              <w:rPr>
                <w:rFonts w:ascii="Times New Roman" w:hAnsi="Times New Roman" w:cs="Times New Roman"/>
              </w:rPr>
              <w:t>0.0</w:t>
            </w:r>
            <w:r w:rsidR="006A1BFD" w:rsidRPr="001A3072">
              <w:rPr>
                <w:rFonts w:ascii="Times New Roman" w:hAnsi="Times New Roman" w:cs="Times New Roman"/>
              </w:rPr>
              <w:t>19</w:t>
            </w:r>
          </w:p>
        </w:tc>
      </w:tr>
      <w:tr w:rsidR="00593E5C" w14:paraId="0E103630" w14:textId="77777777" w:rsidTr="00593E5C">
        <w:tc>
          <w:tcPr>
            <w:tcW w:w="1365" w:type="pct"/>
          </w:tcPr>
          <w:p w14:paraId="589C4A42" w14:textId="77777777" w:rsidR="00593E5C" w:rsidRDefault="00593E5C" w:rsidP="00160E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</w:tcPr>
          <w:p w14:paraId="3691AFC0" w14:textId="2ABE9BCD" w:rsidR="00593E5C" w:rsidRPr="00203C23" w:rsidRDefault="00593E5C" w:rsidP="0016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593E5C">
              <w:rPr>
                <w:rFonts w:ascii="Times New Roman" w:hAnsi="Times New Roman" w:cs="Times New Roman"/>
              </w:rPr>
              <w:t xml:space="preserve">eographical </w:t>
            </w:r>
            <w:r>
              <w:rPr>
                <w:rFonts w:ascii="Times New Roman" w:hAnsi="Times New Roman" w:cs="Times New Roman"/>
              </w:rPr>
              <w:t>R</w:t>
            </w:r>
            <w:r w:rsidRPr="00593E5C">
              <w:rPr>
                <w:rFonts w:ascii="Times New Roman" w:hAnsi="Times New Roman" w:cs="Times New Roman"/>
              </w:rPr>
              <w:t>egion of the United States</w:t>
            </w:r>
            <w:r w:rsidR="00153231">
              <w:rPr>
                <w:rFonts w:ascii="Times New Roman" w:hAnsi="Times New Roman" w:cs="Times New Roman"/>
              </w:rPr>
              <w:t xml:space="preserve"> (</w:t>
            </w:r>
            <w:r w:rsidR="00153231">
              <w:rPr>
                <w:rFonts w:ascii="Times New Roman" w:hAnsi="Times New Roman" w:cs="Times New Roman"/>
                <w:i/>
                <w:iCs/>
              </w:rPr>
              <w:t>N</w:t>
            </w:r>
            <w:r w:rsidR="00153231">
              <w:rPr>
                <w:rFonts w:ascii="Times New Roman" w:hAnsi="Times New Roman" w:cs="Times New Roman"/>
              </w:rPr>
              <w:t>=</w:t>
            </w:r>
            <w:r w:rsidR="00DF5A27">
              <w:rPr>
                <w:rFonts w:ascii="Times New Roman" w:hAnsi="Times New Roman" w:cs="Times New Roman"/>
              </w:rPr>
              <w:t>1,111</w:t>
            </w:r>
            <w:r w:rsidR="00153231">
              <w:rPr>
                <w:rFonts w:ascii="Times New Roman" w:hAnsi="Times New Roman" w:cs="Times New Roman"/>
              </w:rPr>
              <w:t>)</w:t>
            </w:r>
          </w:p>
        </w:tc>
      </w:tr>
      <w:tr w:rsidR="00DF5A27" w14:paraId="3A1645E1" w14:textId="77777777" w:rsidTr="00160E78">
        <w:tc>
          <w:tcPr>
            <w:tcW w:w="1365" w:type="pct"/>
          </w:tcPr>
          <w:p w14:paraId="1AF74DB9" w14:textId="15D68ABA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</w:tcPr>
          <w:p w14:paraId="1C6D61F0" w14:textId="503B1E56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&lt;</w:t>
            </w:r>
            <w:r w:rsidRPr="006E4FA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2" w:type="pct"/>
          </w:tcPr>
          <w:p w14:paraId="2B5302B7" w14:textId="0707AAE1" w:rsidR="00DF5A27" w:rsidRPr="00DF5A27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38 (6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21</w:t>
            </w:r>
          </w:p>
        </w:tc>
        <w:tc>
          <w:tcPr>
            <w:tcW w:w="1212" w:type="pct"/>
          </w:tcPr>
          <w:p w14:paraId="2A9BE7BF" w14:textId="4C3320DA" w:rsidR="00DF5A27" w:rsidRPr="00DF5A27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87 (3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09</w:t>
            </w:r>
          </w:p>
        </w:tc>
      </w:tr>
      <w:tr w:rsidR="00DF5A27" w14:paraId="48397B5C" w14:textId="77777777" w:rsidTr="00160E78">
        <w:tc>
          <w:tcPr>
            <w:tcW w:w="1365" w:type="pct"/>
          </w:tcPr>
          <w:p w14:paraId="65585D76" w14:textId="6294B532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</w:tcPr>
          <w:p w14:paraId="0A065D40" w14:textId="62EA9E68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</w:tcPr>
          <w:p w14:paraId="31340A83" w14:textId="776B99F2" w:rsidR="00DF5A27" w:rsidRPr="005D228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 (0.000, 0.092)</w:t>
            </w:r>
          </w:p>
        </w:tc>
        <w:tc>
          <w:tcPr>
            <w:tcW w:w="1212" w:type="pct"/>
          </w:tcPr>
          <w:p w14:paraId="34840826" w14:textId="5D4C7123" w:rsidR="00DF5A27" w:rsidRPr="00203C23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 (0.000, 0.062)</w:t>
            </w:r>
          </w:p>
        </w:tc>
      </w:tr>
      <w:tr w:rsidR="00DF5A27" w14:paraId="61A5F746" w14:textId="77777777" w:rsidTr="00160E78">
        <w:tc>
          <w:tcPr>
            <w:tcW w:w="1365" w:type="pct"/>
          </w:tcPr>
          <w:p w14:paraId="0BC41C21" w14:textId="7DF81EC5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</w:tcPr>
          <w:p w14:paraId="7D77CA44" w14:textId="5DCBD4DF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7797A051" w14:textId="5F2B4AEC" w:rsidR="00DF5A27" w:rsidRPr="005D228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0EEE28F5" w14:textId="76527BBA" w:rsidR="00DF5A27" w:rsidRPr="00203C23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DF5A27" w14:paraId="2553FFEC" w14:textId="77777777" w:rsidTr="00160E78">
        <w:tc>
          <w:tcPr>
            <w:tcW w:w="1365" w:type="pct"/>
          </w:tcPr>
          <w:p w14:paraId="4AD44C06" w14:textId="32C16314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</w:tcPr>
          <w:p w14:paraId="4D756203" w14:textId="6FB247B9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</w:tcPr>
          <w:p w14:paraId="2B3DF325" w14:textId="232C78A6" w:rsidR="00DF5A27" w:rsidRPr="005D228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12" w:type="pct"/>
          </w:tcPr>
          <w:p w14:paraId="02A5950F" w14:textId="27A2FFDD" w:rsidR="00DF5A27" w:rsidRPr="00203C23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DF5A27" w14:paraId="609E1220" w14:textId="77777777" w:rsidTr="0066640B">
        <w:tc>
          <w:tcPr>
            <w:tcW w:w="1365" w:type="pct"/>
          </w:tcPr>
          <w:p w14:paraId="12AF85F5" w14:textId="77777777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5" w:type="pct"/>
            <w:gridSpan w:val="3"/>
          </w:tcPr>
          <w:p w14:paraId="7C68EECC" w14:textId="5EF7C4FF" w:rsidR="00DF5A27" w:rsidRPr="00203C23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Density of One’s Lived Community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3038CE">
              <w:rPr>
                <w:rFonts w:ascii="Times New Roman" w:hAnsi="Times New Roman" w:cs="Times New Roman"/>
              </w:rPr>
              <w:t>1,1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F5A27" w14:paraId="7E682564" w14:textId="77777777" w:rsidTr="00160E78">
        <w:tc>
          <w:tcPr>
            <w:tcW w:w="1365" w:type="pct"/>
          </w:tcPr>
          <w:p w14:paraId="6DBA528C" w14:textId="3C5588B1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degrees of freedom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1" w:type="pct"/>
          </w:tcPr>
          <w:p w14:paraId="1FFDB21B" w14:textId="60801DFD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 xml:space="preserve">0.00 (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&lt;</w:t>
            </w:r>
            <w:r w:rsidRPr="006E4FA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2" w:type="pct"/>
          </w:tcPr>
          <w:p w14:paraId="62A6895A" w14:textId="2E0B6819" w:rsidR="00DF5A27" w:rsidRPr="00A100F7" w:rsidRDefault="003038CE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4)</w:t>
            </w:r>
            <w:r w:rsidR="00A100F7">
              <w:rPr>
                <w:rFonts w:ascii="Times New Roman" w:hAnsi="Times New Roman" w:cs="Times New Roman"/>
              </w:rPr>
              <w:t xml:space="preserve">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 w:rsidR="00A100F7">
              <w:rPr>
                <w:rFonts w:ascii="Times New Roman" w:hAnsi="Times New Roman" w:cs="Times New Roman"/>
              </w:rPr>
              <w:t>=.51</w:t>
            </w:r>
          </w:p>
        </w:tc>
        <w:tc>
          <w:tcPr>
            <w:tcW w:w="1212" w:type="pct"/>
          </w:tcPr>
          <w:p w14:paraId="29F02FD7" w14:textId="06A56439" w:rsidR="00DF5A27" w:rsidRPr="00A100F7" w:rsidRDefault="00A100F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08 (20), </w:t>
            </w:r>
            <w:r w:rsidR="00152A0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28</w:t>
            </w:r>
          </w:p>
        </w:tc>
      </w:tr>
      <w:tr w:rsidR="00DF5A27" w14:paraId="5F2896E0" w14:textId="77777777" w:rsidTr="00160E78">
        <w:tc>
          <w:tcPr>
            <w:tcW w:w="1365" w:type="pct"/>
          </w:tcPr>
          <w:p w14:paraId="4E0872B5" w14:textId="3869B27C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(CI</w:t>
            </w:r>
            <w:r w:rsidRPr="00B12081">
              <w:rPr>
                <w:rFonts w:ascii="Times New Roman" w:hAnsi="Times New Roman" w:cs="Times New Roman"/>
                <w:vertAlign w:val="subscript"/>
              </w:rPr>
              <w:t>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</w:tcPr>
          <w:p w14:paraId="3525611F" w14:textId="6975C492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 (0.000, 0.000)</w:t>
            </w:r>
          </w:p>
        </w:tc>
        <w:tc>
          <w:tcPr>
            <w:tcW w:w="1212" w:type="pct"/>
          </w:tcPr>
          <w:p w14:paraId="760BB428" w14:textId="1592AECA" w:rsidR="00DF5A27" w:rsidRPr="005D2286" w:rsidRDefault="00A100F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0.000, 0.072)</w:t>
            </w:r>
          </w:p>
        </w:tc>
        <w:tc>
          <w:tcPr>
            <w:tcW w:w="1212" w:type="pct"/>
          </w:tcPr>
          <w:p w14:paraId="3A0B50D4" w14:textId="2AAB9002" w:rsidR="00DF5A27" w:rsidRPr="00203C23" w:rsidRDefault="008E7D28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 (0.000, 0.051)</w:t>
            </w:r>
          </w:p>
        </w:tc>
      </w:tr>
      <w:tr w:rsidR="00DF5A27" w14:paraId="64B7257A" w14:textId="77777777" w:rsidTr="00160E78">
        <w:tc>
          <w:tcPr>
            <w:tcW w:w="1365" w:type="pct"/>
          </w:tcPr>
          <w:p w14:paraId="4A7507B0" w14:textId="49F12420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11" w:type="pct"/>
          </w:tcPr>
          <w:p w14:paraId="06B4DA36" w14:textId="66030820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6323F2FA" w14:textId="03AA92C8" w:rsidR="00DF5A27" w:rsidRPr="005D2286" w:rsidRDefault="00A100F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2" w:type="pct"/>
          </w:tcPr>
          <w:p w14:paraId="752D44D9" w14:textId="17BC4EFF" w:rsidR="00DF5A27" w:rsidRPr="00203C23" w:rsidRDefault="008E7D28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DF5A27" w14:paraId="321CCD9D" w14:textId="77777777" w:rsidTr="00160E78">
        <w:tc>
          <w:tcPr>
            <w:tcW w:w="1365" w:type="pct"/>
          </w:tcPr>
          <w:p w14:paraId="6F88C3B8" w14:textId="4303BABD" w:rsidR="00DF5A27" w:rsidRDefault="00DF5A27" w:rsidP="00DF5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11" w:type="pct"/>
          </w:tcPr>
          <w:p w14:paraId="6CC94C72" w14:textId="1D5BB3D4" w:rsidR="00DF5A27" w:rsidRPr="006E4FA6" w:rsidRDefault="00DF5A2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4FA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2" w:type="pct"/>
          </w:tcPr>
          <w:p w14:paraId="0186B31E" w14:textId="2F493113" w:rsidR="00DF5A27" w:rsidRPr="005D2286" w:rsidRDefault="00A100F7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12" w:type="pct"/>
          </w:tcPr>
          <w:p w14:paraId="2792498F" w14:textId="58C2A24D" w:rsidR="00DF5A27" w:rsidRPr="00203C23" w:rsidRDefault="008E7D28" w:rsidP="00DF5A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49E469D0" w14:textId="638E5A34" w:rsidR="00477735" w:rsidRDefault="00674941" w:rsidP="00B863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e categories </w:t>
      </w:r>
      <w:r w:rsidRPr="008E47E1">
        <w:rPr>
          <w:rFonts w:ascii="Times New Roman" w:hAnsi="Times New Roman" w:cs="Times New Roman"/>
        </w:rPr>
        <w:t>are 18-29, 30-44, 45-59, and 60+ years</w:t>
      </w:r>
      <w:r>
        <w:rPr>
          <w:rFonts w:ascii="Times New Roman" w:hAnsi="Times New Roman" w:cs="Times New Roman"/>
        </w:rPr>
        <w:t xml:space="preserve"> old. Gender categories are male and female. Race categories are Black/African American, Hispanic/Latino, White, and other race/ethnicity. Education categories are </w:t>
      </w:r>
      <w:r>
        <w:rPr>
          <w:rFonts w:ascii="Times New Roman" w:hAnsi="Times New Roman" w:cs="Times New Roman"/>
          <w:bCs/>
        </w:rPr>
        <w:t xml:space="preserve">high school diploma or equivalent or less, some college, </w:t>
      </w:r>
      <w:r>
        <w:rPr>
          <w:rFonts w:ascii="Times New Roman" w:hAnsi="Times New Roman" w:cs="Times New Roman"/>
          <w:bCs/>
        </w:rPr>
        <w:lastRenderedPageBreak/>
        <w:t>and bachelor’s degree or greater.</w:t>
      </w:r>
      <w:r w:rsidR="0066640B">
        <w:rPr>
          <w:rFonts w:ascii="Times New Roman" w:hAnsi="Times New Roman" w:cs="Times New Roman"/>
          <w:bCs/>
        </w:rPr>
        <w:t xml:space="preserve"> Geographical regions of the United States were the Northeast, </w:t>
      </w:r>
      <w:r w:rsidR="008D4A6F">
        <w:rPr>
          <w:rFonts w:ascii="Times New Roman" w:hAnsi="Times New Roman" w:cs="Times New Roman"/>
          <w:bCs/>
        </w:rPr>
        <w:t xml:space="preserve">the Midwest, the South, and the West. The population density of one’s lived community was represented as rural, suburban, and urban. </w:t>
      </w:r>
    </w:p>
    <w:p w14:paraId="6B7373F8" w14:textId="120289B8" w:rsidR="002D46C2" w:rsidRDefault="00505237" w:rsidP="007A0ED3">
      <w:pPr>
        <w:spacing w:line="480" w:lineRule="auto"/>
      </w:pPr>
      <w:r w:rsidRPr="00965935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="00007737">
        <w:rPr>
          <w:rFonts w:ascii="Times New Roman" w:hAnsi="Times New Roman" w:cs="Times New Roman"/>
        </w:rPr>
        <w:t>This table supplements Table 4 in the main text, which reports the results of the tests of measurement invariance with the Stage 3, or multiple-group, sample.</w:t>
      </w:r>
      <w:r w:rsidR="00007737">
        <w:t xml:space="preserve"> </w:t>
      </w:r>
    </w:p>
    <w:sectPr w:rsidR="002D46C2" w:rsidSect="004C2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C0"/>
    <w:rsid w:val="00005A6F"/>
    <w:rsid w:val="00007737"/>
    <w:rsid w:val="0001026A"/>
    <w:rsid w:val="0001590B"/>
    <w:rsid w:val="00016357"/>
    <w:rsid w:val="000204F1"/>
    <w:rsid w:val="00031081"/>
    <w:rsid w:val="000333F7"/>
    <w:rsid w:val="00040EF2"/>
    <w:rsid w:val="00044622"/>
    <w:rsid w:val="000460D3"/>
    <w:rsid w:val="00046EF9"/>
    <w:rsid w:val="00050196"/>
    <w:rsid w:val="0005242B"/>
    <w:rsid w:val="0005489B"/>
    <w:rsid w:val="00067305"/>
    <w:rsid w:val="0006743D"/>
    <w:rsid w:val="000679D6"/>
    <w:rsid w:val="0007244A"/>
    <w:rsid w:val="0007289A"/>
    <w:rsid w:val="00073760"/>
    <w:rsid w:val="00075AD5"/>
    <w:rsid w:val="00080ACD"/>
    <w:rsid w:val="00080C3E"/>
    <w:rsid w:val="00081FDF"/>
    <w:rsid w:val="00085691"/>
    <w:rsid w:val="00085E7B"/>
    <w:rsid w:val="000A6054"/>
    <w:rsid w:val="000B3F66"/>
    <w:rsid w:val="000B4CD5"/>
    <w:rsid w:val="000B684B"/>
    <w:rsid w:val="000C1495"/>
    <w:rsid w:val="000C1E5F"/>
    <w:rsid w:val="000C4CCF"/>
    <w:rsid w:val="000C7F80"/>
    <w:rsid w:val="000D6940"/>
    <w:rsid w:val="000E3055"/>
    <w:rsid w:val="000E5269"/>
    <w:rsid w:val="000E6257"/>
    <w:rsid w:val="000F15C1"/>
    <w:rsid w:val="000F2CF7"/>
    <w:rsid w:val="000F3250"/>
    <w:rsid w:val="000F4AB2"/>
    <w:rsid w:val="00103FAA"/>
    <w:rsid w:val="00103FB0"/>
    <w:rsid w:val="00106ED8"/>
    <w:rsid w:val="00111A65"/>
    <w:rsid w:val="00114F16"/>
    <w:rsid w:val="001209FF"/>
    <w:rsid w:val="00123E44"/>
    <w:rsid w:val="0012424A"/>
    <w:rsid w:val="0012636A"/>
    <w:rsid w:val="00132E46"/>
    <w:rsid w:val="0013300C"/>
    <w:rsid w:val="001444E2"/>
    <w:rsid w:val="00147FE6"/>
    <w:rsid w:val="00152A0A"/>
    <w:rsid w:val="0015301D"/>
    <w:rsid w:val="00153231"/>
    <w:rsid w:val="00156312"/>
    <w:rsid w:val="00156BCF"/>
    <w:rsid w:val="001571D7"/>
    <w:rsid w:val="0016023F"/>
    <w:rsid w:val="001602DC"/>
    <w:rsid w:val="00160855"/>
    <w:rsid w:val="00172278"/>
    <w:rsid w:val="001756C3"/>
    <w:rsid w:val="00181399"/>
    <w:rsid w:val="00181D56"/>
    <w:rsid w:val="001821BB"/>
    <w:rsid w:val="001846A8"/>
    <w:rsid w:val="00184EF7"/>
    <w:rsid w:val="00185A3A"/>
    <w:rsid w:val="00194BEE"/>
    <w:rsid w:val="0019526E"/>
    <w:rsid w:val="0019666E"/>
    <w:rsid w:val="00196D81"/>
    <w:rsid w:val="001A2503"/>
    <w:rsid w:val="001A3072"/>
    <w:rsid w:val="001A4127"/>
    <w:rsid w:val="001A4855"/>
    <w:rsid w:val="001A49F6"/>
    <w:rsid w:val="001A7F50"/>
    <w:rsid w:val="001A7FF4"/>
    <w:rsid w:val="001B4AA5"/>
    <w:rsid w:val="001B616D"/>
    <w:rsid w:val="001B6E98"/>
    <w:rsid w:val="001C011B"/>
    <w:rsid w:val="001C1BA9"/>
    <w:rsid w:val="001C4824"/>
    <w:rsid w:val="001C72F8"/>
    <w:rsid w:val="001D6912"/>
    <w:rsid w:val="001F0665"/>
    <w:rsid w:val="001F1C59"/>
    <w:rsid w:val="001F61D5"/>
    <w:rsid w:val="00200503"/>
    <w:rsid w:val="0020068B"/>
    <w:rsid w:val="002020E4"/>
    <w:rsid w:val="002108A2"/>
    <w:rsid w:val="00220519"/>
    <w:rsid w:val="00222B53"/>
    <w:rsid w:val="0022360C"/>
    <w:rsid w:val="002241F0"/>
    <w:rsid w:val="0022566B"/>
    <w:rsid w:val="002257F5"/>
    <w:rsid w:val="00227FD4"/>
    <w:rsid w:val="00233DB2"/>
    <w:rsid w:val="00243AEA"/>
    <w:rsid w:val="002508F3"/>
    <w:rsid w:val="00253C31"/>
    <w:rsid w:val="0025490C"/>
    <w:rsid w:val="002704D7"/>
    <w:rsid w:val="00271DC3"/>
    <w:rsid w:val="00273E95"/>
    <w:rsid w:val="00275AF6"/>
    <w:rsid w:val="002774CC"/>
    <w:rsid w:val="002829DE"/>
    <w:rsid w:val="00284CD1"/>
    <w:rsid w:val="00284F39"/>
    <w:rsid w:val="002864F9"/>
    <w:rsid w:val="00286D58"/>
    <w:rsid w:val="00294328"/>
    <w:rsid w:val="0029568A"/>
    <w:rsid w:val="00295EA8"/>
    <w:rsid w:val="002961C2"/>
    <w:rsid w:val="00296581"/>
    <w:rsid w:val="00296B9F"/>
    <w:rsid w:val="002A692F"/>
    <w:rsid w:val="002A7036"/>
    <w:rsid w:val="002B2842"/>
    <w:rsid w:val="002B3C13"/>
    <w:rsid w:val="002B5B13"/>
    <w:rsid w:val="002B6422"/>
    <w:rsid w:val="002C1197"/>
    <w:rsid w:val="002C4905"/>
    <w:rsid w:val="002C6728"/>
    <w:rsid w:val="002D03BB"/>
    <w:rsid w:val="002D383F"/>
    <w:rsid w:val="002D46C2"/>
    <w:rsid w:val="002E11D4"/>
    <w:rsid w:val="002E13AA"/>
    <w:rsid w:val="002E1DAC"/>
    <w:rsid w:val="002E5CA0"/>
    <w:rsid w:val="002F2796"/>
    <w:rsid w:val="002F45C9"/>
    <w:rsid w:val="002F506C"/>
    <w:rsid w:val="003013CE"/>
    <w:rsid w:val="00302DD5"/>
    <w:rsid w:val="003038CE"/>
    <w:rsid w:val="00303FF5"/>
    <w:rsid w:val="00311084"/>
    <w:rsid w:val="00312A93"/>
    <w:rsid w:val="00312D2C"/>
    <w:rsid w:val="00313E54"/>
    <w:rsid w:val="00314BA1"/>
    <w:rsid w:val="00317F5F"/>
    <w:rsid w:val="00320294"/>
    <w:rsid w:val="00326F07"/>
    <w:rsid w:val="00327691"/>
    <w:rsid w:val="00327F56"/>
    <w:rsid w:val="00330800"/>
    <w:rsid w:val="00334CDF"/>
    <w:rsid w:val="00335F1A"/>
    <w:rsid w:val="00342554"/>
    <w:rsid w:val="00346B69"/>
    <w:rsid w:val="00350F68"/>
    <w:rsid w:val="00362589"/>
    <w:rsid w:val="00365EC0"/>
    <w:rsid w:val="00366825"/>
    <w:rsid w:val="00366A15"/>
    <w:rsid w:val="00366DDE"/>
    <w:rsid w:val="0036737A"/>
    <w:rsid w:val="003734CB"/>
    <w:rsid w:val="00375227"/>
    <w:rsid w:val="003756B2"/>
    <w:rsid w:val="00377FC4"/>
    <w:rsid w:val="0038243B"/>
    <w:rsid w:val="00385333"/>
    <w:rsid w:val="00385640"/>
    <w:rsid w:val="003863B5"/>
    <w:rsid w:val="00393883"/>
    <w:rsid w:val="0039698F"/>
    <w:rsid w:val="003979DE"/>
    <w:rsid w:val="003A0028"/>
    <w:rsid w:val="003A1793"/>
    <w:rsid w:val="003A260D"/>
    <w:rsid w:val="003A4B94"/>
    <w:rsid w:val="003A4BFC"/>
    <w:rsid w:val="003B06F3"/>
    <w:rsid w:val="003B123F"/>
    <w:rsid w:val="003B21DC"/>
    <w:rsid w:val="003B6AD6"/>
    <w:rsid w:val="003B6DBD"/>
    <w:rsid w:val="003B7D67"/>
    <w:rsid w:val="003B7E28"/>
    <w:rsid w:val="003C238A"/>
    <w:rsid w:val="003C2748"/>
    <w:rsid w:val="003C6908"/>
    <w:rsid w:val="003D53A4"/>
    <w:rsid w:val="003F5513"/>
    <w:rsid w:val="003F7196"/>
    <w:rsid w:val="003F7EA3"/>
    <w:rsid w:val="004014FE"/>
    <w:rsid w:val="00406DFC"/>
    <w:rsid w:val="00407E36"/>
    <w:rsid w:val="00410BF6"/>
    <w:rsid w:val="00416CA5"/>
    <w:rsid w:val="00420014"/>
    <w:rsid w:val="00421773"/>
    <w:rsid w:val="00425C54"/>
    <w:rsid w:val="004262E2"/>
    <w:rsid w:val="0042683E"/>
    <w:rsid w:val="004333D4"/>
    <w:rsid w:val="00435162"/>
    <w:rsid w:val="00435A00"/>
    <w:rsid w:val="0044229D"/>
    <w:rsid w:val="004425DA"/>
    <w:rsid w:val="00442C49"/>
    <w:rsid w:val="004430F2"/>
    <w:rsid w:val="00444EC8"/>
    <w:rsid w:val="00452419"/>
    <w:rsid w:val="00455FD3"/>
    <w:rsid w:val="00456A5A"/>
    <w:rsid w:val="00457A19"/>
    <w:rsid w:val="00462644"/>
    <w:rsid w:val="0046272F"/>
    <w:rsid w:val="00464BC1"/>
    <w:rsid w:val="00465981"/>
    <w:rsid w:val="00472E98"/>
    <w:rsid w:val="00476B7E"/>
    <w:rsid w:val="00477735"/>
    <w:rsid w:val="004825B2"/>
    <w:rsid w:val="00483D8F"/>
    <w:rsid w:val="00483F3A"/>
    <w:rsid w:val="00485E95"/>
    <w:rsid w:val="0048743B"/>
    <w:rsid w:val="00492EF7"/>
    <w:rsid w:val="004964F5"/>
    <w:rsid w:val="004A04C9"/>
    <w:rsid w:val="004B7486"/>
    <w:rsid w:val="004B781C"/>
    <w:rsid w:val="004C04A0"/>
    <w:rsid w:val="004C292C"/>
    <w:rsid w:val="004C2E58"/>
    <w:rsid w:val="004C48DD"/>
    <w:rsid w:val="004D1479"/>
    <w:rsid w:val="004D2376"/>
    <w:rsid w:val="004D3828"/>
    <w:rsid w:val="004D3F3E"/>
    <w:rsid w:val="004D4552"/>
    <w:rsid w:val="004D6E9E"/>
    <w:rsid w:val="004E0056"/>
    <w:rsid w:val="004E5810"/>
    <w:rsid w:val="0050220A"/>
    <w:rsid w:val="0050294E"/>
    <w:rsid w:val="00502E65"/>
    <w:rsid w:val="00505237"/>
    <w:rsid w:val="00511E40"/>
    <w:rsid w:val="005127E2"/>
    <w:rsid w:val="00515C2A"/>
    <w:rsid w:val="005167BD"/>
    <w:rsid w:val="00517F53"/>
    <w:rsid w:val="0052006D"/>
    <w:rsid w:val="00523344"/>
    <w:rsid w:val="005252CB"/>
    <w:rsid w:val="005304FA"/>
    <w:rsid w:val="00530631"/>
    <w:rsid w:val="0053063C"/>
    <w:rsid w:val="00531119"/>
    <w:rsid w:val="00531CB0"/>
    <w:rsid w:val="00534648"/>
    <w:rsid w:val="0053667C"/>
    <w:rsid w:val="00540E3D"/>
    <w:rsid w:val="005416B3"/>
    <w:rsid w:val="005421F9"/>
    <w:rsid w:val="00542318"/>
    <w:rsid w:val="00542E48"/>
    <w:rsid w:val="00546BDE"/>
    <w:rsid w:val="005520E1"/>
    <w:rsid w:val="00552AC2"/>
    <w:rsid w:val="00553180"/>
    <w:rsid w:val="00557D07"/>
    <w:rsid w:val="005647CC"/>
    <w:rsid w:val="00565329"/>
    <w:rsid w:val="00573C20"/>
    <w:rsid w:val="0057441F"/>
    <w:rsid w:val="005864A4"/>
    <w:rsid w:val="00590655"/>
    <w:rsid w:val="0059150D"/>
    <w:rsid w:val="00593E5C"/>
    <w:rsid w:val="00595784"/>
    <w:rsid w:val="005A5C16"/>
    <w:rsid w:val="005A6CC9"/>
    <w:rsid w:val="005B426B"/>
    <w:rsid w:val="005B55B5"/>
    <w:rsid w:val="005B631C"/>
    <w:rsid w:val="005B71D8"/>
    <w:rsid w:val="005B7644"/>
    <w:rsid w:val="005C066A"/>
    <w:rsid w:val="005C12C8"/>
    <w:rsid w:val="005C5A7C"/>
    <w:rsid w:val="005E6978"/>
    <w:rsid w:val="005E69AF"/>
    <w:rsid w:val="005F0377"/>
    <w:rsid w:val="005F1057"/>
    <w:rsid w:val="00607BB0"/>
    <w:rsid w:val="006115F4"/>
    <w:rsid w:val="0061595A"/>
    <w:rsid w:val="006162BE"/>
    <w:rsid w:val="00617151"/>
    <w:rsid w:val="006308A5"/>
    <w:rsid w:val="00634E11"/>
    <w:rsid w:val="0063532C"/>
    <w:rsid w:val="0063635E"/>
    <w:rsid w:val="006368B4"/>
    <w:rsid w:val="0064425F"/>
    <w:rsid w:val="00646648"/>
    <w:rsid w:val="00647D7C"/>
    <w:rsid w:val="00651558"/>
    <w:rsid w:val="00652EF1"/>
    <w:rsid w:val="006539E9"/>
    <w:rsid w:val="00653C94"/>
    <w:rsid w:val="00657864"/>
    <w:rsid w:val="00660E82"/>
    <w:rsid w:val="00662E52"/>
    <w:rsid w:val="00664774"/>
    <w:rsid w:val="0066640B"/>
    <w:rsid w:val="00667382"/>
    <w:rsid w:val="0067297E"/>
    <w:rsid w:val="006736ED"/>
    <w:rsid w:val="00674941"/>
    <w:rsid w:val="00681D49"/>
    <w:rsid w:val="00686B80"/>
    <w:rsid w:val="00687731"/>
    <w:rsid w:val="00690382"/>
    <w:rsid w:val="0069153C"/>
    <w:rsid w:val="0069481E"/>
    <w:rsid w:val="00695C88"/>
    <w:rsid w:val="006A0328"/>
    <w:rsid w:val="006A1BFD"/>
    <w:rsid w:val="006A4141"/>
    <w:rsid w:val="006B0025"/>
    <w:rsid w:val="006B02C9"/>
    <w:rsid w:val="006B0636"/>
    <w:rsid w:val="006B4ECE"/>
    <w:rsid w:val="006B4FDB"/>
    <w:rsid w:val="006B6A27"/>
    <w:rsid w:val="006C0CEC"/>
    <w:rsid w:val="006C3346"/>
    <w:rsid w:val="006C4371"/>
    <w:rsid w:val="006C63CB"/>
    <w:rsid w:val="006C7259"/>
    <w:rsid w:val="006D08EC"/>
    <w:rsid w:val="006D6A81"/>
    <w:rsid w:val="006E19A8"/>
    <w:rsid w:val="006E4007"/>
    <w:rsid w:val="006E46F4"/>
    <w:rsid w:val="006F06E0"/>
    <w:rsid w:val="006F1FB1"/>
    <w:rsid w:val="006F1FE3"/>
    <w:rsid w:val="006F320A"/>
    <w:rsid w:val="006F359B"/>
    <w:rsid w:val="00703DCF"/>
    <w:rsid w:val="007053AA"/>
    <w:rsid w:val="00706E22"/>
    <w:rsid w:val="007101DC"/>
    <w:rsid w:val="0071322C"/>
    <w:rsid w:val="00714156"/>
    <w:rsid w:val="00714913"/>
    <w:rsid w:val="00721191"/>
    <w:rsid w:val="00723396"/>
    <w:rsid w:val="0072592B"/>
    <w:rsid w:val="007271F3"/>
    <w:rsid w:val="0073111D"/>
    <w:rsid w:val="0073180D"/>
    <w:rsid w:val="0073562F"/>
    <w:rsid w:val="00735E88"/>
    <w:rsid w:val="00737F56"/>
    <w:rsid w:val="0074423D"/>
    <w:rsid w:val="00745122"/>
    <w:rsid w:val="00756C64"/>
    <w:rsid w:val="00764738"/>
    <w:rsid w:val="00765A1C"/>
    <w:rsid w:val="00767F83"/>
    <w:rsid w:val="00770250"/>
    <w:rsid w:val="00770CEE"/>
    <w:rsid w:val="007739AB"/>
    <w:rsid w:val="007742EC"/>
    <w:rsid w:val="007750D0"/>
    <w:rsid w:val="0078354B"/>
    <w:rsid w:val="00783B3C"/>
    <w:rsid w:val="0078764D"/>
    <w:rsid w:val="00787822"/>
    <w:rsid w:val="0079057A"/>
    <w:rsid w:val="00792814"/>
    <w:rsid w:val="00792C7D"/>
    <w:rsid w:val="0079776C"/>
    <w:rsid w:val="007A0ED3"/>
    <w:rsid w:val="007A33C8"/>
    <w:rsid w:val="007A60D0"/>
    <w:rsid w:val="007B012B"/>
    <w:rsid w:val="007B447B"/>
    <w:rsid w:val="007B449F"/>
    <w:rsid w:val="007B515B"/>
    <w:rsid w:val="007C520B"/>
    <w:rsid w:val="007C7742"/>
    <w:rsid w:val="007C7821"/>
    <w:rsid w:val="007D104A"/>
    <w:rsid w:val="007D46ED"/>
    <w:rsid w:val="007E0F7D"/>
    <w:rsid w:val="007E249F"/>
    <w:rsid w:val="007E768A"/>
    <w:rsid w:val="007F4F50"/>
    <w:rsid w:val="007F6AC9"/>
    <w:rsid w:val="007F7C08"/>
    <w:rsid w:val="00805669"/>
    <w:rsid w:val="00810C30"/>
    <w:rsid w:val="00811892"/>
    <w:rsid w:val="00811FDD"/>
    <w:rsid w:val="0081489C"/>
    <w:rsid w:val="008168A3"/>
    <w:rsid w:val="00816A09"/>
    <w:rsid w:val="00820D3F"/>
    <w:rsid w:val="00826822"/>
    <w:rsid w:val="0082747D"/>
    <w:rsid w:val="0082766C"/>
    <w:rsid w:val="008363F2"/>
    <w:rsid w:val="00843AE9"/>
    <w:rsid w:val="00850418"/>
    <w:rsid w:val="0085591E"/>
    <w:rsid w:val="00856E11"/>
    <w:rsid w:val="0086155C"/>
    <w:rsid w:val="00864E77"/>
    <w:rsid w:val="0086710A"/>
    <w:rsid w:val="00876714"/>
    <w:rsid w:val="00876D12"/>
    <w:rsid w:val="00876E6D"/>
    <w:rsid w:val="00881566"/>
    <w:rsid w:val="00884297"/>
    <w:rsid w:val="00885373"/>
    <w:rsid w:val="00891603"/>
    <w:rsid w:val="0089253B"/>
    <w:rsid w:val="00892BBA"/>
    <w:rsid w:val="008969B9"/>
    <w:rsid w:val="008A132B"/>
    <w:rsid w:val="008A1AC8"/>
    <w:rsid w:val="008A23F4"/>
    <w:rsid w:val="008B1D4A"/>
    <w:rsid w:val="008B2059"/>
    <w:rsid w:val="008C22B8"/>
    <w:rsid w:val="008C48B4"/>
    <w:rsid w:val="008C651F"/>
    <w:rsid w:val="008C76F7"/>
    <w:rsid w:val="008D1D08"/>
    <w:rsid w:val="008D1F97"/>
    <w:rsid w:val="008D3B2F"/>
    <w:rsid w:val="008D427A"/>
    <w:rsid w:val="008D4A6F"/>
    <w:rsid w:val="008D5FC5"/>
    <w:rsid w:val="008E167F"/>
    <w:rsid w:val="008E41D1"/>
    <w:rsid w:val="008E44E4"/>
    <w:rsid w:val="008E5154"/>
    <w:rsid w:val="008E7D28"/>
    <w:rsid w:val="008F04B4"/>
    <w:rsid w:val="008F0EE9"/>
    <w:rsid w:val="008F389E"/>
    <w:rsid w:val="008F45A6"/>
    <w:rsid w:val="008F5747"/>
    <w:rsid w:val="008F5AF1"/>
    <w:rsid w:val="00900C8D"/>
    <w:rsid w:val="009031DC"/>
    <w:rsid w:val="009041B3"/>
    <w:rsid w:val="00911CAE"/>
    <w:rsid w:val="00914CC6"/>
    <w:rsid w:val="00920463"/>
    <w:rsid w:val="00925232"/>
    <w:rsid w:val="009252D2"/>
    <w:rsid w:val="00934793"/>
    <w:rsid w:val="009351AE"/>
    <w:rsid w:val="00935E79"/>
    <w:rsid w:val="00941C3C"/>
    <w:rsid w:val="00943054"/>
    <w:rsid w:val="00945AC3"/>
    <w:rsid w:val="00945FFD"/>
    <w:rsid w:val="00950300"/>
    <w:rsid w:val="009503C6"/>
    <w:rsid w:val="00950C8E"/>
    <w:rsid w:val="00956EED"/>
    <w:rsid w:val="0096096A"/>
    <w:rsid w:val="00960EDF"/>
    <w:rsid w:val="0096493B"/>
    <w:rsid w:val="00965935"/>
    <w:rsid w:val="00966CA2"/>
    <w:rsid w:val="009737E8"/>
    <w:rsid w:val="00974AF0"/>
    <w:rsid w:val="00975369"/>
    <w:rsid w:val="00975E54"/>
    <w:rsid w:val="00977820"/>
    <w:rsid w:val="0098489C"/>
    <w:rsid w:val="00985299"/>
    <w:rsid w:val="00987754"/>
    <w:rsid w:val="0099000C"/>
    <w:rsid w:val="00991B03"/>
    <w:rsid w:val="009921CC"/>
    <w:rsid w:val="00996440"/>
    <w:rsid w:val="00996CBC"/>
    <w:rsid w:val="009976B3"/>
    <w:rsid w:val="009A1368"/>
    <w:rsid w:val="009A13B3"/>
    <w:rsid w:val="009B2404"/>
    <w:rsid w:val="009B333F"/>
    <w:rsid w:val="009C37EA"/>
    <w:rsid w:val="009D3F7B"/>
    <w:rsid w:val="009D4FD5"/>
    <w:rsid w:val="009D7E19"/>
    <w:rsid w:val="009E3654"/>
    <w:rsid w:val="009E451A"/>
    <w:rsid w:val="009E4E46"/>
    <w:rsid w:val="009F7DB3"/>
    <w:rsid w:val="00A00C52"/>
    <w:rsid w:val="00A0115B"/>
    <w:rsid w:val="00A02497"/>
    <w:rsid w:val="00A069F9"/>
    <w:rsid w:val="00A0779A"/>
    <w:rsid w:val="00A100F7"/>
    <w:rsid w:val="00A11CC2"/>
    <w:rsid w:val="00A1275A"/>
    <w:rsid w:val="00A1353A"/>
    <w:rsid w:val="00A13FD9"/>
    <w:rsid w:val="00A15674"/>
    <w:rsid w:val="00A1618F"/>
    <w:rsid w:val="00A2059E"/>
    <w:rsid w:val="00A24F97"/>
    <w:rsid w:val="00A302F1"/>
    <w:rsid w:val="00A33041"/>
    <w:rsid w:val="00A4536D"/>
    <w:rsid w:val="00A46C82"/>
    <w:rsid w:val="00A53630"/>
    <w:rsid w:val="00A56ABF"/>
    <w:rsid w:val="00A61353"/>
    <w:rsid w:val="00A637E9"/>
    <w:rsid w:val="00A66B92"/>
    <w:rsid w:val="00A72492"/>
    <w:rsid w:val="00A74022"/>
    <w:rsid w:val="00A746A8"/>
    <w:rsid w:val="00A764C3"/>
    <w:rsid w:val="00A82292"/>
    <w:rsid w:val="00A82716"/>
    <w:rsid w:val="00A84BE4"/>
    <w:rsid w:val="00A865CC"/>
    <w:rsid w:val="00A86C27"/>
    <w:rsid w:val="00A8721D"/>
    <w:rsid w:val="00A94587"/>
    <w:rsid w:val="00AA1684"/>
    <w:rsid w:val="00AB04D0"/>
    <w:rsid w:val="00AB7060"/>
    <w:rsid w:val="00AC26C0"/>
    <w:rsid w:val="00AC2EF3"/>
    <w:rsid w:val="00AC30B1"/>
    <w:rsid w:val="00AC7201"/>
    <w:rsid w:val="00AD0398"/>
    <w:rsid w:val="00AD118B"/>
    <w:rsid w:val="00AD4DD8"/>
    <w:rsid w:val="00AD77BB"/>
    <w:rsid w:val="00AD78BB"/>
    <w:rsid w:val="00AF657C"/>
    <w:rsid w:val="00B01AF3"/>
    <w:rsid w:val="00B04BC6"/>
    <w:rsid w:val="00B209FF"/>
    <w:rsid w:val="00B21665"/>
    <w:rsid w:val="00B229B8"/>
    <w:rsid w:val="00B27FA2"/>
    <w:rsid w:val="00B3108C"/>
    <w:rsid w:val="00B363B1"/>
    <w:rsid w:val="00B40709"/>
    <w:rsid w:val="00B434ED"/>
    <w:rsid w:val="00B439E6"/>
    <w:rsid w:val="00B43F44"/>
    <w:rsid w:val="00B4603D"/>
    <w:rsid w:val="00B47878"/>
    <w:rsid w:val="00B501B5"/>
    <w:rsid w:val="00B57950"/>
    <w:rsid w:val="00B63011"/>
    <w:rsid w:val="00B6668C"/>
    <w:rsid w:val="00B70914"/>
    <w:rsid w:val="00B70F12"/>
    <w:rsid w:val="00B71E34"/>
    <w:rsid w:val="00B77268"/>
    <w:rsid w:val="00B83C6B"/>
    <w:rsid w:val="00B850AE"/>
    <w:rsid w:val="00B86379"/>
    <w:rsid w:val="00B87A0F"/>
    <w:rsid w:val="00B955A6"/>
    <w:rsid w:val="00B956DD"/>
    <w:rsid w:val="00B97297"/>
    <w:rsid w:val="00BA0600"/>
    <w:rsid w:val="00BA129B"/>
    <w:rsid w:val="00BA233F"/>
    <w:rsid w:val="00BB3338"/>
    <w:rsid w:val="00BC2639"/>
    <w:rsid w:val="00BD1194"/>
    <w:rsid w:val="00BD179E"/>
    <w:rsid w:val="00BD1C7E"/>
    <w:rsid w:val="00BD4212"/>
    <w:rsid w:val="00BD7201"/>
    <w:rsid w:val="00BE5335"/>
    <w:rsid w:val="00BE78AE"/>
    <w:rsid w:val="00BF6196"/>
    <w:rsid w:val="00BF6FAB"/>
    <w:rsid w:val="00C01160"/>
    <w:rsid w:val="00C04692"/>
    <w:rsid w:val="00C11E37"/>
    <w:rsid w:val="00C13407"/>
    <w:rsid w:val="00C1758C"/>
    <w:rsid w:val="00C20D6C"/>
    <w:rsid w:val="00C21054"/>
    <w:rsid w:val="00C25FA4"/>
    <w:rsid w:val="00C27804"/>
    <w:rsid w:val="00C3087F"/>
    <w:rsid w:val="00C30D3A"/>
    <w:rsid w:val="00C31D61"/>
    <w:rsid w:val="00C330E9"/>
    <w:rsid w:val="00C337D7"/>
    <w:rsid w:val="00C3508E"/>
    <w:rsid w:val="00C43230"/>
    <w:rsid w:val="00C5217E"/>
    <w:rsid w:val="00C52199"/>
    <w:rsid w:val="00C5273D"/>
    <w:rsid w:val="00C530CD"/>
    <w:rsid w:val="00C535F3"/>
    <w:rsid w:val="00C566D4"/>
    <w:rsid w:val="00C57AF7"/>
    <w:rsid w:val="00C60F74"/>
    <w:rsid w:val="00C663A8"/>
    <w:rsid w:val="00C67877"/>
    <w:rsid w:val="00C71248"/>
    <w:rsid w:val="00C73619"/>
    <w:rsid w:val="00C82B94"/>
    <w:rsid w:val="00C8345C"/>
    <w:rsid w:val="00C90035"/>
    <w:rsid w:val="00C91203"/>
    <w:rsid w:val="00C9354D"/>
    <w:rsid w:val="00CB0EC7"/>
    <w:rsid w:val="00CB1299"/>
    <w:rsid w:val="00CB183D"/>
    <w:rsid w:val="00CB6C8A"/>
    <w:rsid w:val="00CC123C"/>
    <w:rsid w:val="00CC5011"/>
    <w:rsid w:val="00CC511B"/>
    <w:rsid w:val="00CD3D4F"/>
    <w:rsid w:val="00CD4741"/>
    <w:rsid w:val="00CD61C0"/>
    <w:rsid w:val="00CD6828"/>
    <w:rsid w:val="00CE03BE"/>
    <w:rsid w:val="00CE13C8"/>
    <w:rsid w:val="00CE2ED0"/>
    <w:rsid w:val="00CE5CFF"/>
    <w:rsid w:val="00CE7D60"/>
    <w:rsid w:val="00CF0E6A"/>
    <w:rsid w:val="00CF148B"/>
    <w:rsid w:val="00CF17D2"/>
    <w:rsid w:val="00CF1A9A"/>
    <w:rsid w:val="00CF6C52"/>
    <w:rsid w:val="00D01A29"/>
    <w:rsid w:val="00D044B3"/>
    <w:rsid w:val="00D05C5E"/>
    <w:rsid w:val="00D115EE"/>
    <w:rsid w:val="00D12FBC"/>
    <w:rsid w:val="00D14BBA"/>
    <w:rsid w:val="00D25BAD"/>
    <w:rsid w:val="00D27F6A"/>
    <w:rsid w:val="00D3264F"/>
    <w:rsid w:val="00D343FA"/>
    <w:rsid w:val="00D34C28"/>
    <w:rsid w:val="00D35C5C"/>
    <w:rsid w:val="00D36B73"/>
    <w:rsid w:val="00D3740C"/>
    <w:rsid w:val="00D4089D"/>
    <w:rsid w:val="00D425D0"/>
    <w:rsid w:val="00D4566D"/>
    <w:rsid w:val="00D45A26"/>
    <w:rsid w:val="00D65EE0"/>
    <w:rsid w:val="00D66A9F"/>
    <w:rsid w:val="00D66EF5"/>
    <w:rsid w:val="00D71AF6"/>
    <w:rsid w:val="00D74654"/>
    <w:rsid w:val="00D84F10"/>
    <w:rsid w:val="00D853F1"/>
    <w:rsid w:val="00D91A3A"/>
    <w:rsid w:val="00D93F7F"/>
    <w:rsid w:val="00D95160"/>
    <w:rsid w:val="00DA1C8E"/>
    <w:rsid w:val="00DA1F23"/>
    <w:rsid w:val="00DA22DB"/>
    <w:rsid w:val="00DA2FDE"/>
    <w:rsid w:val="00DA3F1A"/>
    <w:rsid w:val="00DB0444"/>
    <w:rsid w:val="00DB1024"/>
    <w:rsid w:val="00DB3DE2"/>
    <w:rsid w:val="00DB4492"/>
    <w:rsid w:val="00DB59DA"/>
    <w:rsid w:val="00DB716B"/>
    <w:rsid w:val="00DB76C0"/>
    <w:rsid w:val="00DD12B0"/>
    <w:rsid w:val="00DD2F51"/>
    <w:rsid w:val="00DD3129"/>
    <w:rsid w:val="00DD342C"/>
    <w:rsid w:val="00DE010B"/>
    <w:rsid w:val="00DE170D"/>
    <w:rsid w:val="00DE2918"/>
    <w:rsid w:val="00DE7B17"/>
    <w:rsid w:val="00DF103C"/>
    <w:rsid w:val="00DF5A27"/>
    <w:rsid w:val="00DF73A5"/>
    <w:rsid w:val="00E02386"/>
    <w:rsid w:val="00E02B67"/>
    <w:rsid w:val="00E04119"/>
    <w:rsid w:val="00E0415C"/>
    <w:rsid w:val="00E0577E"/>
    <w:rsid w:val="00E15760"/>
    <w:rsid w:val="00E16A4B"/>
    <w:rsid w:val="00E21A81"/>
    <w:rsid w:val="00E23E18"/>
    <w:rsid w:val="00E244DE"/>
    <w:rsid w:val="00E25366"/>
    <w:rsid w:val="00E25818"/>
    <w:rsid w:val="00E263E7"/>
    <w:rsid w:val="00E30301"/>
    <w:rsid w:val="00E31AD8"/>
    <w:rsid w:val="00E342C0"/>
    <w:rsid w:val="00E34447"/>
    <w:rsid w:val="00E35507"/>
    <w:rsid w:val="00E374C7"/>
    <w:rsid w:val="00E41A09"/>
    <w:rsid w:val="00E46B8C"/>
    <w:rsid w:val="00E52049"/>
    <w:rsid w:val="00E55E56"/>
    <w:rsid w:val="00E576BA"/>
    <w:rsid w:val="00E66B8C"/>
    <w:rsid w:val="00E70DB8"/>
    <w:rsid w:val="00E7194A"/>
    <w:rsid w:val="00E7628D"/>
    <w:rsid w:val="00E8007D"/>
    <w:rsid w:val="00E829E3"/>
    <w:rsid w:val="00E936F2"/>
    <w:rsid w:val="00E93A0A"/>
    <w:rsid w:val="00E94F3D"/>
    <w:rsid w:val="00E95206"/>
    <w:rsid w:val="00EA104A"/>
    <w:rsid w:val="00EA273B"/>
    <w:rsid w:val="00EB5F97"/>
    <w:rsid w:val="00EC01F7"/>
    <w:rsid w:val="00EC13B1"/>
    <w:rsid w:val="00EC6418"/>
    <w:rsid w:val="00ED184C"/>
    <w:rsid w:val="00ED2EEE"/>
    <w:rsid w:val="00ED4C01"/>
    <w:rsid w:val="00ED6A2B"/>
    <w:rsid w:val="00EF6180"/>
    <w:rsid w:val="00EF7CD9"/>
    <w:rsid w:val="00EF7D4A"/>
    <w:rsid w:val="00F01B95"/>
    <w:rsid w:val="00F07CF0"/>
    <w:rsid w:val="00F1105D"/>
    <w:rsid w:val="00F111F9"/>
    <w:rsid w:val="00F119BD"/>
    <w:rsid w:val="00F11F85"/>
    <w:rsid w:val="00F168B9"/>
    <w:rsid w:val="00F16D2A"/>
    <w:rsid w:val="00F22C3C"/>
    <w:rsid w:val="00F25669"/>
    <w:rsid w:val="00F25DDE"/>
    <w:rsid w:val="00F27EA0"/>
    <w:rsid w:val="00F304DC"/>
    <w:rsid w:val="00F3208A"/>
    <w:rsid w:val="00F32204"/>
    <w:rsid w:val="00F324F7"/>
    <w:rsid w:val="00F33233"/>
    <w:rsid w:val="00F35565"/>
    <w:rsid w:val="00F43346"/>
    <w:rsid w:val="00F4458F"/>
    <w:rsid w:val="00F44612"/>
    <w:rsid w:val="00F45E7E"/>
    <w:rsid w:val="00F4719B"/>
    <w:rsid w:val="00F53438"/>
    <w:rsid w:val="00F61171"/>
    <w:rsid w:val="00F614E0"/>
    <w:rsid w:val="00F61966"/>
    <w:rsid w:val="00F6250D"/>
    <w:rsid w:val="00F62854"/>
    <w:rsid w:val="00F6376F"/>
    <w:rsid w:val="00F67544"/>
    <w:rsid w:val="00F730AB"/>
    <w:rsid w:val="00F8339F"/>
    <w:rsid w:val="00F8605A"/>
    <w:rsid w:val="00F8750E"/>
    <w:rsid w:val="00F925FC"/>
    <w:rsid w:val="00F94EDC"/>
    <w:rsid w:val="00F95B62"/>
    <w:rsid w:val="00FA1C1E"/>
    <w:rsid w:val="00FA2E31"/>
    <w:rsid w:val="00FA75BA"/>
    <w:rsid w:val="00FA7968"/>
    <w:rsid w:val="00FA7A80"/>
    <w:rsid w:val="00FB3106"/>
    <w:rsid w:val="00FC78F9"/>
    <w:rsid w:val="00FD041D"/>
    <w:rsid w:val="00FD0B86"/>
    <w:rsid w:val="00FD382F"/>
    <w:rsid w:val="00FD3C51"/>
    <w:rsid w:val="00FD7BA1"/>
    <w:rsid w:val="00FE0BDD"/>
    <w:rsid w:val="00FE1419"/>
    <w:rsid w:val="00FE1BF6"/>
    <w:rsid w:val="00FF28C7"/>
    <w:rsid w:val="00FF2922"/>
    <w:rsid w:val="00FF31C4"/>
    <w:rsid w:val="00FF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9F404"/>
  <w15:chartTrackingRefBased/>
  <w15:docId w15:val="{FDB2CB01-9B2A-FA4E-A9C1-46ECDBD0F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6379"/>
    <w:rPr>
      <w:sz w:val="16"/>
      <w:szCs w:val="16"/>
    </w:rPr>
  </w:style>
  <w:style w:type="paragraph" w:styleId="Revision">
    <w:name w:val="Revision"/>
    <w:hidden/>
    <w:uiPriority w:val="99"/>
    <w:semiHidden/>
    <w:rsid w:val="00B86379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D03BB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1</Pages>
  <Words>1696</Words>
  <Characters>966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Vincent</dc:creator>
  <cp:keywords/>
  <dc:description/>
  <cp:lastModifiedBy>Will Vincent</cp:lastModifiedBy>
  <cp:revision>184</cp:revision>
  <dcterms:created xsi:type="dcterms:W3CDTF">2022-12-21T21:33:00Z</dcterms:created>
  <dcterms:modified xsi:type="dcterms:W3CDTF">2022-12-27T01:16:00Z</dcterms:modified>
</cp:coreProperties>
</file>